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tbl>
      <w:tblPr>
        <w:tblStyle w:val="TableGrid1"/>
        <w:tblW w:w="11790" w:type="dxa"/>
        <w:tblInd w:w="-492" w:type="dxa"/>
        <w:tblLook w:val="04A0" w:firstRow="1" w:lastRow="0" w:firstColumn="1" w:lastColumn="0" w:noHBand="0" w:noVBand="1"/>
      </w:tblPr>
      <w:tblGrid>
        <w:gridCol w:w="4950"/>
        <w:gridCol w:w="6840"/>
      </w:tblGrid>
      <w:tr w:rsidR="006E06AD" w:rsidRPr="0008557C" w14:paraId="699100C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73777A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5F7414D" w14:textId="77777777" w:rsidR="006E06AD" w:rsidRPr="006D16CD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>
              <w:rPr>
                <w:rFonts w:ascii="Courier" w:eastAsia="굴림체" w:hAnsi="Courier" w:cs="굴림체"/>
                <w:sz w:val="16"/>
                <w:szCs w:val="16"/>
              </w:rPr>
              <w:t xml:space="preserve">            </w:t>
            </w:r>
            <w:r w:rsidRPr="00C673E1">
              <w:rPr>
                <w:rFonts w:ascii="Courier" w:eastAsia="굴림체" w:hAnsi="Courier" w:cs="굴림체"/>
                <w:color w:val="FF0000"/>
                <w:sz w:val="16"/>
                <w:szCs w:val="16"/>
              </w:rPr>
              <w:t>S1</w:t>
            </w:r>
            <w:r w:rsidRPr="00C673E1">
              <w:rPr>
                <w:rFonts w:ascii="Courier" w:eastAsia="굴림체" w:hAnsi="Courier" w:cs="굴림체"/>
                <w:sz w:val="16"/>
                <w:szCs w:val="16"/>
              </w:rPr>
              <w:t xml:space="preserve">      </w:t>
            </w:r>
            <w:r>
              <w:rPr>
                <w:rFonts w:ascii="Courier" w:eastAsia="굴림체" w:hAnsi="Courier" w:cs="굴림체"/>
                <w:sz w:val="16"/>
                <w:szCs w:val="16"/>
              </w:rPr>
              <w:t xml:space="preserve">                      </w:t>
            </w:r>
            <w:r w:rsidRPr="00C673E1">
              <w:rPr>
                <w:rFonts w:ascii="Courier" w:eastAsia="굴림체" w:hAnsi="Courier" w:cs="굴림체"/>
                <w:color w:val="00B050"/>
                <w:sz w:val="16"/>
                <w:szCs w:val="16"/>
              </w:rPr>
              <w:t>S2</w:t>
            </w:r>
          </w:p>
        </w:tc>
      </w:tr>
      <w:tr w:rsidR="006E06AD" w:rsidRPr="0008557C" w14:paraId="1A14BFB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AD8FD3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177C02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>
              <w:rPr>
                <w:rFonts w:ascii="Courier" w:eastAsia="굴림체" w:hAnsi="Courier" w:cs="굴림체"/>
                <w:sz w:val="16"/>
                <w:szCs w:val="16"/>
              </w:rPr>
              <w:t xml:space="preserve">                         * *                             *</w:t>
            </w:r>
          </w:p>
        </w:tc>
      </w:tr>
      <w:tr w:rsidR="006E06AD" w:rsidRPr="0008557C" w14:paraId="6947D6A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90C887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NP_001028998.1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P  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iona intestinalis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0DBBF5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G</w:t>
            </w:r>
            <w:r w:rsidRPr="00C673E1">
              <w:rPr>
                <w:rFonts w:ascii="Courier" w:eastAsia="굴림체" w:hAnsi="Courier" w:cs="굴림체"/>
                <w:color w:val="FF0000"/>
                <w:sz w:val="16"/>
                <w:szCs w:val="16"/>
              </w:rPr>
              <w:t>VFLIF---L-DIILMIIDL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L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--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PGK</w:t>
            </w:r>
            <w:r w:rsidRPr="00C673E1">
              <w:rPr>
                <w:rFonts w:ascii="Courier" w:eastAsia="굴림체" w:hAnsi="Courier" w:cs="굴림체"/>
                <w:color w:val="00B050"/>
                <w:sz w:val="16"/>
                <w:szCs w:val="16"/>
              </w:rPr>
              <w:t>SESSQSFYDGMALALSCYFMLDLGLR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AYGP</w:t>
            </w:r>
          </w:p>
        </w:tc>
      </w:tr>
      <w:tr w:rsidR="006E06AD" w:rsidRPr="0008557C" w14:paraId="0AD23D4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402960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XP_003766750.1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III </w:t>
            </w:r>
            <w:r w:rsidRPr="0008557C">
              <w:rPr>
                <w:rFonts w:ascii="Courier" w:eastAsia="굴림체" w:hAnsi="Courier" w:cs="굴림체" w:hint="eastAsia"/>
                <w:i/>
                <w:sz w:val="16"/>
                <w:szCs w:val="16"/>
              </w:rPr>
              <w:t>Sarcophilus harrisii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242E18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MFMLLIILLSCATLTFEDINF--QKRKT-IMIILEYADKIFTYLFILEMLLKWMACGC</w:t>
            </w:r>
          </w:p>
        </w:tc>
      </w:tr>
      <w:tr w:rsidR="006E06AD" w:rsidRPr="0008557C" w14:paraId="4968A2E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E867D3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36835.1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II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ptesicus fusc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87EF42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LSTVALAFEDIYI--NQRKT-IKILLEYADMIFTYIFILEMLLKWVAYGF</w:t>
            </w:r>
          </w:p>
        </w:tc>
      </w:tr>
      <w:tr w:rsidR="006E06AD" w:rsidRPr="0008557C" w14:paraId="419EB50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E3F517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31575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II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I. tridecemline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E25F7C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CFIGLVTLLSTGALAFEDIYI--DQRKT-IKILLEYADMIFTYIFILEMLLKWMAYGF</w:t>
            </w:r>
          </w:p>
        </w:tc>
      </w:tr>
      <w:tr w:rsidR="006E06AD" w:rsidRPr="0008557C" w14:paraId="204E1D4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093A86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35073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. bol. boliviensis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BB16A7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LSTSTLTLEDIYI--DQRKT-VKILLEYADMIFTYIFILEMLLKWMAYGF</w:t>
            </w:r>
          </w:p>
        </w:tc>
      </w:tr>
      <w:tr w:rsidR="006E06AD" w:rsidRPr="0008557C" w14:paraId="5942D4B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FC67ED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36359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Rhinopithecus roxellana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CFBF71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LSAGTLAFEDIYI--DQRKT-IKILLEYADMIFTYIFILEMLLKWMAYGF</w:t>
            </w:r>
          </w:p>
        </w:tc>
      </w:tr>
      <w:tr w:rsidR="006E06AD" w:rsidRPr="0008557C" w14:paraId="096646F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3E6720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81259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ongo abel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AB052D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LSTSTLAFEDIYI--DQRKT-IKILLEYADMIFTYIFILEMLLKWMAYGF</w:t>
            </w:r>
          </w:p>
        </w:tc>
      </w:tr>
      <w:tr w:rsidR="006E06AD" w:rsidRPr="0008557C" w14:paraId="64DBC43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3BE25B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5363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upaia ch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0B8993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LSTGALAFEDIYI--DQRKT-IKILLEYADMIFTYIFILEMLLKWMAYGF</w:t>
            </w:r>
          </w:p>
        </w:tc>
      </w:tr>
      <w:tr w:rsidR="006E06AD" w:rsidRPr="0008557C" w14:paraId="7928EFD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E03C3B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90796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os mu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177BA0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LSTGALAFEDIYI--DQRKT-IKILLEYADMIFTYIFILEMLLKWMAYGF</w:t>
            </w:r>
          </w:p>
        </w:tc>
      </w:tr>
      <w:tr w:rsidR="006E06AD" w:rsidRPr="0008557C" w14:paraId="2BF588B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2850B2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85766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eterocephalus glabe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508C18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LSTGALAFEDIYI--DQRKT-IKILLEYADMIFTYIFILEMLLKWMAYGF</w:t>
            </w:r>
          </w:p>
        </w:tc>
      </w:tr>
      <w:tr w:rsidR="006E06AD" w:rsidRPr="0008557C" w14:paraId="64B4E00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58B06E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39334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inchilla laniger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193F89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LSTGALAFEDIYI--DQRKT-IKILLEYADMIFTYIFILEMLLKWMAYGF</w:t>
            </w:r>
          </w:p>
        </w:tc>
      </w:tr>
      <w:tr w:rsidR="006E06AD" w:rsidRPr="0008557C" w14:paraId="6CA87A5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A0302E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40586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oxodonta Africana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09203C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LSTATLAFEDIYI--NQRKT-IKILLEYADMIFTYIFILEILLKWMAYGF</w:t>
            </w:r>
          </w:p>
        </w:tc>
      </w:tr>
      <w:tr w:rsidR="006E06AD" w:rsidRPr="0008557C" w14:paraId="72C97AE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669E4D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86709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rysochloris asiat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77C335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LSTGALAFEDIYI--NQRKT-VKILLEYADMIFTYIFILEMLLKWMAYGF</w:t>
            </w:r>
          </w:p>
        </w:tc>
      </w:tr>
      <w:tr w:rsidR="006E06AD" w:rsidRPr="0008557C" w14:paraId="1B3DA77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67CA68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94556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cteropus afer afe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70DE60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LSTGALAFEDIYI--NQRKT-IKILLEYADMIFTYIFILEMLLKWMAYGF</w:t>
            </w:r>
          </w:p>
        </w:tc>
      </w:tr>
      <w:tr w:rsidR="006E06AD" w:rsidRPr="0008557C" w14:paraId="71CB36F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74DE6F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53937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rinaceus europae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2A2FCD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IITLISTAALAFEDIYI--DQRKT-IKILLEYADMIFAYIFILEMLLKLVAYGF</w:t>
            </w:r>
          </w:p>
        </w:tc>
      </w:tr>
      <w:tr w:rsidR="006E06AD" w:rsidRPr="0008557C" w14:paraId="1DFE692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C07D69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67492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ndylura crist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3BFBE8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VSAGALAFEDIYI--DQRKA-IKILLEYADMIFTYIFILEMLLKWMAYGF</w:t>
            </w:r>
          </w:p>
        </w:tc>
      </w:tr>
      <w:tr w:rsidR="006E06AD" w:rsidRPr="0008557C" w14:paraId="6236EA8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41440D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07468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II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anthera tigris alta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808BC9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LSTGALAFEDIYI--DQRKT-IKILLEYADMIFTYIFILEMLLKWMAYGF</w:t>
            </w:r>
          </w:p>
        </w:tc>
      </w:tr>
      <w:tr w:rsidR="006E06AD" w:rsidRPr="0008557C" w14:paraId="1764B96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FD1284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8075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melus fer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603B5D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GFIGLVTLLSTGALAFEDIYI--DQRKT-IKILLEYADMIFTYIFILEMLLKWMAYGL</w:t>
            </w:r>
          </w:p>
        </w:tc>
      </w:tr>
      <w:tr w:rsidR="006E06AD" w:rsidRPr="0008557C" w14:paraId="1E571A0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E2A51C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18327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. acu. Scammoni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8902E9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LSTGALAFEDIYI--DQRKT-IKILLEYADMIFTYIFILEMLLKWMAYGF</w:t>
            </w:r>
          </w:p>
        </w:tc>
      </w:tr>
      <w:tr w:rsidR="006E06AD" w:rsidRPr="0008557C" w14:paraId="65061CF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E8EAF4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149691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quus caball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2E7E34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QCFIGFVTLLSTGALAFEDIYI--DQRKT-IRILLEYADMIFTYVFVLEMLLKWMAYGL</w:t>
            </w:r>
          </w:p>
        </w:tc>
      </w:tr>
      <w:tr w:rsidR="006E06AD" w:rsidRPr="0008557C" w14:paraId="6406EB3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692F0B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0442828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. simum simum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E29C8B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FVTLLSTGALAFEDIYI--DQRKT-IKILLEYADMIFTYIFILEMLLKWMAYGF</w:t>
            </w:r>
          </w:p>
        </w:tc>
      </w:tr>
      <w:tr w:rsidR="006E06AD" w:rsidRPr="0008557C" w14:paraId="2D264F8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879FCF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92384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iluropoda melanoleu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AEB3A3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LSTGALAFEDIYI--DQRRT-IKILLEYADMIFTYIFILEMLLNWMAYGF</w:t>
            </w:r>
          </w:p>
        </w:tc>
      </w:tr>
      <w:tr w:rsidR="006E06AD" w:rsidRPr="0008557C" w14:paraId="7F7BA16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1C6341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73609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eptonychotes weddellii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BC8C00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LSTGALAFEDIYI--DQRKT-IKILLEYADMIFTYIFILEMLLKWMAYGF</w:t>
            </w:r>
          </w:p>
        </w:tc>
      </w:tr>
      <w:tr w:rsidR="006E06AD" w:rsidRPr="0008557C" w14:paraId="4EAD5E2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4ED17C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25691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ctolagus cunicul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6B73D0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FSTSALAFEDIYI--DQRKT-IKILLEYADMIFTYIFILEMLLKWIAYGF</w:t>
            </w:r>
          </w:p>
        </w:tc>
      </w:tr>
      <w:tr w:rsidR="006E06AD" w:rsidRPr="0008557C" w14:paraId="63A65D9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C010C5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58217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Galeopterus variegatus</w:t>
            </w:r>
            <w:r w:rsidRPr="0008557C">
              <w:rPr>
                <w:rFonts w:ascii="Courier" w:eastAsia="굴림체" w:hAnsi="Courier" w:cs="굴림체" w:hint="eastAsia"/>
                <w:i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F43B5E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LSTGALAFEDIYI--DQKKT-IKILLEYADMIFTYIFILEMLLKWMAYGF</w:t>
            </w:r>
          </w:p>
        </w:tc>
      </w:tr>
      <w:tr w:rsidR="006E06AD" w:rsidRPr="0008557C" w14:paraId="499A750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0627C9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57738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chotona princep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D52B94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CFIGLVTLFSTGTLAFEDIYI--DQKKT-IKILLEYADMTFTYIFVLEMLLKWMAYGF</w:t>
            </w:r>
          </w:p>
        </w:tc>
      </w:tr>
      <w:tr w:rsidR="006E06AD" w:rsidRPr="0008557C" w14:paraId="130D2D1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588FB3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EW90239.1 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lytia hemisphaerica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31A4D1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SFILLLILSSSFVLVFEDIRL--PERPQ-LQTALDILNIVFSVLFLIECILKIIGFGV</w:t>
            </w:r>
          </w:p>
        </w:tc>
      </w:tr>
      <w:tr w:rsidR="006E06AD" w:rsidRPr="0008557C" w14:paraId="0B4D492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B87F09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2851929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iptasia pallid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924FEB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TILAIIMASSIALTFEDINL--PSRPK-LKEYLQYLNIFFAVTFSIEFLLKVLGLGV</w:t>
            </w:r>
          </w:p>
        </w:tc>
      </w:tr>
      <w:tr w:rsidR="006E06AD" w:rsidRPr="0008557C" w14:paraId="5317882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EFBB19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A75572.1 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yanea capill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8D79FB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FMILFLIAFSSLTLVFEDIHL--SKKVV-LKAFLDYCNYFFAIVFTLEFIIKLIGFGV</w:t>
            </w:r>
          </w:p>
        </w:tc>
      </w:tr>
      <w:tr w:rsidR="006E06AD" w:rsidRPr="0008557C" w14:paraId="4B2CE17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8CFE58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C38974.1 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olyorchis penicillatus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AA4B12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GVILFLIAFSSLTLVFEDIDL--PKRPT-LEKFLQYCNYFFAVIFTVELLIKLFALGF</w:t>
            </w:r>
          </w:p>
        </w:tc>
      </w:tr>
      <w:tr w:rsidR="006E06AD" w:rsidRPr="0008557C" w14:paraId="287A56C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3D3345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EW9023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2.5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ydra vulga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88C468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AVVLFLICVSSITLVFEDVYL--PSRPT-LKTFLQYCNYFFAFIFTLEFLIKLFALGF</w:t>
            </w:r>
          </w:p>
        </w:tc>
      </w:tr>
      <w:tr w:rsidR="006E06AD" w:rsidRPr="0008557C" w14:paraId="3883D29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85ED5F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20087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lius stri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94288B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NFIIFIIILSSAALAFEDIHL--QERKT-VKIILERADKIFTYIFFMEMLLKWVAYGL</w:t>
            </w:r>
          </w:p>
        </w:tc>
      </w:tr>
      <w:tr w:rsidR="006E06AD" w:rsidRPr="0008557C" w14:paraId="12CD555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43292D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6126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rysemys picta bell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339285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IILLSSATLAFEDIYL--KEYAT-IQNLLKLADIIFAYIFLLEMFLKWVAYGF</w:t>
            </w:r>
          </w:p>
        </w:tc>
      </w:tr>
      <w:tr w:rsidR="006E06AD" w:rsidRPr="0008557C" w14:paraId="4A26F90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A4FCC3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EX0007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2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ematostella vect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25B0DA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GIILFLIAASSISLAFEDVYL--DSKPT-LKQVLQILNILFAVIFTVEMLLKWIGLGF</w:t>
            </w:r>
          </w:p>
        </w:tc>
      </w:tr>
      <w:tr w:rsidR="006E06AD" w:rsidRPr="0008557C" w14:paraId="3E7FB8D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42BB6E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EX0006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2.2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richoplax adhaeren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C150C2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GIILLLIFASSVILALEDAYI--LQRQD-LARTIEALNVFFAIAFTVEMVLKWIGLGF</w:t>
            </w:r>
          </w:p>
        </w:tc>
      </w:tr>
      <w:tr w:rsidR="006E06AD" w:rsidRPr="0008557C" w14:paraId="1754DB1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4E1E77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125324.3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iona intestin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978B8C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FILFLILSSTVCLAMEDIHL--NSDPV-RKLVLERLEYVFTALFTVEMVLKWLGIGP</w:t>
            </w:r>
          </w:p>
        </w:tc>
      </w:tr>
      <w:tr w:rsidR="006E06AD" w:rsidRPr="0008557C" w14:paraId="099696D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D6601C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BAA0339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eterololigo bleeker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D5F3C3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GVLVIIFASSILLAFEDIYL--NEKPR-LKLAIFYLDITFCLLFFLEMVLKLVALGF</w:t>
            </w:r>
          </w:p>
        </w:tc>
      </w:tr>
      <w:tr w:rsidR="006E06AD" w:rsidRPr="0008557C" w14:paraId="0555331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124EC0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LT9132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pitella tele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07EA38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YLILVFIFASSVTLVFEDIYI--DQMPK-RKEILYYLDIVFVTIFVVEMFIKWIGLGF</w:t>
            </w:r>
          </w:p>
        </w:tc>
      </w:tr>
      <w:tr w:rsidR="006E06AD" w:rsidRPr="0008557C" w14:paraId="315018C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0969FA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SO94539.1 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ottia gigantean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D7875E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YGILFVIFASSVTLAFEDVHL--EENQE-LKLALYYLNIIFCVIFVAEMLFKWFAYGL</w:t>
            </w:r>
          </w:p>
        </w:tc>
      </w:tr>
      <w:tr w:rsidR="006E06AD" w:rsidRPr="0008557C" w14:paraId="67446DF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8D264E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KC2155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rassostrea giga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A76B68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YFILVCIGLSSMSLAFEDVYL--YTRPE-LEAALYYTNIIFAVLFTVEMLMKWVALGF</w:t>
            </w:r>
          </w:p>
        </w:tc>
      </w:tr>
      <w:tr w:rsidR="006E06AD" w:rsidRPr="0008557C" w14:paraId="1726752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73BADA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EN4249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ranchiostoma florid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78151A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GMILLSSLALAFEDIYL--KDRPA-LQLGLNIADRLFAVIFCCEMLIKWIAFGY</w:t>
            </w:r>
          </w:p>
        </w:tc>
      </w:tr>
      <w:tr w:rsidR="006E06AD" w:rsidRPr="0008557C" w14:paraId="01520A6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968E17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SO0897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elobdella robus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79F321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LMILASSLALAIEDKNI--DTKPL-LKHVLKVMDSVFTVIFVFEMIVKMAAYGL</w:t>
            </w:r>
          </w:p>
        </w:tc>
      </w:tr>
      <w:tr w:rsidR="006E06AD" w:rsidRPr="0008557C" w14:paraId="3FF5571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365EE0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81887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accoglossus kowalevskii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8696FD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GIVLFLIAASSISLIFEDIYL--NERAAIYRELLSYADIFFAIAFTIEMLLKWVGFGF</w:t>
            </w:r>
          </w:p>
        </w:tc>
      </w:tr>
      <w:tr w:rsidR="006E06AD" w:rsidRPr="0008557C" w14:paraId="33BAD3A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21BC79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793384.3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. purpur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EC5578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VVIFGSSFTLIFEDIYL--DLHPR-RQEILKILNYVFFGIFVVEMLIKWSGYGF</w:t>
            </w:r>
          </w:p>
        </w:tc>
      </w:tr>
      <w:tr w:rsidR="006E06AD" w:rsidRPr="0008557C" w14:paraId="2C69771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1571ED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FX8932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aphnia pule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647D2A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SILILIFGSSITLCFEDIYL--EENPY-LMSILRWTNMAFAILFALEMIIKWFALGL</w:t>
            </w:r>
          </w:p>
        </w:tc>
      </w:tr>
      <w:tr w:rsidR="006E06AD" w:rsidRPr="0008557C" w14:paraId="293ECF5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50A4AB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EHJ6435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anaus plexipp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6E1A33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FVLVLIFASSITLCFEDIHL--EKNIP-LKKILYWTNLSFCMIFVIEMFFKWIALGF</w:t>
            </w:r>
          </w:p>
        </w:tc>
      </w:tr>
      <w:tr w:rsidR="006E06AD" w:rsidRPr="0008557C" w14:paraId="7F02ECC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9A61BF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FC6113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ombyx mori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48AE1B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FVLVLIFASSITLCFEDIHL--EKNKP-LKKILYWTNLGFCMIFIIEMFLKWIALGF</w:t>
            </w:r>
          </w:p>
        </w:tc>
      </w:tr>
      <w:tr w:rsidR="006E06AD" w:rsidRPr="0008557C" w14:paraId="1D45940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E431F7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B4860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opheles s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01B959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FVLVLIFASSITLCFEDIHL--DKNKE-LKRILYWTNLVFCLIFIIEMFLKWIALGF</w:t>
            </w:r>
          </w:p>
        </w:tc>
      </w:tr>
      <w:tr w:rsidR="006E06AD" w:rsidRPr="0008557C" w14:paraId="67E4DC8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14C747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AA04706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opheles gambi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D1BA06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FVLVLIFASSITLCFEDIHL--DKNKE-LKRILYWTNLVFCMIFIIEMFLKWIALGF</w:t>
            </w:r>
          </w:p>
        </w:tc>
      </w:tr>
      <w:tr w:rsidR="006E06AD" w:rsidRPr="0008557C" w14:paraId="3F757D1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1ED8D8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DV3723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rosophila ananass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15B1D0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FVLVLIFASSITLCFEDINL--DKNKT-LKRVLYWINFSFCLIFVVEMILKWLALGF</w:t>
            </w:r>
          </w:p>
        </w:tc>
      </w:tr>
      <w:tr w:rsidR="006E06AD" w:rsidRPr="0008557C" w14:paraId="13D04DA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94CDC9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FH0826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rosophila melanogaste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4B80CD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FVLVLIFASSITLCFEDINL--DKNKT-LKRVLYWINFSFCLIFVVEMILKWLALGF</w:t>
            </w:r>
          </w:p>
        </w:tc>
      </w:tr>
      <w:tr w:rsidR="006E06AD" w:rsidRPr="0008557C" w14:paraId="3A89E51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93EA03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DW7240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rosophila willistoni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295DE9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FVLVLIFASSITLCFEDIYL--DSNKT-LKRVLYWTNFSFCLIFVVEMILKWLALGF</w:t>
            </w:r>
          </w:p>
        </w:tc>
      </w:tr>
      <w:tr w:rsidR="006E06AD" w:rsidRPr="0008557C" w14:paraId="2B6D128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7262B5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17820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usca domest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E5AC60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---FVLVLIFASSITLCFEDIYL--DSNKS-LKRILYWTNFSFCLIFVIEMVLKWLALGF</w:t>
            </w:r>
          </w:p>
        </w:tc>
      </w:tr>
      <w:tr w:rsidR="006E06AD" w:rsidRPr="0008557C" w14:paraId="33FB985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26CA03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53596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eratitis capit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C4BD37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FVLVLIFASSITLCFEDIYL--DSNKT-LKRILYWTNFSFCLIFVIEMILKWLALGF</w:t>
            </w:r>
          </w:p>
        </w:tc>
      </w:tr>
      <w:tr w:rsidR="006E06AD" w:rsidRPr="0008557C" w14:paraId="15AC227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61089B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9605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ribolium castaneum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380F7B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FILVLIFASSVTLCFEDIHL--DESPD-LKSVLYWTNLAFSIIFIIEMLLKWIALGF</w:t>
            </w:r>
          </w:p>
        </w:tc>
      </w:tr>
      <w:tr w:rsidR="006E06AD" w:rsidRPr="0008557C" w14:paraId="43E9CBD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7B1FF4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K0109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lattella german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29BF3E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FILVLIFASSITLCFEDIYL--DQNLV-LKNVLYWTNLGFCALFSIEMMLKWLALGF</w:t>
            </w:r>
          </w:p>
        </w:tc>
      </w:tr>
      <w:tr w:rsidR="006E06AD" w:rsidRPr="0008557C" w14:paraId="141F8D8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B3D39B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GL9167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. bostrychophil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6DCEA9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VILVLIFSSSITLCFEDIYL--DQNKM-LKNILYWTNFVFCALFSIEMLLKWVALGF</w:t>
            </w:r>
          </w:p>
        </w:tc>
      </w:tr>
      <w:tr w:rsidR="006E06AD" w:rsidRPr="0008557C" w14:paraId="09AF1DB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985273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EB1242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. humanus corpo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43E6B8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IILVLIFSSSITLCFEDIYL--DNNKV-LKNILYWTNLGFCALFSIEMLLKWVALGF</w:t>
            </w:r>
          </w:p>
        </w:tc>
      </w:tr>
      <w:tr w:rsidR="006E06AD" w:rsidRPr="0008557C" w14:paraId="46742B8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E14A86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FC6113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ilaparvata lugen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98CB7C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FILVLIFSSSITLCFEDIYL--DENLF-LKNILYWTNFGFCAVFSVEMLLKWIALGF</w:t>
            </w:r>
          </w:p>
        </w:tc>
      </w:tr>
      <w:tr w:rsidR="006E06AD" w:rsidRPr="0008557C" w14:paraId="4AEA3FE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1B5F39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54518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icroplitis demolito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C4FC29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MILAFIFASSVTLCFEDIYL--DDNQF-LKRILYWTNLVFCLLFSIEMLLKWLALGF</w:t>
            </w:r>
          </w:p>
        </w:tc>
      </w:tr>
      <w:tr w:rsidR="006E06AD" w:rsidRPr="0008557C" w14:paraId="327A3D3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7A166C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70451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egachile rotund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5F13B3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MILVLIFASSITLCFEDIYL--DDNPF-LKKILYWTNLGFCALFSVEMLLKWLALGF</w:t>
            </w:r>
          </w:p>
        </w:tc>
      </w:tr>
      <w:tr w:rsidR="006E06AD" w:rsidRPr="0008557C" w14:paraId="16897B3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68A7D2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ZA6232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erapachys biro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9F13BA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MILVLIFASSITLCFEDIYL--DDNPF-LKKILYWTNLGFCALFSVEMLLKWLALGF</w:t>
            </w:r>
          </w:p>
        </w:tc>
      </w:tr>
      <w:tr w:rsidR="006E06AD" w:rsidRPr="0008557C" w14:paraId="75A0CAB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3498E4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69762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pis flore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7E41FB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MILVLIFASSITLCFEDIYL--DDNPF-LKKILYWTNLGFCALFSIEMLLKWLALGF</w:t>
            </w:r>
          </w:p>
        </w:tc>
      </w:tr>
      <w:tr w:rsidR="006E06AD" w:rsidRPr="0008557C" w14:paraId="15D5F65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48D297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49333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ombus impatien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67C9E6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WMILVFIFASSITLCFEDIYL--DDNPF-LKKILYWTNLGFCALFSIEMLLKWLALGF</w:t>
            </w:r>
          </w:p>
        </w:tc>
      </w:tr>
      <w:tr w:rsidR="006E06AD" w:rsidRPr="0008557C" w14:paraId="7990885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C592DE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CBY2270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ikopleura dio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4436BF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MFIVLMIMLSSIALAFEDVNL--KDKPH-LQRGLKYSDKIFTYVFICEMILKWMGYGF</w:t>
            </w:r>
          </w:p>
        </w:tc>
      </w:tr>
      <w:tr w:rsidR="006E06AD" w:rsidRPr="0008557C" w14:paraId="554D184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8CA52C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05950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elonia myda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4D5B35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IFMILLSSGALAFEDIHL--QKREN-IKTMLEFLDKVFTYIFVFEMFLKWLAYGF</w:t>
            </w:r>
          </w:p>
        </w:tc>
      </w:tr>
      <w:tr w:rsidR="006E06AD" w:rsidRPr="0008557C" w14:paraId="50A7171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9A8F3D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20698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eleagris gallopavo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19F8B1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IFMILLSSGALAFEDIHI--NERQT-IKAVLLFLDRLFTFVFFLEMILKWVAYGF</w:t>
            </w:r>
          </w:p>
        </w:tc>
      </w:tr>
      <w:tr w:rsidR="006E06AD" w:rsidRPr="0008557C" w14:paraId="59C81C2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52CC5B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08451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erinus canari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1AA9FF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FMILLSSGALAFEDIHI--HKRER-IQAILGFLDKMFTFIFILEMLLKWVAYGF</w:t>
            </w:r>
          </w:p>
        </w:tc>
      </w:tr>
      <w:tr w:rsidR="006E06AD" w:rsidRPr="0008557C" w14:paraId="7B6C0CC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CEBDD7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92001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anacus vitellin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F9B7F3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IFMILLSSGALAFEDIHL--PKRVR-IQMILAFLDKMFTYIFVLEMLLKWVAYGF</w:t>
            </w:r>
          </w:p>
        </w:tc>
      </w:tr>
      <w:tr w:rsidR="006E06AD" w:rsidRPr="0008557C" w14:paraId="374C154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B346B5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51255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lumba livi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507CCE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IFMILLSSGALAFEDIHI--NERKR-IKMILVFLDKLFTFIFVLEMLLKWVAYGF</w:t>
            </w:r>
          </w:p>
        </w:tc>
      </w:tr>
      <w:tr w:rsidR="006E06AD" w:rsidRPr="0008557C" w14:paraId="5FD0D83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CD9257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0947942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elecanus crisp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17E92C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IFMILLSSGALAFEDIHI--NERQN-IKLMLMFLDKMFTFIFVLEMLLKWVAYGF</w:t>
            </w:r>
          </w:p>
        </w:tc>
      </w:tr>
      <w:tr w:rsidR="006E06AD" w:rsidRPr="0008557C" w14:paraId="189E61A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A02C71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15844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urypyga helia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79C776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IHI--NKRKS-IKMMLMFLDKLFTFIFVLEMLLKWVAYRF</w:t>
            </w:r>
          </w:p>
        </w:tc>
      </w:tr>
      <w:tr w:rsidR="006E06AD" w:rsidRPr="0008557C" w14:paraId="0CDC281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F15CB7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28608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ptenodytes forster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22C699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IFMILLSSGALVFEDIHI--NERRN-IKIMLAFLDKMFTFVFVLEMLLKWVAYGF</w:t>
            </w:r>
          </w:p>
        </w:tc>
      </w:tr>
      <w:tr w:rsidR="006E06AD" w:rsidRPr="0008557C" w14:paraId="157A9B3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4F9D5F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94140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pisthocomus hoazin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F922AA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IFMILLSSGALAFEDIHI--NERKS-IKAMLAFLDKLFTFIFVLEMLLKWVAYGF</w:t>
            </w:r>
          </w:p>
        </w:tc>
      </w:tr>
      <w:tr w:rsidR="006E06AD" w:rsidRPr="0008557C" w14:paraId="3952A9F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BA0507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46585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II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ipponia nippon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03B986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IFMILLSSGALAFEDIHI--HERQS-IKIMLAFLDKMFTFIFVLEMLLKWVAYGF</w:t>
            </w:r>
          </w:p>
        </w:tc>
      </w:tr>
      <w:tr w:rsidR="006E06AD" w:rsidRPr="0008557C" w14:paraId="0A096FF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34E6C6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96249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yto alb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2A25E5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IFMILLSSGALAFEDIHI--NERKS-IKIMLSFLDKMFTFIFVLEMLLKWVAYGF</w:t>
            </w:r>
          </w:p>
        </w:tc>
      </w:tr>
      <w:tr w:rsidR="006E06AD" w:rsidRPr="0008557C" w14:paraId="1E34DB9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71A34F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64239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gretta garzet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36E014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IFMILLSSGALAFEDIHI--NERKS-IKIMLSFLDKMFTFIFVLEMLLKWVAYGF</w:t>
            </w:r>
          </w:p>
        </w:tc>
      </w:tr>
      <w:tr w:rsidR="006E06AD" w:rsidRPr="0008557C" w14:paraId="68B3580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CD7EF1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06865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canthisitta chlo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2FB2B2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YFVIFMIILSSAALAFEDIHL--QKRKK-VKIILEYADKIFTYVFFMEMLLKWVAYGL</w:t>
            </w:r>
          </w:p>
        </w:tc>
      </w:tr>
      <w:tr w:rsidR="006E06AD" w:rsidRPr="0008557C" w14:paraId="0BA2D3B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345BF3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DAA3492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9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Gallus gall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5C6832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NFIIFVIVLSSAALAFEDIHL--KDRKT-VKKLLEYADMVFTYIFIMEMLLKWVAYGL</w:t>
            </w:r>
          </w:p>
        </w:tc>
      </w:tr>
      <w:tr w:rsidR="006E06AD" w:rsidRPr="0008557C" w14:paraId="76D01FF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0A0540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56504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oecilia formos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1C3FD1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KSFIIIMILLSSAVLAFEDIYI--EQRRD-IKIILDYADQVFNFVFVVEIIFKLVAYGC</w:t>
            </w:r>
          </w:p>
        </w:tc>
      </w:tr>
      <w:tr w:rsidR="006E06AD" w:rsidRPr="0008557C" w14:paraId="3E4B157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966FAD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BA5492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anio rerio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EB203D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LMILLSSGALAFEDIYI--EQRKV-VKVVLEYADKVFSYIFVLEMFLKWIAYGF</w:t>
            </w:r>
          </w:p>
        </w:tc>
      </w:tr>
      <w:tr w:rsidR="006E06AD" w:rsidRPr="0008557C" w14:paraId="412C287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184654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47599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eochromis nilotic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F2F35B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IYI--EKRKV-IKVVLEYADKVFSYIFVLEMFLKWIAYGF</w:t>
            </w:r>
          </w:p>
        </w:tc>
      </w:tr>
      <w:tr w:rsidR="006E06AD" w:rsidRPr="0008557C" w14:paraId="76F54F7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6190A3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81373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Xiphophorus macul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9A8ACA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IYI--ERRKV-IKVMLEYADKVFSYIFVLEMFLKWIAYGF</w:t>
            </w:r>
          </w:p>
        </w:tc>
      </w:tr>
      <w:tr w:rsidR="006E06AD" w:rsidRPr="0008557C" w14:paraId="301D7B9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BF7B57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23394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styanax mexican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8FA947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IYI--EQRKV-VKIVLEYADKIFTYIFILEMTLKWIAYGF</w:t>
            </w:r>
          </w:p>
        </w:tc>
      </w:tr>
      <w:tr w:rsidR="006E06AD" w:rsidRPr="0008557C" w14:paraId="32E2BD3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61AD65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94661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aplochromis burton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E9EF32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IYI--EQRRV-IKVVLEYADKIFTYIFILEMMLKWLAYGF</w:t>
            </w:r>
          </w:p>
        </w:tc>
      </w:tr>
      <w:tr w:rsidR="006E06AD" w:rsidRPr="0008557C" w14:paraId="223010B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F81BAA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55384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uculus canor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EE3549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FMILLSSATLAFEDIYI--EQRKT-VKIILDYADKIFTYVFILEMVLKWVAYGF</w:t>
            </w:r>
          </w:p>
        </w:tc>
      </w:tr>
      <w:tr w:rsidR="006E06AD" w:rsidRPr="0008557C" w14:paraId="1056AAF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8FE5F2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51981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seudopodoces humi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1951BC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FMILLSSGALAFEDIYI--EKHKT-VKILLDYADKIFTYVFILEMLLKWVAYGF</w:t>
            </w:r>
          </w:p>
        </w:tc>
      </w:tr>
      <w:tr w:rsidR="006E06AD" w:rsidRPr="0008557C" w14:paraId="4AFCDFF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7EA404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08619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erinus canari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0B1404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FMILLSSGALAFEDIYI--EQRKT-IKVLLDYADKIFTYVFILEMVLKWVAYGF</w:t>
            </w:r>
          </w:p>
        </w:tc>
      </w:tr>
      <w:tr w:rsidR="006E06AD" w:rsidRPr="0008557C" w14:paraId="49E6817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2296C6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99459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aetura pelag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A2FE16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AALAFEDIYI--EQRKT-IKVILEYADKIFTYVFILEMVLKWVAYGF</w:t>
            </w:r>
          </w:p>
        </w:tc>
      </w:tr>
      <w:tr w:rsidR="006E06AD" w:rsidRPr="0008557C" w14:paraId="30BEC39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B0248D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89289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aradrius vocifer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1B03A7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N--EQRKT-IRIILDYADKIFTYVFILEMVLKWVAYGF</w:t>
            </w:r>
          </w:p>
        </w:tc>
      </w:tr>
      <w:tr w:rsidR="006E06AD" w:rsidRPr="0008557C" w14:paraId="7D2032F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16236B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63904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gretta garzet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FDA19E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T-IKIILEYADKIFTYIFILEMVLKWVAYGF</w:t>
            </w:r>
          </w:p>
        </w:tc>
      </w:tr>
      <w:tr w:rsidR="006E06AD" w:rsidRPr="0008557C" w14:paraId="628E387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7511B1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12145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lamydotis macqueen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D88C22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T-IKIILEYADKVFTYIFILEMVLKWVAYGF</w:t>
            </w:r>
          </w:p>
        </w:tc>
      </w:tr>
      <w:tr w:rsidR="006E06AD" w:rsidRPr="0008557C" w14:paraId="140D2E2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5196B0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8075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melus fer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B2BA2B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LMILLSSGALAFEDIYI--EKKRT-IKTILEYADKIFTYIFILEMLLKWVAYGY</w:t>
            </w:r>
          </w:p>
        </w:tc>
      </w:tr>
      <w:tr w:rsidR="006E06AD" w:rsidRPr="0008557C" w14:paraId="1BD55DD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8B05D7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67463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ndylura crist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0FD98A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LMILLSSGALAFEDIYI--EKKKT-IKIVLDYADKIFTYVFILEMLLKWIAYGY</w:t>
            </w:r>
          </w:p>
        </w:tc>
      </w:tr>
      <w:tr w:rsidR="006E06AD" w:rsidRPr="0008557C" w14:paraId="59D0193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37EA70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94573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cteropus afer afe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CDB72C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LMILLSSGALAFEDIYI--EKKKT-IKIILEYADKIFTYVFILEMLLKWVAYGY</w:t>
            </w:r>
          </w:p>
        </w:tc>
      </w:tr>
      <w:tr w:rsidR="006E06AD" w:rsidRPr="0008557C" w14:paraId="435C976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F64E8D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0687938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lephantulus edwardii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D44617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LMILLSSGALAFEDIYI--EKKKT-IKIILEYADKIFTYVFILEMLLKWVAYGY</w:t>
            </w:r>
          </w:p>
        </w:tc>
      </w:tr>
      <w:tr w:rsidR="006E06AD" w:rsidRPr="0008557C" w14:paraId="58FD67A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22A387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79519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tolemur garnett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8C42CF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LMILLSSGALAFEDIYI--ERKKT-IKIILEYADKIFTYIFILELLLKWVAYGY</w:t>
            </w:r>
          </w:p>
        </w:tc>
      </w:tr>
      <w:tr w:rsidR="006E06AD" w:rsidRPr="0008557C" w14:paraId="7B56573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C7F4C4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92121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teropus alecto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A9E70B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LMILLSSGALAFEDIDI--EKKKT-IKIILEYADKIFTYIFILEMLLKWVAYGY</w:t>
            </w:r>
          </w:p>
        </w:tc>
      </w:tr>
      <w:tr w:rsidR="006E06AD" w:rsidRPr="0008557C" w14:paraId="330BDC9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A5DEC0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44190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an troglodyte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034577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LMILLSSGALAFEDIYI--ERKKT-IKIILEYADKIFTYIFILEMLLKWIAYGY</w:t>
            </w:r>
          </w:p>
        </w:tc>
      </w:tr>
      <w:tr w:rsidR="006E06AD" w:rsidRPr="0008557C" w14:paraId="019905B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91AC32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57715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chotona princep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2BDACB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LMILLSSGALAFEDIYI--EKKKT-IKIILEYADKIFTYIFILEMLLKWVAYGY</w:t>
            </w:r>
          </w:p>
        </w:tc>
      </w:tr>
      <w:tr w:rsidR="006E06AD" w:rsidRPr="0008557C" w14:paraId="0A224DC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67CE74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82910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annospalax galil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0C1E95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LMILLSSGALAFEDIYI--EKKKT-IKIILEYADKIFTYIFILEMVLKWVAYGY</w:t>
            </w:r>
          </w:p>
        </w:tc>
      </w:tr>
      <w:tr w:rsidR="006E06AD" w:rsidRPr="0008557C" w14:paraId="78952BE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10FBA7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LR4748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os mut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3705C6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LMILLSSGALAFEDIYI--EKKKN-IKIILEYADKIFTYIFILEMLLKWVAYGY</w:t>
            </w:r>
          </w:p>
        </w:tc>
      </w:tr>
      <w:tr w:rsidR="006E06AD" w:rsidRPr="0008557C" w14:paraId="06B3F21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DC283B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A8915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1 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II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ctolagus cunicul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A43662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LMILLSSGALAFEDIYI--EKKKT-IKIILEYADKIFTYIFILEMLLKWVAYGY</w:t>
            </w:r>
          </w:p>
        </w:tc>
      </w:tr>
      <w:tr w:rsidR="006E06AD" w:rsidRPr="0008557C" w14:paraId="180E57F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05B2E1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32265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ursiops trunc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5047BC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LMILLSSGALAFEDIYI--EKKKT-IKIILEYADKIFTYIFILEMLLKWIAYGY</w:t>
            </w:r>
          </w:p>
        </w:tc>
      </w:tr>
      <w:tr w:rsidR="006E06AD" w:rsidRPr="0008557C" w14:paraId="6A719F7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95084A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BB2944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etraodon nigroviridis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0FECFA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FMILLSSGALAFEDIYL--EKHQL-IKTILEYADKVFTYVFVVEMVLKWFAYGF</w:t>
            </w:r>
          </w:p>
        </w:tc>
      </w:tr>
      <w:tr w:rsidR="006E06AD" w:rsidRPr="0008557C" w14:paraId="7E9F67E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3FFC25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BB2944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akifugu rubripe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5CE83B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VFMILLSSGALAFEDIYL--EKHQL-IKSILEYADKVFTYVFVMEMVLKWFAYGF</w:t>
            </w:r>
          </w:p>
        </w:tc>
      </w:tr>
      <w:tr w:rsidR="006E06AD" w:rsidRPr="0008557C" w14:paraId="46AE905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4620F1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24158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styanax mexican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0EAB1A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IYL--EQRRT-IKIILEYADQVFTYIFVVEMLLKWCAYGF</w:t>
            </w:r>
          </w:p>
        </w:tc>
      </w:tr>
      <w:tr w:rsidR="006E06AD" w:rsidRPr="0008557C" w14:paraId="6530B6C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1E41B5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00332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atimeria chalumn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6F8E33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VYI--ERRRV-VKIILEYADKVFTYVFVVEMLLKWTAYGF</w:t>
            </w:r>
          </w:p>
        </w:tc>
      </w:tr>
      <w:tr w:rsidR="006E06AD" w:rsidRPr="0008557C" w14:paraId="7263DD2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8E1B4C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933087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Xenopus tropic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5E236F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IYI--EQRQV-IKTILEYADKVFTYIFVFEMLLKWTAYGF</w:t>
            </w:r>
          </w:p>
        </w:tc>
      </w:tr>
      <w:tr w:rsidR="006E06AD" w:rsidRPr="0008557C" w14:paraId="421E9D8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C26F95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62893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ricetulus grise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E37EA2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RV-IRTILEYADKVFTYIFILEMLLKWVAYGF</w:t>
            </w:r>
          </w:p>
        </w:tc>
      </w:tr>
      <w:tr w:rsidR="006E06AD" w:rsidRPr="0008557C" w14:paraId="23E6BCB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B8E294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W6822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hamnophis sirt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7D2251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IYI--ERRHT-IRTILEYADKIFTYVFILEMLLKWVAYGF</w:t>
            </w:r>
          </w:p>
        </w:tc>
      </w:tr>
      <w:tr w:rsidR="006E06AD" w:rsidRPr="0008557C" w14:paraId="3C33510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5E1FFD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68365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. camelus austr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A20824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HI--EQRRA-IRTILEYADKVFSYIFVIEMLLKWVAYGF</w:t>
            </w:r>
          </w:p>
        </w:tc>
      </w:tr>
      <w:tr w:rsidR="006E06AD" w:rsidRPr="0008557C" w14:paraId="745CB0D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7B7AAC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22608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inamus guttat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C200B4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HI--EQRKV-IRTILEYADKVFSYIFVIEMLLKWVAYGF</w:t>
            </w:r>
          </w:p>
        </w:tc>
      </w:tr>
      <w:tr w:rsidR="006E06AD" w:rsidRPr="0008557C" w14:paraId="5A5A5D0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2F8845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42489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ython bivitt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2FACB6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IYI--ERRHT-IRTILEFADKVFTYVFVIEMLLKWVAYGF</w:t>
            </w:r>
          </w:p>
        </w:tc>
      </w:tr>
      <w:tr w:rsidR="006E06AD" w:rsidRPr="0008557C" w14:paraId="68EF4A3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7AEAB6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1141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olis carol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2F1950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IYI--ERRPV-IRTILEYADKVFSYVFVIEMLLKWVAYGF</w:t>
            </w:r>
          </w:p>
        </w:tc>
      </w:tr>
      <w:tr w:rsidR="006E06AD" w:rsidRPr="0008557C" w14:paraId="4C4A656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EFF18E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27484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. mississippi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B6BA94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IYI--EQRKV-IRTILEYADKIFSYVFVIEMLLKWVAYGF</w:t>
            </w:r>
          </w:p>
        </w:tc>
      </w:tr>
      <w:tr w:rsidR="006E06AD" w:rsidRPr="0008557C" w14:paraId="6B61EA9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D2030D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28317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rysemys picta bell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6FEE34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IYI--EQRKV-IRTILEYADKVFSFVFVLEMLLKWVAYGF</w:t>
            </w:r>
          </w:p>
        </w:tc>
      </w:tr>
      <w:tr w:rsidR="006E06AD" w:rsidRPr="0008557C" w14:paraId="75C9979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6718DD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76850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arcophilus harris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D5BCCB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V-IRTILEYADKVFSYVFVLEMLLKWVAYGF</w:t>
            </w:r>
          </w:p>
        </w:tc>
      </w:tr>
      <w:tr w:rsidR="006E06AD" w:rsidRPr="0008557C" w14:paraId="0277D73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1C9798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93193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anacus vitellin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947619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-----IFMILLSSGALAFEDIYI--EQRKV-IRTILEYADKVFSYIFVIEMLLKWVAYGF</w:t>
            </w:r>
          </w:p>
        </w:tc>
      </w:tr>
      <w:tr w:rsidR="006E06AD" w:rsidRPr="0008557C" w14:paraId="163CDE7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A8922E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DAA3492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Gallus gall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A0C559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V-IRTILEYADKVFSYIFVIEMLLKWVAYGF</w:t>
            </w:r>
          </w:p>
        </w:tc>
      </w:tr>
      <w:tr w:rsidR="006E06AD" w:rsidRPr="0008557C" w14:paraId="53E2C7E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82E8BA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KFQ9663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ipponia nippon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CB0C0D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V-IRTVLEYADKVFSYVFVIEMLLKWVAYGF</w:t>
            </w:r>
          </w:p>
        </w:tc>
      </w:tr>
      <w:tr w:rsidR="006E06AD" w:rsidRPr="0008557C" w14:paraId="446AD40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E1BD3F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P8992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paloderma vittatum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CA0806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KRKV-IRTILEYADKVFSYIFVIEMLLKWVAYGF</w:t>
            </w:r>
          </w:p>
        </w:tc>
      </w:tr>
      <w:tr w:rsidR="006E06AD" w:rsidRPr="0008557C" w14:paraId="6DD1D71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155A80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02180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as platyrhyncho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E1BDBF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RV-IRTVLEYADKVFSYIFVIEMLLKWVAYGF</w:t>
            </w:r>
          </w:p>
        </w:tc>
      </w:tr>
      <w:tr w:rsidR="006E06AD" w:rsidRPr="0008557C" w14:paraId="00BF45C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63550B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O6028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rvus brachyrhyncho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66661B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HKV-IRTILEYADKVFSYVFVIEMLLKWVAYGF</w:t>
            </w:r>
          </w:p>
        </w:tc>
      </w:tr>
      <w:tr w:rsidR="006E06AD" w:rsidRPr="0008557C" w14:paraId="795BB13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4E5BCA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P55758.1 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thartes aura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C829A0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RV-IRTILEYADKVFSYVFVIEMLLKWVAYGF</w:t>
            </w:r>
          </w:p>
        </w:tc>
      </w:tr>
      <w:tr w:rsidR="006E06AD" w:rsidRPr="0008557C" w14:paraId="29E60B5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DA99CE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56558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uculus canor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EF5771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V-IRTILEYADKVFSYIFVIEMLLKWVAYGF</w:t>
            </w:r>
          </w:p>
        </w:tc>
      </w:tr>
      <w:tr w:rsidR="006E06AD" w:rsidRPr="0008557C" w14:paraId="3BC1106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94DD09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99762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aetura pelag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948DFD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V-IRTILEYADKVFSYIFVIEMLLKWVAYGF</w:t>
            </w:r>
          </w:p>
        </w:tc>
      </w:tr>
      <w:tr w:rsidR="006E06AD" w:rsidRPr="0008557C" w14:paraId="692C1CE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89F279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07395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canthisitta chlo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CBDD1F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V-IRTILEYADKVFSYIFVIEMLLKWVAYGF</w:t>
            </w:r>
          </w:p>
        </w:tc>
      </w:tr>
      <w:tr w:rsidR="006E06AD" w:rsidRPr="0008557C" w14:paraId="53A70A7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C5D007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13138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. rhinoceros silvestris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6E894F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V-IRTILEYADKVFSYIFVIEMLLKWVAYGF</w:t>
            </w:r>
          </w:p>
        </w:tc>
      </w:tr>
      <w:tr w:rsidR="006E06AD" w:rsidRPr="0008557C" w14:paraId="75BF8A7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A48549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70036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riama cristata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3E0E50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V-IRTILEYADKVFSYIFVIEMLLKWVAYGF</w:t>
            </w:r>
          </w:p>
        </w:tc>
      </w:tr>
      <w:tr w:rsidR="006E06AD" w:rsidRPr="0008557C" w14:paraId="14D477F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03015A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Q1329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eptosomus discolo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FBA9AE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V-IRTILEYADKVFSYIFVIEMLLKWVAYGF</w:t>
            </w:r>
          </w:p>
        </w:tc>
      </w:tr>
      <w:tr w:rsidR="006E06AD" w:rsidRPr="0008557C" w14:paraId="28E6DE1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60B0A7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01895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estor notabili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09E030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V-IRTILEYADKVFSYIFVIEMLLKWVAYGF</w:t>
            </w:r>
          </w:p>
        </w:tc>
      </w:tr>
      <w:tr w:rsidR="006E06AD" w:rsidRPr="0008557C" w14:paraId="25CFC9C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BE1E05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50826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lumba livi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367F28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V-IRTILEYADKVFSYIFVIEMLLKWVAYGF</w:t>
            </w:r>
          </w:p>
        </w:tc>
      </w:tr>
      <w:tr w:rsidR="006E06AD" w:rsidRPr="0008557C" w14:paraId="1C49A64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F7BF17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939316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Xenopus tropic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0EB41D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IFMILLSSGALAFEDIYV--EQRRN-VKAILEYADKVFAYIFIMEMLLKWVAYGF</w:t>
            </w:r>
          </w:p>
        </w:tc>
      </w:tr>
      <w:tr w:rsidR="006E06AD" w:rsidRPr="0008557C" w14:paraId="7F2C5EC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07BDA9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08194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1.2 III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zias latipe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A7D979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IIFMILLSSGALAFEDVYS--EQRKT-IKIILEFADKMFTYIFILEMLLKWLAYGF</w:t>
            </w:r>
          </w:p>
        </w:tc>
      </w:tr>
      <w:tr w:rsidR="006E06AD" w:rsidRPr="0008557C" w14:paraId="437F8BD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43DE97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3698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ptesicus fusc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63251F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DQRKT-IKTMLEYADKVFTYIFILEMLLKWVAYGY</w:t>
            </w:r>
          </w:p>
        </w:tc>
      </w:tr>
      <w:tr w:rsidR="006E06AD" w:rsidRPr="0008557C" w14:paraId="20E6A11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F24441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79520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tolemur garnett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D542A4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DQRKT-IKTMLEYADKVFTYIFILEMLLKWVAYGY</w:t>
            </w:r>
          </w:p>
        </w:tc>
      </w:tr>
      <w:tr w:rsidR="006E06AD" w:rsidRPr="0008557C" w14:paraId="779220E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ABDB05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98626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6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atimeria chalumn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A23B98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IYI--EQRRT-IRTMLEYADKVFTYIFIVEMLLKWIAYGY</w:t>
            </w:r>
          </w:p>
        </w:tc>
      </w:tr>
      <w:tr w:rsidR="006E06AD" w:rsidRPr="0008557C" w14:paraId="248D62F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C06019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DAA3491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6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Xenopus tropic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D788B8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VYI--EQRKT-IRTILEYADKVFTYIFILEMLLKWLAYGF</w:t>
            </w:r>
          </w:p>
        </w:tc>
      </w:tr>
      <w:tr w:rsidR="006E06AD" w:rsidRPr="0008557C" w14:paraId="3A171A9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F1A0B3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43014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6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Geospiza fort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52D68B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IYI--EQRKT-IRTILEYADKVFTYIFILEMLLKWCAYGF</w:t>
            </w:r>
          </w:p>
        </w:tc>
      </w:tr>
      <w:tr w:rsidR="006E06AD" w:rsidRPr="0008557C" w14:paraId="3E49F47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3649C4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63660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episosteus ocul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5CB2B5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IYI--EQRKT-IKTMLEYADKVFTYIFILEMLLKWVAYGF</w:t>
            </w:r>
          </w:p>
        </w:tc>
      </w:tr>
      <w:tr w:rsidR="006E06AD" w:rsidRPr="0008557C" w14:paraId="359B279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633F62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00366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atimeria chalumn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2774B9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IFMILLSSGALAFEDIYI--EQRRT-IKTMLEYADKVFTYIFILEMLLKWVAYGF</w:t>
            </w:r>
          </w:p>
        </w:tc>
      </w:tr>
      <w:tr w:rsidR="006E06AD" w:rsidRPr="0008557C" w14:paraId="552878F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C4A6F8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1335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olis carol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EA543D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T-IKTMLEYADKVFTYIFILEMLLKWVAYGF</w:t>
            </w:r>
          </w:p>
        </w:tc>
      </w:tr>
      <w:tr w:rsidR="006E06AD" w:rsidRPr="0008557C" w14:paraId="197BCD9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CB601F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3739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elodiscus s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D77015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T-IKTMLEYADKVFTYIFILEMLLKWVAYGF</w:t>
            </w:r>
          </w:p>
        </w:tc>
      </w:tr>
      <w:tr w:rsidR="006E06AD" w:rsidRPr="0008557C" w14:paraId="5B82CBD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D8BB37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67447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. camelus austr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36F9A6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T-IKTMLEYADKVFTYIFILEMLLKWVAYGF</w:t>
            </w:r>
          </w:p>
        </w:tc>
      </w:tr>
      <w:tr w:rsidR="006E06AD" w:rsidRPr="0008557C" w14:paraId="6D29166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3D2C4F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0136715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onodelphis domest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7DABA4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T-IKTMLEYADKVFTYIFILEMLLKWVAYGF</w:t>
            </w:r>
          </w:p>
        </w:tc>
      </w:tr>
      <w:tr w:rsidR="006E06AD" w:rsidRPr="0008557C" w14:paraId="2F8B4C0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C4C3FE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99703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llithrix jacch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43BA73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T-IKTMLEYADKVFTYIFILEMLLKWVAYGF</w:t>
            </w:r>
          </w:p>
        </w:tc>
      </w:tr>
      <w:tr w:rsidR="006E06AD" w:rsidRPr="0008557C" w14:paraId="2DFEBCF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DEFF72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6031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upaia ch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9E9EB9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T-IKTMLEYADKVFTYIFILEMLLKWVAYGF</w:t>
            </w:r>
          </w:p>
        </w:tc>
      </w:tr>
      <w:tr w:rsidR="006E06AD" w:rsidRPr="0008557C" w14:paraId="6F2F099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0A43EC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60116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orex arane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809131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FIVFMILLSSGALAFEDIYI--EQRKT-IKTMLEYADKVFTYIFILEMLLKWVAYGF</w:t>
            </w:r>
          </w:p>
        </w:tc>
      </w:tr>
      <w:tr w:rsidR="006E06AD" w:rsidRPr="0008557C" w14:paraId="00287FA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A8EC4D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05950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elonia myda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222126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TMFIMCTILTNCVFMAISETPG--KSKSPESPVWNKYVEYTFTGIYTFESLIKILARGF</w:t>
            </w:r>
          </w:p>
        </w:tc>
      </w:tr>
      <w:tr w:rsidR="006E06AD" w:rsidRPr="0008557C" w14:paraId="12BD57F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CB56CF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20698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eleagris gallopavo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72287B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TWFIICTIITNCVFMARNESS-----RS-TSPSWNKYVEFTFTGIYTFESLIKILARGF</w:t>
            </w:r>
          </w:p>
        </w:tc>
      </w:tr>
      <w:tr w:rsidR="006E06AD" w:rsidRPr="0008557C" w14:paraId="1F85C44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4E55CF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08451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erinus canari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E2BC08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TWFIMCTIITNCVFMALTESS-----KSS-SPSWNTYVEFTFTGIYTFESLIKILATGF</w:t>
            </w:r>
          </w:p>
        </w:tc>
      </w:tr>
      <w:tr w:rsidR="006E06AD" w:rsidRPr="0008557C" w14:paraId="2279D0E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9C6908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92001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anacus vitellin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1A4987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TLFIMCTILTNCVFMALTESS-----KTTSPSKLLKYVEFTFTGIYTFESLIKILARGF</w:t>
            </w:r>
          </w:p>
        </w:tc>
      </w:tr>
      <w:tr w:rsidR="006E06AD" w:rsidRPr="0008557C" w14:paraId="3C674F1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64F957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28608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ptenodytes forster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626DFE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TYFIMCTIITNCAFMALTESS-----KASASPSWNKYVEFTFTGIYTFESLIKILARGF</w:t>
            </w:r>
          </w:p>
        </w:tc>
      </w:tr>
      <w:tr w:rsidR="006E06AD" w:rsidRPr="0008557C" w14:paraId="64EC568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2531B5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64239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gretta garzet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94C086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TSFIICTIITNCVFMALTESY-----KASPSSSWNKYVEFTFTGIYTFESLIKILARGF</w:t>
            </w:r>
          </w:p>
        </w:tc>
      </w:tr>
      <w:tr w:rsidR="006E06AD" w:rsidRPr="0008557C" w14:paraId="2B68FB8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9C0487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47942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elecanus crisp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0A8EBC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TLFIMCTILTNCVFMALTESS-----KASPSPSWNKYVEFTFTGIYTFESLIKILARGF</w:t>
            </w:r>
          </w:p>
        </w:tc>
      </w:tr>
      <w:tr w:rsidR="006E06AD" w:rsidRPr="0008557C" w14:paraId="195C543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585DDD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46585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 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ipponia nippon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B9BF6E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TLFIMCTIITNCVFMALTESF-----KASASPSWNKYVEFTFTGIYTFESLIKILARGF</w:t>
            </w:r>
          </w:p>
        </w:tc>
      </w:tr>
      <w:tr w:rsidR="006E06AD" w:rsidRPr="0008557C" w14:paraId="1A0ECEA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6186AD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15844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urypyga helia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1C7D3A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TWFIMCTIITNCAFMALTESS-----KSSPSPLWNKYVEFTFTGIYTFESLIKILARGF</w:t>
            </w:r>
          </w:p>
        </w:tc>
      </w:tr>
      <w:tr w:rsidR="006E06AD" w:rsidRPr="0008557C" w14:paraId="7A158CE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51AF6F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96249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yto alb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6807BA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TLFIICTIITNCVFMALTESS-----RTSPSPSWNKYVEFTFTGIYTFESLIKILARGF</w:t>
            </w:r>
          </w:p>
        </w:tc>
      </w:tr>
      <w:tr w:rsidR="006E06AD" w:rsidRPr="0008557C" w14:paraId="3B0326E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7CBCA8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51255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lumba livia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0251E2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TYFIMCTITTNCVFMALTESA-----KSSSSPSWNKYVEFTFTGIYTFESLIKILARGF</w:t>
            </w:r>
          </w:p>
        </w:tc>
      </w:tr>
      <w:tr w:rsidR="006E06AD" w:rsidRPr="0008557C" w14:paraId="771B365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2F7FFC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94140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pisthocomus hoazin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F1C2DE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TWFIMCTIITNCVFMALTESS-----KTSPSPSWNKYVEFTFTGIYTFESLIKILARGF</w:t>
            </w:r>
          </w:p>
        </w:tc>
      </w:tr>
      <w:tr w:rsidR="006E06AD" w:rsidRPr="0008557C" w14:paraId="35A6C34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9FFA20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BB2944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akifugu rubripe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EF705D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LFIMATILTNCAFMTLSD-----------PPAWSKTMEYVFTFIYTFEATIKILSRGF</w:t>
            </w:r>
          </w:p>
        </w:tc>
      </w:tr>
      <w:tr w:rsidR="006E06AD" w:rsidRPr="0008557C" w14:paraId="7BD0FFE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99F001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BB2944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etraodon nigrovirid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3D274A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LFIMATILTNCVFMTLSD-----------PPAWSKTVEYVFTFIYTFEATIKVVSRGF</w:t>
            </w:r>
          </w:p>
        </w:tc>
      </w:tr>
      <w:tr w:rsidR="006E06AD" w:rsidRPr="0008557C" w14:paraId="552940E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BF642B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W6822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hamnophis sirt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169713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ANCVFMTMSN-----------PPIWAKDVEYTFTGIYTFEAMIKVLTRGF</w:t>
            </w:r>
          </w:p>
        </w:tc>
      </w:tr>
      <w:tr w:rsidR="006E06AD" w:rsidRPr="0008557C" w14:paraId="2A9E7FB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AAC4D7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1141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olis carol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F249CC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TNCVFMAMSN-----------PPSWAKNVEYTFTGIYTFESTIKILARGF</w:t>
            </w:r>
          </w:p>
        </w:tc>
      </w:tr>
      <w:tr w:rsidR="006E06AD" w:rsidRPr="0008557C" w14:paraId="2F41BAA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D97578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00332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atimeria chalumn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205455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FFIMITILTNCVFMTMSA-----------PPPWAKNVEYTFTGIYTFESMIKILARGF</w:t>
            </w:r>
          </w:p>
        </w:tc>
      </w:tr>
      <w:tr w:rsidR="006E06AD" w:rsidRPr="0008557C" w14:paraId="2C90857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7A34EC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42489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ython bivitt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F12BAA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ANCFFMTLSD-----------PPPWAKNVEYTFTGIYTFEAMIKVLARGF</w:t>
            </w:r>
          </w:p>
        </w:tc>
      </w:tr>
      <w:tr w:rsidR="006E06AD" w:rsidRPr="0008557C" w14:paraId="079BD04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F5E1C4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933087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Xenopus tropic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86F79A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LFIMFTILTNCVFMTMSD-----------PPPWSKNVEYTFTGIYTFESLIKILARGF</w:t>
            </w:r>
          </w:p>
        </w:tc>
      </w:tr>
      <w:tr w:rsidR="006E06AD" w:rsidRPr="0008557C" w14:paraId="23E38DC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F929D0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27484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. mississippi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69F99F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TNCVFMTMSD-----------PPPWSKNVEYTFTGIYTFESMIKILARGF</w:t>
            </w:r>
          </w:p>
        </w:tc>
      </w:tr>
      <w:tr w:rsidR="006E06AD" w:rsidRPr="0008557C" w14:paraId="6C41C6F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BC3B3D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28317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rysemys picta bell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DD7D63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TNCVFMAMSD-----------PPPWAKNVEYTFTGIYTFESMIKIVARGF</w:t>
            </w:r>
          </w:p>
        </w:tc>
      </w:tr>
      <w:tr w:rsidR="006E06AD" w:rsidRPr="0008557C" w14:paraId="6992708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27B849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0724158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styanax mexican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799926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VTILSNCVFMTMSN-----------PPEWSKIMEYVFTGIYTFEALIKVLSRGF</w:t>
            </w:r>
          </w:p>
        </w:tc>
      </w:tr>
      <w:tr w:rsidR="006E06AD" w:rsidRPr="0008557C" w14:paraId="7808EB2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1F4CA1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76850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arcophilus harris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6F960F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LFIMITILANCVFMTMSE-----------PPPWSKNVEYTFTGIYTFESLIKMLSRGF</w:t>
            </w:r>
          </w:p>
        </w:tc>
      </w:tr>
      <w:tr w:rsidR="006E06AD" w:rsidRPr="0008557C" w14:paraId="34BE461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932C6D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62893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ricetulus grise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C03B18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TNCVFMTMSN-----------PPSWSKDVEYTFTGIYTFESLIKMLARGF</w:t>
            </w:r>
          </w:p>
        </w:tc>
      </w:tr>
      <w:tr w:rsidR="006E06AD" w:rsidRPr="0008557C" w14:paraId="180B79C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2937CC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93193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anacus vitellin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F25CBE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TNCVFMTMNN-----------PPPWSKNVEYAFTGIYTFESLIKILSRGF</w:t>
            </w:r>
          </w:p>
        </w:tc>
      </w:tr>
      <w:tr w:rsidR="006E06AD" w:rsidRPr="0008557C" w14:paraId="53BABA7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B4C1F5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13138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. rhinoceros silvestris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25A0D3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GMFIMITILTNCVFMTLSN-----------PPTWSKNVEYTFTGIYTFESLIKVLSRGF</w:t>
            </w:r>
          </w:p>
        </w:tc>
      </w:tr>
      <w:tr w:rsidR="006E06AD" w:rsidRPr="0008557C" w14:paraId="47F3B03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D8F86B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01895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estor notabi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63059D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TNCVFMTLSN-----------PPAWSKNVEYTFTGIYTFESLIKVLSRGF</w:t>
            </w:r>
          </w:p>
        </w:tc>
      </w:tr>
      <w:tr w:rsidR="006E06AD" w:rsidRPr="0008557C" w14:paraId="315BB4A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ABC651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07395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canthisitta chlo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87F93F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TNCVFMTMSN-----------PPAWSKNVEYAFTGIYTFESLIKILSRGF</w:t>
            </w:r>
          </w:p>
        </w:tc>
      </w:tr>
      <w:tr w:rsidR="006E06AD" w:rsidRPr="0008557C" w14:paraId="7F3CCCE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62D7F2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22608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inamus guttat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A73958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TNCVFMTMSN-----------PPAWSKNVEYAFTGIYTFESLIKILSRGF</w:t>
            </w:r>
          </w:p>
        </w:tc>
      </w:tr>
      <w:tr w:rsidR="006E06AD" w:rsidRPr="0008557C" w14:paraId="56B071C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A8EEC0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68365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. camelus austr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80298E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TNCVFMTMSN-----------PPAWSKNVEYTFTGIYTFESLIKILSRGF</w:t>
            </w:r>
          </w:p>
        </w:tc>
      </w:tr>
      <w:tr w:rsidR="006E06AD" w:rsidRPr="0008557C" w14:paraId="5E4F22B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A0A421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02180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as platyrhyncho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696B29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TNCVFMTLSN-----------PPAWSKNVEYTFTGIYTFESLIKILSRGF</w:t>
            </w:r>
          </w:p>
        </w:tc>
      </w:tr>
      <w:tr w:rsidR="006E06AD" w:rsidRPr="0008557C" w14:paraId="7DA3127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CF31BE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56558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uculus canor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582FFF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TNCVFMTLSN-----------PPAWSKNVEYTFTGIYTFESLIKILSRGF</w:t>
            </w:r>
          </w:p>
        </w:tc>
      </w:tr>
      <w:tr w:rsidR="006E06AD" w:rsidRPr="0008557C" w14:paraId="248AA92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407D6E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70036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riama crist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BCCA2B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TNCVFMTLSN-----------PPAWSKNVEYTFTGIYTFESLIKILSRGF</w:t>
            </w:r>
          </w:p>
        </w:tc>
      </w:tr>
      <w:tr w:rsidR="006E06AD" w:rsidRPr="0008557C" w14:paraId="2C0734B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689492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50826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lumba livi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BC8A8F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TNCVFMTMSN-----------PPAWSKNVEYTFTAIYTFESLIKILSRGF</w:t>
            </w:r>
          </w:p>
        </w:tc>
      </w:tr>
      <w:tr w:rsidR="006E06AD" w:rsidRPr="0008557C" w14:paraId="3FCA9D9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B7D5B2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DAA3492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Gallus gall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31E630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TNCVFMTLSN-----------PPAWSKNVEYTFTGIYTFESLIKILSRGF</w:t>
            </w:r>
          </w:p>
        </w:tc>
      </w:tr>
      <w:tr w:rsidR="006E06AD" w:rsidRPr="0008557C" w14:paraId="68EB2EE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B0BDE8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Q1329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eptosomus discolo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165C95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TNCVFMTMSN-----------PPAWSKNVEYTFTGIYTFESLIKILSRGF</w:t>
            </w:r>
          </w:p>
        </w:tc>
      </w:tr>
      <w:tr w:rsidR="006E06AD" w:rsidRPr="0008557C" w14:paraId="301ED94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1735B9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99762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aetura pelag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18E6E0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TNCVFMTLSN-----------PPAWSKNVEYTFTGIYTFESLIKILSRGF</w:t>
            </w:r>
          </w:p>
        </w:tc>
      </w:tr>
      <w:tr w:rsidR="006E06AD" w:rsidRPr="0008557C" w14:paraId="5AEBBC5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A826C7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O6028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rvus brachyrhyncho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88895E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FIMITILTNCVFMTLSN-----------PPAWSKNVEYTFTGIYTFESLIKILSRGF</w:t>
            </w:r>
          </w:p>
        </w:tc>
      </w:tr>
      <w:tr w:rsidR="006E06AD" w:rsidRPr="0008557C" w14:paraId="4A9D97B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0A57EB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P55758.1 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thartes aur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7FB314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ALMFIMITILTNCVFMTMSN-----------PPAWSKNVEYTFTGIYTFESLIKILSRGF</w:t>
            </w:r>
          </w:p>
        </w:tc>
      </w:tr>
      <w:tr w:rsidR="006E06AD" w:rsidRPr="0008557C" w14:paraId="4D3D1C8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AD1AF5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Q9663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ipponia nippon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940FD2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SLMFIMITILTNCVFMTLSN-----------PPAWSKNVEYTFTGIYTFESLIKILSRGF</w:t>
            </w:r>
          </w:p>
        </w:tc>
      </w:tr>
      <w:tr w:rsidR="006E06AD" w:rsidRPr="0008557C" w14:paraId="5285813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C7D6DC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P8992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paloderma vittatum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2E9E86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PLMFIMITILTNCVFMTMSN-----------PPAWSKNVEYTFTGIYTFESLIKVLSRGF</w:t>
            </w:r>
          </w:p>
        </w:tc>
      </w:tr>
      <w:tr w:rsidR="006E06AD" w:rsidRPr="0008557C" w14:paraId="5BDF967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6BB3E5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08194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1.2 I 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zias latipe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852CF1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VLIMCTILTNCALMTRSSSA-------DSNSTWTKPVEYTFTAIYTFESLVKILARGF</w:t>
            </w:r>
          </w:p>
        </w:tc>
      </w:tr>
      <w:tr w:rsidR="006E06AD" w:rsidRPr="0008557C" w14:paraId="6CD536A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B9D6A9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47599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eochromis nilotic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10FF92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LFIMFTILTNCFFMAMSD-----------PPTWTKYLEYTFTGIYTFESAIKILARGF</w:t>
            </w:r>
          </w:p>
        </w:tc>
      </w:tr>
      <w:tr w:rsidR="006E06AD" w:rsidRPr="0008557C" w14:paraId="2F2E842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A9DE84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81373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Xiphophorus macul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6E4B63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YFIMFTILTNCFFMAMSD-----------PPTWTKYLEYTFTGIYTFESAIKIFARGF</w:t>
            </w:r>
          </w:p>
        </w:tc>
      </w:tr>
      <w:tr w:rsidR="006E06AD" w:rsidRPr="0008557C" w14:paraId="4C7087F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6911D9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94661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aplochromis burton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8291DF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LFIMCTILTNCCFMAMSE-----------PEYWAKYLEYTFTGIYTFESLIKILARGF</w:t>
            </w:r>
          </w:p>
        </w:tc>
      </w:tr>
      <w:tr w:rsidR="006E06AD" w:rsidRPr="0008557C" w14:paraId="00143B8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41C0D4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BA5492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anio rerio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335554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LFIMCTILTNCCFMAMSD-----------PPLWTKYLEYTFTGIYTFESLIKILARGF</w:t>
            </w:r>
          </w:p>
        </w:tc>
      </w:tr>
      <w:tr w:rsidR="006E06AD" w:rsidRPr="0008557C" w14:paraId="12EF8EA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33CD4F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0723394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styanax mexican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FC27AD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LFIMCTILTNCCFMAMSE-----------PAPWAKYVEYTFTGIYTFESLIKILARGF</w:t>
            </w:r>
          </w:p>
        </w:tc>
      </w:tr>
      <w:tr w:rsidR="006E06AD" w:rsidRPr="0008557C" w14:paraId="39963CC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B4082F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63904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gretta garzet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4EC556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LTILTNCVFMTWNN-----------LPDWTKNVEYTFTGIYTFEFLVKILARGF</w:t>
            </w:r>
          </w:p>
        </w:tc>
      </w:tr>
      <w:tr w:rsidR="006E06AD" w:rsidRPr="0008557C" w14:paraId="1FBC85D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3A71DC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12145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lamydotis macqueen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D2F041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LTILTNCVFMTWKN-----------LPDWTKNVEYTFTGIYTFEFLVKILARGF</w:t>
            </w:r>
          </w:p>
        </w:tc>
      </w:tr>
      <w:tr w:rsidR="006E06AD" w:rsidRPr="0008557C" w14:paraId="2301FEA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E66D49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99459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aetura pelag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9F6254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ILIMLTILTNCVFMTWTN-----------LPEWTKIVEYTFTGIYTFEFLVKILARGF</w:t>
            </w:r>
          </w:p>
        </w:tc>
      </w:tr>
      <w:tr w:rsidR="006E06AD" w:rsidRPr="0008557C" w14:paraId="4B3FB4C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E91F91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55384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uculus canor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10D032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IFIMLTILTNCVFMTWSN-----------LPDWTKNVEYTFTGIYTFEFLVKILARGF</w:t>
            </w:r>
          </w:p>
        </w:tc>
      </w:tr>
      <w:tr w:rsidR="006E06AD" w:rsidRPr="0008557C" w14:paraId="2B34A6B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6082C6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89289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aradrius vocifer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29C8F5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ILIMLTILTNCVFMTWTN-----------LPEWTKNVEHTFTGIYTFEFLVKILARGF</w:t>
            </w:r>
          </w:p>
        </w:tc>
      </w:tr>
      <w:tr w:rsidR="006E06AD" w:rsidRPr="0008557C" w14:paraId="16666F8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DEDBD9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51981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seudopodoces humi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48DFE6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KIIMLTILANCVLMTWRN-----------LPEWAKKVEYTFTGIYTFEFLVKIFARGF</w:t>
            </w:r>
          </w:p>
        </w:tc>
      </w:tr>
      <w:tr w:rsidR="006E06AD" w:rsidRPr="0008557C" w14:paraId="58B046C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2D1059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08619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erinus canari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7CFC47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KVIMLTILANCVFMTWRN-----------LPEWAKNVEYTFTGIYTFEFLVKVFARGF</w:t>
            </w:r>
          </w:p>
        </w:tc>
      </w:tr>
      <w:tr w:rsidR="006E06AD" w:rsidRPr="0008557C" w14:paraId="6308340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D97C8F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1335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olis carol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306481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VFMTMSN-----------PPEWTKNVEYTFTGIYTFESLIKILARGF</w:t>
            </w:r>
          </w:p>
        </w:tc>
      </w:tr>
      <w:tr w:rsidR="006E06AD" w:rsidRPr="0008557C" w14:paraId="7628630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CC1E28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DAA3491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6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Xenopus tropic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51C9FB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IIMCTILTNCVFMTFSN-----------PPEWSKQVEYTFTGIYTFESLVKIIARGF</w:t>
            </w:r>
          </w:p>
        </w:tc>
      </w:tr>
      <w:tr w:rsidR="006E06AD" w:rsidRPr="0008557C" w14:paraId="5EA95CC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66B25A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98626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6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atimeria chalumn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790877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IIMCTILTNCVFMTFSN-----------PPEWSKQVEYTFTGIYTFESVVKIIARGF</w:t>
            </w:r>
          </w:p>
        </w:tc>
      </w:tr>
      <w:tr w:rsidR="006E06AD" w:rsidRPr="0008557C" w14:paraId="738FE18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259573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43014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6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Geospiza fort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873F52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IIMCTILTNCVFMTFSN-----------PPEWSKNVEYTFTGIYTFESLVKIIARGF</w:t>
            </w:r>
          </w:p>
        </w:tc>
      </w:tr>
      <w:tr w:rsidR="006E06AD" w:rsidRPr="0008557C" w14:paraId="410453C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1CB0EF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99703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llithrix jacch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60B0D2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IFMTLYN-----------PPEWTKIVEYTFTGIYTFESLVKILARGF</w:t>
            </w:r>
          </w:p>
        </w:tc>
      </w:tr>
      <w:tr w:rsidR="006E06AD" w:rsidRPr="0008557C" w14:paraId="5B19C3C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E0EE57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67463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ndylura crist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C86D15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IFMTLNN-----------PPDWTKNVEYTFTGIYTFESLIKILARGF</w:t>
            </w:r>
          </w:p>
        </w:tc>
      </w:tr>
      <w:tr w:rsidR="006E06AD" w:rsidRPr="0008557C" w14:paraId="411C6B8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678ACF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8075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melus fer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E8F78D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IFMTLSS-----------PPDWTKNVEYTFTGIYTFESLVKILARGF</w:t>
            </w:r>
          </w:p>
        </w:tc>
      </w:tr>
      <w:tr w:rsidR="006E06AD" w:rsidRPr="0008557C" w14:paraId="6D3C295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A572C6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82910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annospalax galil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D4F7B5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IFMTLSS-----------PPDWTKNVEYTFTGIYTFESLIKILARGF</w:t>
            </w:r>
          </w:p>
        </w:tc>
      </w:tr>
      <w:tr w:rsidR="006E06AD" w:rsidRPr="0008557C" w14:paraId="6F5E69F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80B2CB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LR4748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 xml:space="preserve"> Bos mu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FBEA22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IFMTMSN-----------PPDWTKNVEYTFTGIYTFESLVKILARGF</w:t>
            </w:r>
          </w:p>
        </w:tc>
      </w:tr>
      <w:tr w:rsidR="006E06AD" w:rsidRPr="0008557C" w14:paraId="4724A69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413CF0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79519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tolemur garnett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6F9C5C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IFMTMSN-----------PPEWTKNVEYTFTGIYTFESLVKILARGF</w:t>
            </w:r>
          </w:p>
        </w:tc>
      </w:tr>
      <w:tr w:rsidR="006E06AD" w:rsidRPr="0008557C" w14:paraId="6ACE95E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41836D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A8915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1 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 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ctolagus cunicul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FFCA83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IFMTMNN-----------PAEWTKNVEYTFTGIYTFESLVKIFARGF</w:t>
            </w:r>
          </w:p>
        </w:tc>
      </w:tr>
      <w:tr w:rsidR="006E06AD" w:rsidRPr="0008557C" w14:paraId="54F3AA4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259C12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87938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lephantulus edward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853767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IFMTMSN-----------PPDWTKNVEYTFTGIYTFESLVKILARGF</w:t>
            </w:r>
          </w:p>
        </w:tc>
      </w:tr>
      <w:tr w:rsidR="006E06AD" w:rsidRPr="0008557C" w14:paraId="2BA7B72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2D7A4A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57715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chotona princep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5D586F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IFMTMNN-----------PPDWTKNVEYTFTGIYTFESLVKILARGF</w:t>
            </w:r>
          </w:p>
        </w:tc>
      </w:tr>
      <w:tr w:rsidR="006E06AD" w:rsidRPr="0008557C" w14:paraId="76515B7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C2B267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44190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an troglodyte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E6EA8D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IFMTMNN-----------PPDWTKNVEYTFTGIYTFESLVKILARGF</w:t>
            </w:r>
          </w:p>
        </w:tc>
      </w:tr>
      <w:tr w:rsidR="006E06AD" w:rsidRPr="0008557C" w14:paraId="3CA0034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A2E9FA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92121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teropus alecto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9AF7EC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GMLIMCTILTNCIFMTMNN-----------PPDWTKNVEYTFTGIYTFESLIKILARGF</w:t>
            </w:r>
          </w:p>
        </w:tc>
      </w:tr>
      <w:tr w:rsidR="006E06AD" w:rsidRPr="0008557C" w14:paraId="34E5DF0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1AA398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94573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cteropus afer afe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A6D79C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MLIMCTILTNCIFMTMSN-----------PPDWTKNVEYTFTGIYTFESLIKILARGF</w:t>
            </w:r>
          </w:p>
        </w:tc>
      </w:tr>
      <w:tr w:rsidR="006E06AD" w:rsidRPr="0008557C" w14:paraId="4FCCB8D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1A9BC3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00366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atimeria chalumn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7A5D44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VFMTMSN-----------PPEWAKNVEYTFTGIYTFESLIKILARGF</w:t>
            </w:r>
          </w:p>
        </w:tc>
      </w:tr>
      <w:tr w:rsidR="006E06AD" w:rsidRPr="0008557C" w14:paraId="5C15B46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BDB501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0663660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episosteus ocul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79D641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SFMTLSN-----------PPDWAKNVEYTFTGIYTFESLIKILARGF</w:t>
            </w:r>
          </w:p>
        </w:tc>
      </w:tr>
      <w:tr w:rsidR="006E06AD" w:rsidRPr="0008557C" w14:paraId="6373035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7B78CE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939316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Xenopus tropic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7A5EC9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MLIMCTILTNCVFMTLSN-----------PPEWTKNVEYTFTGIYTLESLIKILARGF</w:t>
            </w:r>
          </w:p>
        </w:tc>
      </w:tr>
      <w:tr w:rsidR="006E06AD" w:rsidRPr="0008557C" w14:paraId="1DF4F6D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E535B2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3698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ptesicus fusc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EDC8C0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VFMTMSN-----------PPEWTKNVEYTFTGIYTFESLIKIIARGF</w:t>
            </w:r>
          </w:p>
        </w:tc>
      </w:tr>
      <w:tr w:rsidR="006E06AD" w:rsidRPr="0008557C" w14:paraId="65894F5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9AE20D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79520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tolemur garnett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82DF12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VFMTMSN-----------PPDWTKNVEYTFTGIYTFESLIKIIARGF</w:t>
            </w:r>
          </w:p>
        </w:tc>
      </w:tr>
      <w:tr w:rsidR="006E06AD" w:rsidRPr="0008557C" w14:paraId="60B752D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FB5A53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32265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ursiops truncate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68FAB9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VFMTMSN-----------PPDWTKNVEYTFTGIYTFESLIKIIARGF</w:t>
            </w:r>
          </w:p>
        </w:tc>
      </w:tr>
      <w:tr w:rsidR="006E06AD" w:rsidRPr="0008557C" w14:paraId="3D21711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3F1F3C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3739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elodiscus sinensis</w:t>
            </w:r>
            <w:r w:rsidRPr="0008557C">
              <w:rPr>
                <w:rFonts w:ascii="Courier" w:eastAsia="굴림체" w:hAnsi="Courier" w:cs="굴림체" w:hint="eastAsia"/>
                <w:i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421BB7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VFMTMSN-----------PPDWTKNVEYTFTGIYTFESLIKILARGF</w:t>
            </w:r>
          </w:p>
        </w:tc>
      </w:tr>
      <w:tr w:rsidR="006E06AD" w:rsidRPr="0008557C" w14:paraId="314D684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6FD37C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6031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upaia ch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B52C49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VFMTLSN-----------PPDWTKNVEYTFTGIYTFESLIKILARGF</w:t>
            </w:r>
          </w:p>
        </w:tc>
      </w:tr>
      <w:tr w:rsidR="006E06AD" w:rsidRPr="0008557C" w14:paraId="7341BB5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1A6D40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60116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orex arane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81FB3C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VFMTLSN-----------PPDWTKNVEYTFTGIYTFESLIKILARGF</w:t>
            </w:r>
          </w:p>
        </w:tc>
      </w:tr>
      <w:tr w:rsidR="006E06AD" w:rsidRPr="0008557C" w14:paraId="349A1F5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BBC747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67447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. camelus austr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7CD935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VFMTMSN-----------PPDWTKNVEYTFTGIYTFESLIKILARGF</w:t>
            </w:r>
          </w:p>
        </w:tc>
      </w:tr>
      <w:tr w:rsidR="006E06AD" w:rsidRPr="0008557C" w14:paraId="32E79B3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7B1F37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136715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onodelphis domest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0D5534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MLIMCTILTNCVFMTMSN-----------PPEWTKNVEYTFTGIYTFESLIKILARGF</w:t>
            </w:r>
          </w:p>
        </w:tc>
      </w:tr>
      <w:tr w:rsidR="006E06AD" w:rsidRPr="0008557C" w14:paraId="3CFF54A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A3B369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CBY2270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ikopleura dioica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CAA515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NLIMLTILTNCGFMIKEDPPQ--W--------VNDYVERVFLAIYTLESTVKILSRGM</w:t>
            </w:r>
          </w:p>
        </w:tc>
      </w:tr>
      <w:tr w:rsidR="006E06AD" w:rsidRPr="0008557C" w14:paraId="5CAA692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A5EEFD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BAA0339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eterololigo bleeker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7240A4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FLMFTIMINCVFLAMPDI----S----------EFAEYIFLGIYTMEMAIKLVAGGF</w:t>
            </w:r>
          </w:p>
        </w:tc>
      </w:tr>
      <w:tr w:rsidR="006E06AD" w:rsidRPr="0008557C" w14:paraId="21E28C0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091F66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SO94539.1 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 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ottia gigantean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AA7C94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FVILTIIVNCVFMTMPDLQI--T----------ETLEYIFLAIYVVEMLIKVTARGF</w:t>
            </w:r>
          </w:p>
        </w:tc>
      </w:tr>
      <w:tr w:rsidR="006E06AD" w:rsidRPr="0008557C" w14:paraId="130706F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B22C87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KC2155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rassostrea giga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070D0C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LVILTILCNCVFLAMPDDPA--S----------ETAEYVFLGIYTMECVVKILARGL</w:t>
            </w:r>
          </w:p>
        </w:tc>
      </w:tr>
      <w:tr w:rsidR="006E06AD" w:rsidRPr="0008557C" w14:paraId="1C410D2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FA2F7F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125324.3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 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iona intestin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A0E939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AIVMTTILVNCVFLGLNEE-----------I---AAAEYLFTALYTFEMVVKMVGRGF</w:t>
            </w:r>
          </w:p>
        </w:tc>
      </w:tr>
      <w:tr w:rsidR="006E06AD" w:rsidRPr="0008557C" w14:paraId="58A6D39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6A2706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SO0897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elobdella robus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0BEF41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PFLTVMVVILVNCVFMAIKEE-----------F---QAAEKTFTGIYTVEGSVKMLARGF</w:t>
            </w:r>
          </w:p>
        </w:tc>
      </w:tr>
      <w:tr w:rsidR="006E06AD" w:rsidRPr="0008557C" w14:paraId="626D4F1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30F713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EN4249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ranchiostoma florid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2780BE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PFH-VMGATFINCVFMTMTAP-----------P---EMTEYVFTGVYSFEMIVKILARGF</w:t>
            </w:r>
          </w:p>
        </w:tc>
      </w:tr>
      <w:tr w:rsidR="006E06AD" w:rsidRPr="0008557C" w14:paraId="704C622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681269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EX0006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2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richoplax adhaeren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3B1350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FFVLLIILSNCVLLAFRPEEI--S--S------YNTIEIGYNVVYTIEMTLKIIARGF</w:t>
            </w:r>
          </w:p>
        </w:tc>
      </w:tr>
      <w:tr w:rsidR="006E06AD" w:rsidRPr="0008557C" w14:paraId="1C33793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D5D46F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A7557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yanea capill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E77FD0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FILLTIITNCVFMALSDP-----------P---KESEYVFAAIYTFEVIVKISAKGF</w:t>
            </w:r>
          </w:p>
        </w:tc>
      </w:tr>
      <w:tr w:rsidR="006E06AD" w:rsidRPr="0008557C" w14:paraId="4FC0142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DBF2F1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C3897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olyorchis penicill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A7E70F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GILLTIVTNCVFMALSDP-----------P---AEAEFIFAAIYTFEMVIKILAKGF</w:t>
            </w:r>
          </w:p>
        </w:tc>
      </w:tr>
      <w:tr w:rsidR="006E06AD" w:rsidRPr="0008557C" w14:paraId="7BF486F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6D33D3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EW9023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2.5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ydra vulga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0E067A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VFILLTIVTNCVFMALSHP-----------P---QLSEYVFAAIYTIEMFIKILAKGF</w:t>
            </w:r>
          </w:p>
        </w:tc>
      </w:tr>
      <w:tr w:rsidR="006E06AD" w:rsidRPr="0008557C" w14:paraId="6E34613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EEABF1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EW90239.1 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 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lytia hemisphaerica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EB2D8C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FFVILTILVNCVFLALNDA-----------P---EEAEYFFTAIYTTEMVLKIIAKGF</w:t>
            </w:r>
          </w:p>
        </w:tc>
      </w:tr>
      <w:tr w:rsidR="006E06AD" w:rsidRPr="0008557C" w14:paraId="56FB5A5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A82DAB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EX0007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2.4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ematostella vect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90D86D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MFVLLTILVNCVFLAMTNP-----------P---EQPEYVFAAIYTIEMFCKIIAKGF</w:t>
            </w:r>
          </w:p>
        </w:tc>
      </w:tr>
      <w:tr w:rsidR="006E06AD" w:rsidRPr="0008557C" w14:paraId="08DFBD3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3C6CE0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2851929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iptasia pallida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CDB6C8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FFILLTIIVNCIFLALRDA-----------P---EQPEYVFAAIYTFEMLLKIIAKGL</w:t>
            </w:r>
          </w:p>
        </w:tc>
      </w:tr>
      <w:tr w:rsidR="006E06AD" w:rsidRPr="0008557C" w14:paraId="4B53CF1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A6B44D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793384.3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. purpur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03CE61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LFVILTIIANCVFLMLDTPRP--P--EVEEPTYLKIAEYIFTTIYSVEMFVKIFARGF</w:t>
            </w:r>
          </w:p>
        </w:tc>
      </w:tr>
      <w:tr w:rsidR="006E06AD" w:rsidRPr="0008557C" w14:paraId="185F309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93D14F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ELT9132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pitella tele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75A905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CVIATILINCVFLALPPQ---------------GWDTYIFTAIYTFECIVKLLARGF</w:t>
            </w:r>
          </w:p>
        </w:tc>
      </w:tr>
      <w:tr w:rsidR="006E06AD" w:rsidRPr="0008557C" w14:paraId="3446E04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6D70CE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81887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accoglossus kowalevsk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316FF2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VVMLTILANCVFLGLNAE-----------NKYAVYAEYVFTGIYTFEMLVKILARGF</w:t>
            </w:r>
          </w:p>
        </w:tc>
      </w:tr>
      <w:tr w:rsidR="006E06AD" w:rsidRPr="0008557C" w14:paraId="2C3158B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E1688E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FX8932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aphnia pule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18E53C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VVMTTILLNCIFLAMTEP-----------V---EQAEYVFLGIYSCEMVIKAVAKGL</w:t>
            </w:r>
          </w:p>
        </w:tc>
      </w:tr>
      <w:tr w:rsidR="006E06AD" w:rsidRPr="0008557C" w14:paraId="6D9C84C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C25CA6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FH0826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rosophila melanogaste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0D3EF9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CVMATILFNCIFLAMTET-----------V---EEAEYIFLAIYSIEMVIKIIAKGF</w:t>
            </w:r>
          </w:p>
        </w:tc>
      </w:tr>
      <w:tr w:rsidR="006E06AD" w:rsidRPr="0008557C" w14:paraId="2E5399F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89F5E6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17820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usca domest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4F461A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-----MATILFNCIFLAMTET-----------V---EEAEFVFLAIYTIEMVIKIIAKGF</w:t>
            </w:r>
          </w:p>
        </w:tc>
      </w:tr>
      <w:tr w:rsidR="006E06AD" w:rsidRPr="0008557C" w14:paraId="7D24BFE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8465F1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53596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eratitis capit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EBABE5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CVMATILFNCIFLAMTET-----------V---EEAEYIFLAIYSIEMVIKIVAKGF</w:t>
            </w:r>
          </w:p>
        </w:tc>
      </w:tr>
      <w:tr w:rsidR="006E06AD" w:rsidRPr="0008557C" w14:paraId="3C174A7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5E413B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DV3723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rosophila ananass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9D5D9F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CVMATILFNCIFLAMTET-----------V---EEAEYIFLAIYSIEMVIKIIAKGF</w:t>
            </w:r>
          </w:p>
        </w:tc>
      </w:tr>
      <w:tr w:rsidR="006E06AD" w:rsidRPr="0008557C" w14:paraId="276C9ED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491B05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DW7240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 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rosophila williston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427016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CVMATILFNCIFLAMTET-----------V---EEAEYIFLAIYSIEMVIKIIAKGF</w:t>
            </w:r>
          </w:p>
        </w:tc>
      </w:tr>
      <w:tr w:rsidR="006E06AD" w:rsidRPr="0008557C" w14:paraId="197D81F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D154A5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AA04706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opheles gambiae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4D2792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FVMATILFNCIFLAMSET-----------I---EEAEYIFLAIYTSEMIIKMIAKGF</w:t>
            </w:r>
          </w:p>
        </w:tc>
      </w:tr>
      <w:tr w:rsidR="006E06AD" w:rsidRPr="0008557C" w14:paraId="23E8C59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EEFA33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GL9167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. bostrychophil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A546D0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VVMATILLNCVFLAMTEP-----------I---EEAEFVFLAIYTAEMIIKSVAKGF</w:t>
            </w:r>
          </w:p>
        </w:tc>
      </w:tr>
      <w:tr w:rsidR="006E06AD" w:rsidRPr="0008557C" w14:paraId="12E95B5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3F2313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EB1242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. humanus corpo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D55E2C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VVMTTILLNCVFLAMTEP-----------V---EEAEFVFLAIYTAEMIIKAIAKGF</w:t>
            </w:r>
          </w:p>
        </w:tc>
      </w:tr>
      <w:tr w:rsidR="006E06AD" w:rsidRPr="0008557C" w14:paraId="61C4395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D62B05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FC6113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ombyx mori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E12C95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FVMATILLNCVFLAMSET-----------I---EEAEYIFLAIYTAEMIIKCIAKGF</w:t>
            </w:r>
          </w:p>
        </w:tc>
      </w:tr>
      <w:tr w:rsidR="006E06AD" w:rsidRPr="0008557C" w14:paraId="4D11CF5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FD7E9B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70451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egachile rotund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92DCCA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MVMATIILNCAFLAMTET-----------I---EEAEYIFLAIYTAEMVIKSIAKGF</w:t>
            </w:r>
          </w:p>
        </w:tc>
      </w:tr>
      <w:tr w:rsidR="006E06AD" w:rsidRPr="0008557C" w14:paraId="14C754B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F4CACF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69762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pis flore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B94C14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VVMATIILNCAFLAMTET-----------I---EEAEYIFLAIYTAEMVIKSIAKGF</w:t>
            </w:r>
          </w:p>
        </w:tc>
      </w:tr>
      <w:tr w:rsidR="006E06AD" w:rsidRPr="0008557C" w14:paraId="3547839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E0A232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49333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ombus impatien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5F4A41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IVMATIILNCAFLAMTET-----------I---EEAEYIFLAIYTAEMVIKSIAKGF</w:t>
            </w:r>
          </w:p>
        </w:tc>
      </w:tr>
      <w:tr w:rsidR="006E06AD" w:rsidRPr="0008557C" w14:paraId="3C7E71F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38FCFB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B4860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opheles s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F1F3D4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-----MATILFNCIFLAMSET-----------I---EEAEYIFLAIYTSEMIIKMIAKGF</w:t>
            </w:r>
          </w:p>
        </w:tc>
      </w:tr>
      <w:tr w:rsidR="006E06AD" w:rsidRPr="0008557C" w14:paraId="57CACE3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9E6A17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54518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icroplitis demolito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FCC32E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---MVMLTIVLNCVFLGMTEP-----------I---EEAEYIFLAIYTLEMVIKSIAKGF</w:t>
            </w:r>
          </w:p>
        </w:tc>
      </w:tr>
      <w:tr w:rsidR="006E06AD" w:rsidRPr="0008557C" w14:paraId="1609AB6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A561AA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FC6113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ilaparvata lugen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448559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VVMTTILLNCVFLAKTEP-----------L---EEAEYIFLAIYTAEMIIKSVAKGF</w:t>
            </w:r>
          </w:p>
        </w:tc>
      </w:tr>
      <w:tr w:rsidR="006E06AD" w:rsidRPr="0008557C" w14:paraId="5D720C5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C004A0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K0109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lattella german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224EBA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VVMITILLNCVFLAMTDT-----------V---EEAEYIFLAIYTAEMIIKSIAKGF</w:t>
            </w:r>
          </w:p>
        </w:tc>
      </w:tr>
      <w:tr w:rsidR="006E06AD" w:rsidRPr="0008557C" w14:paraId="4F9A0BC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B510E5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9605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ribolium castaneum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F9F5C0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-----MATILLNCVFLAMAET-----------I---EEAEYIFLAIYTAEMIIKSIAKGF</w:t>
            </w:r>
          </w:p>
        </w:tc>
      </w:tr>
      <w:tr w:rsidR="006E06AD" w:rsidRPr="0008557C" w14:paraId="3ECAB26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3C3852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ZA6232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erapachys biro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ED8D0A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YVVMATILLNCVFLAMTET-----------V---EEAEYIFLAIYTAEMVIKSIAKGF</w:t>
            </w:r>
          </w:p>
        </w:tc>
      </w:tr>
      <w:tr w:rsidR="006E06AD" w:rsidRPr="0008557C" w14:paraId="1BC9E53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12AD15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HJ6435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anaus plexipp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2ACD73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-----MATILLNCVFLAMSET-----------I---EEAEYIFLAIYTAEMIIKCIAKGF</w:t>
            </w:r>
          </w:p>
        </w:tc>
      </w:tr>
      <w:tr w:rsidR="006E06AD" w:rsidRPr="0008557C" w14:paraId="60C085C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B6BAB8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56504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oecilia formos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C9F27A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FFIIATILTDCVFLAMSDPP-----------EWSKTVEYVVMVIYTFEVIIKVLSRGF</w:t>
            </w:r>
          </w:p>
        </w:tc>
      </w:tr>
      <w:tr w:rsidR="006E06AD" w:rsidRPr="0008557C" w14:paraId="1FFACB3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4D852B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6126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rysemys picta bell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9EB391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TAFIIFTVLLNCVMMIPANFA-----------KININIEFTFAGIYTCEILIKVLASGF</w:t>
            </w:r>
          </w:p>
        </w:tc>
      </w:tr>
      <w:tr w:rsidR="006E06AD" w:rsidRPr="0008557C" w14:paraId="56E0F44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352502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06865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canthisitta chlo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7DA905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FAIITCTVLLNCAVMTQPQLL-----------ESLNWTEYVFTAIYSTEIGIKIMARGF</w:t>
            </w:r>
          </w:p>
        </w:tc>
      </w:tr>
      <w:tr w:rsidR="006E06AD" w:rsidRPr="0008557C" w14:paraId="1903B6C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F09613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1020087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lius stri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5E2CDF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VGFITCTVVLNCASMAVKDFP-----------EALSWTEYLFTGIYTVEILIKVVAKGF</w:t>
            </w:r>
          </w:p>
        </w:tc>
      </w:tr>
      <w:tr w:rsidR="006E06AD" w:rsidRPr="0008557C" w14:paraId="6E62BBF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E86A49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DAA3492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9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Gallus gall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E6406B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VGFITCTVILNCASMAMNNYP-----------LDFNGTEHIFTAIYTGEILIKVLARGL</w:t>
            </w:r>
          </w:p>
        </w:tc>
      </w:tr>
      <w:tr w:rsidR="006E06AD" w:rsidRPr="0008557C" w14:paraId="718B130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CD143D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XP_003766750.1 N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 w:hint="eastAsia"/>
                <w:i/>
                <w:sz w:val="16"/>
                <w:szCs w:val="16"/>
              </w:rPr>
              <w:t>Sarcophilus harrisii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323DAB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MILMGTFLFNCIFLTNLNPP-----------DWIFYFELSFIGLYTFEILIKILARGF</w:t>
            </w:r>
          </w:p>
        </w:tc>
      </w:tr>
      <w:tr w:rsidR="006E06AD" w:rsidRPr="0008557C" w14:paraId="5A0D77D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F66886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53937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rinaceus europae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B8BB78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MSMLIIVLTDCLFMSMSNMP-----------EWGAVLQTAFLGIYIFEIFLKMIARGI</w:t>
            </w:r>
          </w:p>
        </w:tc>
      </w:tr>
      <w:tr w:rsidR="006E06AD" w:rsidRPr="0008557C" w14:paraId="7B048EC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1BC126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67492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 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ndylura crist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719FCD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QLSILISVLIDCIFMPMTELP-----------EWGPALQTTLLGIYTFEILVKLIARGI</w:t>
            </w:r>
          </w:p>
        </w:tc>
      </w:tr>
      <w:tr w:rsidR="006E06AD" w:rsidRPr="0008557C" w14:paraId="0755737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8E6529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36835.1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 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ptesicus fusc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6FC47A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LLILISVLIDCTFMSLTERP-----------KWGPELQITLLAIYTFEILVKLIARGI</w:t>
            </w:r>
          </w:p>
        </w:tc>
      </w:tr>
      <w:tr w:rsidR="006E06AD" w:rsidRPr="0008557C" w14:paraId="3A02CD8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43B4CA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92384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iluropoda melanoleu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1F7C9B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LFILISVLIDCIFMSLTEMP-----------KWGPALQNTLLGIYTFEILIKLIARGI</w:t>
            </w:r>
          </w:p>
        </w:tc>
      </w:tr>
      <w:tr w:rsidR="006E06AD" w:rsidRPr="0008557C" w14:paraId="13BF449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89439B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73609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eptonychotes weddell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976203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LFILISVLTDCIFMSVTEMP-----------KWGPILQNTLLGIYTFEILIKLIARGI</w:t>
            </w:r>
          </w:p>
        </w:tc>
      </w:tr>
      <w:tr w:rsidR="006E06AD" w:rsidRPr="0008557C" w14:paraId="47B98FB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BB7F1F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90796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os mut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ACA235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LFILVSVLTDGIYMSMTDLP-----------KWGPALQNTLLGIYTFEILVKLIARGI</w:t>
            </w:r>
          </w:p>
        </w:tc>
      </w:tr>
      <w:tr w:rsidR="006E06AD" w:rsidRPr="0008557C" w14:paraId="4C35FDF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4CAA57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8075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melus fer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D3B6F9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QLLILISVLVDCIFMSMTNVP-----------RWWPALQNTLLGIYTFEILIKLIARGI</w:t>
            </w:r>
          </w:p>
        </w:tc>
      </w:tr>
      <w:tr w:rsidR="006E06AD" w:rsidRPr="0008557C" w14:paraId="4732978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E5D4A2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07468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 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anthera tigris alta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BF23D9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LFILISVLIDCMFMPMTELP-----------KWGPALQNTLLGIYTFEILIKLIARGI</w:t>
            </w:r>
          </w:p>
        </w:tc>
      </w:tr>
      <w:tr w:rsidR="006E06AD" w:rsidRPr="0008557C" w14:paraId="20085BC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AEB509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18327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. acu. Scammoni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07F55B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LLILISILIDCIFMSMTDLP-----------KWGPALQNTLLGIYTFEVLVKLIARGI</w:t>
            </w:r>
          </w:p>
        </w:tc>
      </w:tr>
      <w:tr w:rsidR="006E06AD" w:rsidRPr="0008557C" w14:paraId="1A4F5E3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BB56BE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149691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quus caball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9FA81B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LLILTSVLIDCVFMTMINLP-----------KWWPALQDTLLGIYTFEILVKLIARGI</w:t>
            </w:r>
          </w:p>
        </w:tc>
      </w:tr>
      <w:tr w:rsidR="006E06AD" w:rsidRPr="0008557C" w14:paraId="307BA57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1DE2CE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42828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. simum simum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36CD03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LLILISVLIDCIFMTMTDLP-----------KWWPALQNTLLGIYTFEILVKLIGRGI</w:t>
            </w:r>
          </w:p>
        </w:tc>
      </w:tr>
      <w:tr w:rsidR="006E06AD" w:rsidRPr="0008557C" w14:paraId="583CC17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287B2F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25691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ctolagus cunicul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AE9039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QYLILICVLIDCTFLSMTNMP-----------KWGTAVENTLLGVYTFEIFVKLLARGI</w:t>
            </w:r>
          </w:p>
        </w:tc>
      </w:tr>
      <w:tr w:rsidR="006E06AD" w:rsidRPr="0008557C" w14:paraId="2FA4A3F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DD65F2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85766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eterocephalus glabe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40C1C4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QLLILISVLTDCILMTMNNLP-----------EWGPALEHTLLGIYTFEILVKVIARGI</w:t>
            </w:r>
          </w:p>
        </w:tc>
      </w:tr>
      <w:tr w:rsidR="006E06AD" w:rsidRPr="0008557C" w14:paraId="1C8017B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A33C12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39334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inchilla laniger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E84ECE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QLSILIGVLTDCILMTMINLP-----------EWGPTAEHTLLGIYTFEILVKIIARGI</w:t>
            </w:r>
          </w:p>
        </w:tc>
      </w:tr>
      <w:tr w:rsidR="006E06AD" w:rsidRPr="0008557C" w14:paraId="3EF11DB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91A356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57738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chotona princep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D8052B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YLILISVLTDCIFMSMSNLP-----------KWGPAIEHTLLGIYTFEIIVKLIARGL</w:t>
            </w:r>
          </w:p>
        </w:tc>
      </w:tr>
      <w:tr w:rsidR="006E06AD" w:rsidRPr="0008557C" w14:paraId="3045968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30D4E4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31575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 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I. tridecemlineat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0816D2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LLILISVLTDCIFMTMTNWS-----------IWITAIENTLLGIYTFEILVKIIARGF</w:t>
            </w:r>
          </w:p>
        </w:tc>
      </w:tr>
      <w:tr w:rsidR="006E06AD" w:rsidRPr="0008557C" w14:paraId="3F8978E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8ACDB1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58217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Galeopterus varieg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A5EBD1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LLILISVLTDCMFMTMNNLP-----------KWGPAVENTLLGIYTFEILVKLFARGI</w:t>
            </w:r>
          </w:p>
        </w:tc>
      </w:tr>
      <w:tr w:rsidR="006E06AD" w:rsidRPr="0008557C" w14:paraId="29ADDA0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7F0AD7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5363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upaia chinensi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73C26E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LFILISVLTDCILMSMINLP-----------QWGPALEHSLLGIYTFEILVKLLARGV</w:t>
            </w:r>
          </w:p>
        </w:tc>
      </w:tr>
      <w:tr w:rsidR="006E06AD" w:rsidRPr="0008557C" w14:paraId="1AE529A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D92953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35073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 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. bol. bolivi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B7321D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LFILISVLTDCIFMSFTDLP-----------KWRPVVENTLLGIYTFEILVKLFARGV</w:t>
            </w:r>
          </w:p>
        </w:tc>
      </w:tr>
      <w:tr w:rsidR="006E06AD" w:rsidRPr="0008557C" w14:paraId="559FE9D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47C375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36359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 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Rhinopithecus roxellana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C63397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LFILISVLLDCIFMSLTNLP-----------KWIPVLENTLLGIYTFEILVKLFARGV</w:t>
            </w:r>
          </w:p>
        </w:tc>
      </w:tr>
      <w:tr w:rsidR="006E06AD" w:rsidRPr="0008557C" w14:paraId="2020453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2DB8B2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81259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 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ongo abel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B75C55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LFILISVLIDCIFMSLTNLP-----------KWRPVLENTLLGIYTFEILVKLFARGV</w:t>
            </w:r>
          </w:p>
        </w:tc>
      </w:tr>
      <w:tr w:rsidR="006E06AD" w:rsidRPr="0008557C" w14:paraId="74379BF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10D1CA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86709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rysochloris asiat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F106D2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LLILISILTDCILMTMTTFS-----------YWRTILENTLLGIYTFEILVKLIARGI</w:t>
            </w:r>
          </w:p>
        </w:tc>
      </w:tr>
      <w:tr w:rsidR="006E06AD" w:rsidRPr="0008557C" w14:paraId="682A68F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4678B8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0340586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oxodonta Africana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35FAAD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MLILISVLTDCIFMTMTNFA-----------DWRALLENALLGIYTFEILVKLIARGI</w:t>
            </w:r>
          </w:p>
        </w:tc>
      </w:tr>
      <w:tr w:rsidR="006E06AD" w:rsidRPr="0008557C" w14:paraId="34F492A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E0A1B5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94556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cteropus afer afe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4C8586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RLLILISVLTDCILMTMTDFV-----------DWKAILENALLGIYTFEILVKLIARGI</w:t>
            </w:r>
          </w:p>
        </w:tc>
      </w:tr>
      <w:tr w:rsidR="006E06AD" w:rsidRPr="0008557C" w14:paraId="11104E1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5AA063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XP_003766750.1 N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 w:hint="eastAsia"/>
                <w:i/>
                <w:sz w:val="16"/>
                <w:szCs w:val="16"/>
              </w:rPr>
              <w:t>Sarcophilus harrisii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6BCB8F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TILVLICFNMIIMMVETDTE-----SVHKAGILYCINLVFIGLFAGECLLKLIGLRH</w:t>
            </w:r>
          </w:p>
        </w:tc>
      </w:tr>
      <w:tr w:rsidR="006E06AD" w:rsidRPr="0008557C" w14:paraId="6E042F6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990C65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53937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rinaceus europae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214AB8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IIILVLICVQAIVMMTESDEQ-----STSMVLAQSWIDLILVILYTVECVLKLTAFRC</w:t>
            </w:r>
          </w:p>
        </w:tc>
      </w:tr>
      <w:tr w:rsidR="006E06AD" w:rsidRPr="0008557C" w14:paraId="235466A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19C785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40586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oxodonta Africana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AC06E4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ITIMVLIFVHAITIMMKSDDE-----SPQMKTVFYWINTVFVVLYTVECLLKLISFRC</w:t>
            </w:r>
          </w:p>
        </w:tc>
      </w:tr>
      <w:tr w:rsidR="006E06AD" w:rsidRPr="0008557C" w14:paraId="67670F5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7F1DC1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86709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rysochloris asiat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4965C7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IIIMVLICTHALSLMMESDDG-----SLQMQTAFFWINTIFVLIYAGECLLKLISFRC</w:t>
            </w:r>
          </w:p>
        </w:tc>
      </w:tr>
      <w:tr w:rsidR="006E06AD" w:rsidRPr="0008557C" w14:paraId="47F5280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7C42D9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94556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cteropus afer afe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C168B9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SIIIMVLIFAHALILMMESEDE-----SPQMEIALYWINTIFVLLYTGECLLKLISFRC</w:t>
            </w:r>
          </w:p>
        </w:tc>
      </w:tr>
      <w:tr w:rsidR="006E06AD" w:rsidRPr="0008557C" w14:paraId="02AF94B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30E1D3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5363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upaia chinensi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F82A98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AVIVVLTCLQALSIMIQYDEQ-----SPRMDTAVFWIDCIFVMLYTVECVLKLISFHC</w:t>
            </w:r>
          </w:p>
        </w:tc>
      </w:tr>
      <w:tr w:rsidR="006E06AD" w:rsidRPr="0008557C" w14:paraId="6266F17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4E9DC9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58217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Galeopterus varieg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ABF929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LVIVVLICFQVITIMIQSDEQ-----SPQMETALYWVNSIFVILYTTECVMKLVSFRC</w:t>
            </w:r>
          </w:p>
        </w:tc>
      </w:tr>
      <w:tr w:rsidR="006E06AD" w:rsidRPr="0008557C" w14:paraId="07D044A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24A107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25691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ctolagus cunicul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E665B7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VVIIVLICSQVITFMIQSDEQ-----SPQVERAVYWISSVFVMLYTLECLLKLVSFLC</w:t>
            </w:r>
          </w:p>
        </w:tc>
      </w:tr>
      <w:tr w:rsidR="006E06AD" w:rsidRPr="0008557C" w14:paraId="6DF2AE1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BE621F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36359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Rhinopithecus roxellana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6B0F6A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VIVMVLICFQAIAMMIDTEGQ-----SLEMYIALYWINSIFVMLYTMECILKLIALRC</w:t>
            </w:r>
          </w:p>
        </w:tc>
      </w:tr>
      <w:tr w:rsidR="006E06AD" w:rsidRPr="0008557C" w14:paraId="4E7C2D4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20EAC1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81259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ongo abel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7ED87B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VIVMVLICFQAIAMMIDTDVQ-----SLQMSIALYWINSIFVMLYTMECILKLIAFRC</w:t>
            </w:r>
          </w:p>
        </w:tc>
      </w:tr>
      <w:tr w:rsidR="006E06AD" w:rsidRPr="0008557C" w14:paraId="2A5630A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CE1E6A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35073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. bol. bolivi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15AFAD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VIVMVLICFQAIAMMIDTDEH-----SLQMYIALYWINLIFVVLYTMECILKLIAFRC</w:t>
            </w:r>
          </w:p>
        </w:tc>
      </w:tr>
      <w:tr w:rsidR="006E06AD" w:rsidRPr="0008557C" w14:paraId="2DA68EF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796082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31575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I. tridecemlineat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1C3BFE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IIIMVLIHVQAVTIMIQSDEQ-----SQQMDIAVYWINAIFVILYTLECILKLISFHC</w:t>
            </w:r>
          </w:p>
        </w:tc>
      </w:tr>
      <w:tr w:rsidR="006E06AD" w:rsidRPr="0008557C" w14:paraId="2F25890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9C73F1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85766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eterocephalus glabe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BCD543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AIIMVLICLQAMIMMIESDDQ-----SLQMDLALYWINATFVMLYTVECILKLISFHC</w:t>
            </w:r>
          </w:p>
        </w:tc>
      </w:tr>
      <w:tr w:rsidR="006E06AD" w:rsidRPr="0008557C" w14:paraId="6B7E38A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E073F8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39334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inchilla laniger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71C809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VSIMVLICCQAIAMMIENDEQ-----SLQVDTALHWVNSAFVVLYTVECILKLIAFHC</w:t>
            </w:r>
          </w:p>
        </w:tc>
      </w:tr>
      <w:tr w:rsidR="006E06AD" w:rsidRPr="0008557C" w14:paraId="7BBE28A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450856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36835.1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ptesicus fusc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019E04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IIIMVLICFQAITLMIQSDEQ-----SRQMDMVVLWLQLLFVILYTGECVLKLIAFRC</w:t>
            </w:r>
          </w:p>
        </w:tc>
      </w:tr>
      <w:tr w:rsidR="006E06AD" w:rsidRPr="0008557C" w14:paraId="4202C31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929C01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57738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chotona princep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1BA455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VIIIVLICFQVITLMIQSDGQ-----SAQMQTAIYWINSIFVMLYTLECLLKLFSFVC</w:t>
            </w:r>
          </w:p>
        </w:tc>
      </w:tr>
      <w:tr w:rsidR="006E06AD" w:rsidRPr="0008557C" w14:paraId="43B89C3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F02404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67492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ndylura crist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46A0E7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IIVMIFICCQAIPIMLESDEQ-----SPNMDIALYWINLILLILYTGECVLKLIAFRC</w:t>
            </w:r>
          </w:p>
        </w:tc>
      </w:tr>
      <w:tr w:rsidR="006E06AD" w:rsidRPr="0008557C" w14:paraId="0588E19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C4D559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92384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iluropoda melanoleu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DD9BF3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AIVMALICFQAITIMIQSDEQ-----SQNMDIALCWINLVLIILYTGECILKLIAFHC</w:t>
            </w:r>
          </w:p>
        </w:tc>
      </w:tr>
      <w:tr w:rsidR="006E06AD" w:rsidRPr="0008557C" w14:paraId="144A030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F43446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73609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eptonychotes weddell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2A5235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AIIIALICFQAITIMIQSDEQ-----SQNMDIALCWINLILIILYTGECVLKLIAFHC</w:t>
            </w:r>
          </w:p>
        </w:tc>
      </w:tr>
      <w:tr w:rsidR="006E06AD" w:rsidRPr="0008557C" w14:paraId="5FD4232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663A48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07468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anthera tigris altaica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7AC80C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VFIMVLICFQAMTIMIQSDEQ-----SSEMDTALYWITLFLVMVYTGECVLKLISFRC</w:t>
            </w:r>
          </w:p>
        </w:tc>
      </w:tr>
      <w:tr w:rsidR="006E06AD" w:rsidRPr="0008557C" w14:paraId="29C3DB4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856AF5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90796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os mut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090B02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IIIMTLICFQAITIMIQSEEQ-----SPKIDTALFWINSVYVMLYIGECVLKLIVFHC</w:t>
            </w:r>
          </w:p>
        </w:tc>
      </w:tr>
      <w:tr w:rsidR="006E06AD" w:rsidRPr="0008557C" w14:paraId="328BD56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9C03BB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8075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melus fer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EBEA34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VIIMVLTCFQAITIMIQSDEQ-----SPKMDVALYWSHSVFVMLYTGECVLKLIAFHC</w:t>
            </w:r>
          </w:p>
        </w:tc>
      </w:tr>
      <w:tr w:rsidR="006E06AD" w:rsidRPr="0008557C" w14:paraId="5066C03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986CA1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18327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. acu. Scammoni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30420B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VIIMVLIFFQAITIMIQSDEQ-----NPKIDIALYWINSVFVILYTGECVLKLVVFHY</w:t>
            </w:r>
          </w:p>
        </w:tc>
      </w:tr>
      <w:tr w:rsidR="006E06AD" w:rsidRPr="0008557C" w14:paraId="342397A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0E9451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0149691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quus caball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00B7F6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IIIMVLICFQAITIMIESDEQ-----SPKMDTALHWINAVFVMLYTGECILKLISFHC</w:t>
            </w:r>
          </w:p>
        </w:tc>
      </w:tr>
      <w:tr w:rsidR="006E06AD" w:rsidRPr="0008557C" w14:paraId="4F714E4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47D46C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42828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. simum simum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510C56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NIVIMVLICFQAITIMIQSDEQ-----NPKMDTALYWINSVFVMLYTGECVLKLISFPF</w:t>
            </w:r>
          </w:p>
        </w:tc>
      </w:tr>
      <w:tr w:rsidR="006E06AD" w:rsidRPr="0008557C" w14:paraId="4176D41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8D5593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EW9023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2.5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ydra vulga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BCCF8F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FFIMSVILLNMVTMMLQHHHQ-----SLEFDLALIYLNYLFTGIFTLEAIVRLIAMRL</w:t>
            </w:r>
          </w:p>
        </w:tc>
      </w:tr>
      <w:tr w:rsidR="006E06AD" w:rsidRPr="0008557C" w14:paraId="5026D82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6B4874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C3897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olyorchis penicill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6B746E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FFIMSVILLNMLTMMIQHHGQ-----SQQVSLALEYLNFLFTGIFTLEAIIRLTAMRL</w:t>
            </w:r>
          </w:p>
        </w:tc>
      </w:tr>
      <w:tr w:rsidR="006E06AD" w:rsidRPr="0008557C" w14:paraId="2ECB0EE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D3FA67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A7557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yanea capillata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DE1E99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FIMSVIIANMLTMMIQHYDQ-----TKEVEVALNYLNYLFTGIFTIEAIIRLVAMRL</w:t>
            </w:r>
          </w:p>
        </w:tc>
      </w:tr>
      <w:tr w:rsidR="006E06AD" w:rsidRPr="0008557C" w14:paraId="05D7BCA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F07DE4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EX0006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2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richoplax adhaeren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BE8322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LFIMTIIFANTITMMVNHYQE-----AKEVSDALRIIDIIFTSIYTLEAILKILAMRR</w:t>
            </w:r>
          </w:p>
        </w:tc>
      </w:tr>
      <w:tr w:rsidR="006E06AD" w:rsidRPr="0008557C" w14:paraId="64BB9E0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06D5A5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2851929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iptasia pallida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E3079C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LIMFFICLNILVMMIQHYGQ-----KPAVEQALMIINLVFTGLFTLEAILRIVVLRL</w:t>
            </w:r>
          </w:p>
        </w:tc>
      </w:tr>
      <w:tr w:rsidR="006E06AD" w:rsidRPr="0008557C" w14:paraId="05F1941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CAA663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EX0007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2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ematostella vectensis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020D0A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VFIMLFITINMVVMMVQHYDQ-----SKEVYDTLEILNLIFTSVFILEAILRIIALRK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</w:p>
        </w:tc>
      </w:tr>
      <w:tr w:rsidR="006E06AD" w:rsidRPr="0008557C" w14:paraId="07B02BA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FCB5F7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EW90239.1 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lytia hemisphaerica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81A656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SFTMILIFVNIILMMFQHYQQ-----STDYDRMLYVTNLVFTVIFSIELILRIVALRQ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</w:p>
        </w:tc>
      </w:tr>
      <w:tr w:rsidR="006E06AD" w:rsidRPr="0008557C" w14:paraId="0D2CFCB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C871C4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125324.3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iona intestin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6559B2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AVFLLILMNMITLMMEHYKM-----SYEWTVALKYADISFTALFSIEAGLKLIGMRY</w:t>
            </w:r>
          </w:p>
        </w:tc>
      </w:tr>
      <w:tr w:rsidR="006E06AD" w:rsidRPr="0008557C" w14:paraId="33EA703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1E77CA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6126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rysemys picta bell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8A6D94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TIVTLICLNMIIMMWVSEDQ-----DEKSKNILEIINKVFVAIFTGECIMKILALRY</w:t>
            </w:r>
          </w:p>
        </w:tc>
      </w:tr>
      <w:tr w:rsidR="006E06AD" w:rsidRPr="0008557C" w14:paraId="349528D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3E04F7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DAA3492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9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Gallus gall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F546AE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SVVTLICLNMVVMMAES--D-----NGEVRDVLKKINYFFVTVFTGECIIKIIALRH</w:t>
            </w:r>
          </w:p>
        </w:tc>
      </w:tr>
      <w:tr w:rsidR="006E06AD" w:rsidRPr="0008557C" w14:paraId="1007371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94D41B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20087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lius stri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3DEA90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MTVVIFICLNMVVMMAEN--S-----QSGIKDVLNKINYFFVAVFTTECVIKILALRQ</w:t>
            </w:r>
          </w:p>
        </w:tc>
      </w:tr>
      <w:tr w:rsidR="006E06AD" w:rsidRPr="0008557C" w14:paraId="15335D9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FD8C35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06865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canthisitta chlo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9C9FE7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VIFICLNMVVMMAEN--N-----ENSIKPSLNKINYFFVVVFAAECVIKILGLRQ</w:t>
            </w:r>
          </w:p>
        </w:tc>
      </w:tr>
      <w:tr w:rsidR="006E06AD" w:rsidRPr="0008557C" w14:paraId="20BB9B0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E994AB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SO0897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elobdella robus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9D3E31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VAIMVVILLNMTTMGLEHYDQ-----PKAMEITLNYINTVFIVIFTLECVMKLLGLRF</w:t>
            </w:r>
          </w:p>
        </w:tc>
      </w:tr>
      <w:tr w:rsidR="006E06AD" w:rsidRPr="0008557C" w14:paraId="7CC52EE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8376C2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BAA0339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eterololigo bleeker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13D03B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FITTIIITNMIFMAFEHYNQ-----SEVVTEVLATANIAFTILYAVEAIIKIIGLRI</w:t>
            </w:r>
          </w:p>
        </w:tc>
      </w:tr>
      <w:tr w:rsidR="006E06AD" w:rsidRPr="0008557C" w14:paraId="7A4C453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3A4DAB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FX8932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aphnia pule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6684C8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IMIFLNMVVMGVEHYGQ-----PPVFTFILELCNALFTTMFALEAVVKMIGLRH</w:t>
            </w:r>
          </w:p>
        </w:tc>
      </w:tr>
      <w:tr w:rsidR="006E06AD" w:rsidRPr="0008557C" w14:paraId="02C7EC8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B07F99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GL9167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. bostrychophil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BFFE38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ILIFLNMVTMAIEHYDQ-----PHAVFFILEVSNAFFTTVFGLEATVKIIGLRH</w:t>
            </w:r>
          </w:p>
        </w:tc>
      </w:tr>
      <w:tr w:rsidR="006E06AD" w:rsidRPr="0008557C" w14:paraId="0D983EB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AC921D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EB1242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. humanus corpo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1246DE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ILIFLNMVTMAVEHYDQ-----PHAIFFVLEVSNAFFTTVFGLEALVKIVGLRY</w:t>
            </w:r>
          </w:p>
        </w:tc>
      </w:tr>
      <w:tr w:rsidR="006E06AD" w:rsidRPr="0008557C" w14:paraId="7A95F70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4AB7EA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9605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ribolium castaneum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22683A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VLIFLNMLSMGIEHYNQ-----PHAVFFILEVSNAFFTTVFGLEAIVKIIGLRY</w:t>
            </w:r>
          </w:p>
        </w:tc>
      </w:tr>
      <w:tr w:rsidR="006E06AD" w:rsidRPr="0008557C" w14:paraId="05F95A4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632EBC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FC6113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ombyx mor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A8C5DD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LEIAIFVLIFLNMLTMGIEHYDQ-----PHSVFFILEVSNAFFTTVFGLEAIVKIVGLRY</w:t>
            </w:r>
          </w:p>
        </w:tc>
      </w:tr>
      <w:tr w:rsidR="006E06AD" w:rsidRPr="0008557C" w14:paraId="1004DAD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A080BD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HJ6435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anaus plexipp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1BBE31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VLIFLNMLTMGIEHYDQ-----PHSVFFVLEVSNAFFTTVFGLEAIVKIIGLRY</w:t>
            </w:r>
          </w:p>
        </w:tc>
      </w:tr>
      <w:tr w:rsidR="006E06AD" w:rsidRPr="0008557C" w14:paraId="6576504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54BC43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53596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eratitis capit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6B2691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VLIFLNMLTMGIEHYNQ-----PHSVFFILEVSNAFFTTVFGLEAIVKIIGLRY</w:t>
            </w:r>
          </w:p>
        </w:tc>
      </w:tr>
      <w:tr w:rsidR="006E06AD" w:rsidRPr="0008557C" w14:paraId="5644F89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6F3759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B4860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opheles s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4F3C12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VLIFLNMLTMGIEHYDQ-----PHAVFFVLEVSNAFFTTVFGLEAIVKIVGLRY</w:t>
            </w:r>
          </w:p>
        </w:tc>
      </w:tr>
      <w:tr w:rsidR="006E06AD" w:rsidRPr="0008557C" w14:paraId="66C1325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F00838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AA04706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opheles gambi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1C2BC5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VLIFLNMLTMGIEHYDQ-----PHAVFFVLEVSNAFFTTVFGLEAIVKIVGLRY</w:t>
            </w:r>
          </w:p>
        </w:tc>
      </w:tr>
      <w:tr w:rsidR="006E06AD" w:rsidRPr="0008557C" w14:paraId="72E3A56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CB45B4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AFH0826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rosophila melanogaste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E1E139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VLIFLNMLTMGIEHYDQ-----PHAVFFILEVSNAFFTTVFGLEAIVKIVGLRY</w:t>
            </w:r>
          </w:p>
        </w:tc>
      </w:tr>
      <w:tr w:rsidR="006E06AD" w:rsidRPr="0008557C" w14:paraId="766BA00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24C8CA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DW7240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rosophila williston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DBC934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VLIFLNMLTMGIEHYDQ-----PHAVFFILEVSNAFFTTVFGLEAIVKIVGLRY</w:t>
            </w:r>
          </w:p>
        </w:tc>
      </w:tr>
      <w:tr w:rsidR="006E06AD" w:rsidRPr="0008557C" w14:paraId="6AF6ADC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9E7091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DV3723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rosophila ananass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F542AB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VLIFLNMLTMGIEHYDQ-----PHAVFFILEVSNAFFTTVFGLEAIVKIVGLRY</w:t>
            </w:r>
          </w:p>
        </w:tc>
      </w:tr>
      <w:tr w:rsidR="006E06AD" w:rsidRPr="0008557C" w14:paraId="6E8DF59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4749CB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17820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usca domest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8AC8C4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---AIFVLIFLNMLTMGIEHYNQ-----PHAVFFILEVSNAFFTTVFGLEAIVKIVGLRY</w:t>
            </w:r>
          </w:p>
        </w:tc>
      </w:tr>
      <w:tr w:rsidR="006E06AD" w:rsidRPr="0008557C" w14:paraId="7A8E2CF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713FA2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70451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egachile rotund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471531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ILIFLNMLTMGIEHYGQ-----PHLIFFLLYVSNAFFTTVFGLEAIVKIIGLRY</w:t>
            </w:r>
          </w:p>
        </w:tc>
      </w:tr>
      <w:tr w:rsidR="006E06AD" w:rsidRPr="0008557C" w14:paraId="7725121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B5EF63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FC6113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ilaparvata lugen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519502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VLIFLNMLTMGIEHYNQ-----HHAIFFVLEVSNAFFTTVFGLEALVKIVGLRY</w:t>
            </w:r>
          </w:p>
        </w:tc>
      </w:tr>
      <w:tr w:rsidR="006E06AD" w:rsidRPr="0008557C" w14:paraId="26CA5E4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4346E2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K0109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lattella german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A7287A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VLIFLNMLTMGIEHYQQ-----PHAVFFILEVSNAFFTTVFGLEAIVKIIGLRY</w:t>
            </w:r>
          </w:p>
        </w:tc>
      </w:tr>
      <w:tr w:rsidR="006E06AD" w:rsidRPr="0008557C" w14:paraId="0B5CD6E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C8F3FA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69762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pis flore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E8ABC0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ILIFLNMLTMGIEHYDQ-----PHPIFFVLEVSNAFFTTVFGLEAIVKIIGLRY</w:t>
            </w:r>
          </w:p>
        </w:tc>
      </w:tr>
      <w:tr w:rsidR="006E06AD" w:rsidRPr="0008557C" w14:paraId="7FBCC4C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3AE0F4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49333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ombus impatien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78CCDB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ILIFLNMLTMGIEHYDQ-----PHPIFFVLEVSNAFFTTVFGLEAIVKIIGLRY</w:t>
            </w:r>
          </w:p>
        </w:tc>
      </w:tr>
      <w:tr w:rsidR="006E06AD" w:rsidRPr="0008557C" w14:paraId="43B0C6E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7D6550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ZA6232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erapachys biro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488805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VLIFLNMLTMGIEHYNQ-----PHAIFFVLEVSNAFFTTVFGLEAIVKIIGLRY</w:t>
            </w:r>
          </w:p>
        </w:tc>
      </w:tr>
      <w:tr w:rsidR="006E06AD" w:rsidRPr="0008557C" w14:paraId="5DD9F9E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FCA527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54518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icroplitis demolito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FCAB04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AIFVLIFLNMLTMGIEHYNQ-----PHPIFFILEVSNAFFTTVFGLEAIVKIIGLRY</w:t>
            </w:r>
          </w:p>
        </w:tc>
      </w:tr>
      <w:tr w:rsidR="006E06AD" w:rsidRPr="0008557C" w14:paraId="1BA36B5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E54BF6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793384.3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. purpur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4408E6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VIVTVIVMNMILMMIDHYGM-----SQELTDITAKFNIVFTSIFVCEAVLKLIGYSW</w:t>
            </w:r>
          </w:p>
        </w:tc>
      </w:tr>
      <w:tr w:rsidR="006E06AD" w:rsidRPr="0008557C" w14:paraId="14097E3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759E0B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EN4249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ranchiostoma florid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E0EACD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VFICLNMVSMMIEHYRQ-----SDKLKEALELINIIFIAVFTFEAVLKIIGQRW</w:t>
            </w:r>
          </w:p>
        </w:tc>
      </w:tr>
      <w:tr w:rsidR="006E06AD" w:rsidRPr="0008557C" w14:paraId="4164B0A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B3BA9D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KC2155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rassostrea giga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AEEACB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LCIVIVIFLNMIAMAVDHYKM-----TDYVSNILDILNILFTTIFTLECVIKIIGLRH</w:t>
            </w:r>
          </w:p>
        </w:tc>
      </w:tr>
      <w:tr w:rsidR="006E06AD" w:rsidRPr="0008557C" w14:paraId="4C31275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ED933F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SO94539.1 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ottia gigante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DAC0B0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SIIVIIFLNMITLAIESYKQ-----SDTIRDALKILNIIFTVIFILECMIKLIGMRW</w:t>
            </w:r>
          </w:p>
        </w:tc>
      </w:tr>
      <w:tr w:rsidR="006E06AD" w:rsidRPr="0008557C" w14:paraId="42057DC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4BF669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LT9132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pitella tele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DCE650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FAIVVLIFLNMISMAQEHYQQ-----SQAYTDTLDIMNIIFTTIFTLEALVKIFGMRW</w:t>
            </w:r>
          </w:p>
        </w:tc>
      </w:tr>
      <w:tr w:rsidR="006E06AD" w:rsidRPr="0008557C" w14:paraId="3A17668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7B8024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81887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accoglossus kowalevsk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93C51B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SIVLLICLNMVAMAVEHYEQ-----SQQFSDVLDAINIVFVAIFTLEAIMKIIGMRW</w:t>
            </w:r>
          </w:p>
        </w:tc>
      </w:tr>
      <w:tr w:rsidR="006E06AD" w:rsidRPr="0008557C" w14:paraId="6CC4AC5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EC4C70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05950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elonia myda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E13E85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VIIMILICLNMITMMVETDDQ-----STEKTYILNKINMLFVAIFTAECIMKLLALRH</w:t>
            </w:r>
          </w:p>
        </w:tc>
      </w:tr>
      <w:tr w:rsidR="006E06AD" w:rsidRPr="0008557C" w14:paraId="4D5ACCE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015616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94140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pisthocomus hoazin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F474CD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VVIMILICLNMIAMMVETHGQ-----SEMKTNILEKINILFVAVFTAECVLKLVALRQ</w:t>
            </w:r>
          </w:p>
        </w:tc>
      </w:tr>
      <w:tr w:rsidR="006E06AD" w:rsidRPr="0008557C" w14:paraId="7F21E06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F74D2F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15844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urypyga helia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FCDA43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VVIMILICLNMIAMMVETYDQ-----SPVKANILNKINIFFIAIFTAECGLKLVALRQ</w:t>
            </w:r>
          </w:p>
        </w:tc>
      </w:tr>
      <w:tr w:rsidR="006E06AD" w:rsidRPr="0008557C" w14:paraId="216B950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1AB4E2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08451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erinus canari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3E2DE0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VVIMGLICLNMVTMMVETYEQ-----SETKTNVLSKINILFVTIFTAECVLKLLALRQ</w:t>
            </w:r>
          </w:p>
        </w:tc>
      </w:tr>
      <w:tr w:rsidR="006E06AD" w:rsidRPr="0008557C" w14:paraId="10B85C2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741A82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92001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anacus vitellin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CDDB6B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VVIMVLICLNMIMMMVETYEQ-----SETKTIVLNKINILFVVIFTAECVLKLVALRQ</w:t>
            </w:r>
          </w:p>
        </w:tc>
      </w:tr>
      <w:tr w:rsidR="006E06AD" w:rsidRPr="0008557C" w14:paraId="041B09D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BB543B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51255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lumba livi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3F4097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VIMVLICLNMVSMMVETYDQ-----SLTKTEVLNKINILFVTVFTAECVLKLVALRQ</w:t>
            </w:r>
          </w:p>
        </w:tc>
      </w:tr>
      <w:tr w:rsidR="006E06AD" w:rsidRPr="0008557C" w14:paraId="7E61B61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C557C7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28608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ptenodytes forster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69572C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VVIMILICLNMITMMVETHEQ-----SQTKTNILSKINILFIAIFTAECVLKLVALRQ</w:t>
            </w:r>
          </w:p>
        </w:tc>
      </w:tr>
      <w:tr w:rsidR="006E06AD" w:rsidRPr="0008557C" w14:paraId="7ED6FB0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593F3E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64239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gretta garzet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801243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VVIMTLICLNMVTMMVETYDQ-----SRTKANVLDKINKLFVAIFTAECVLKLVALRQ</w:t>
            </w:r>
          </w:p>
        </w:tc>
      </w:tr>
      <w:tr w:rsidR="006E06AD" w:rsidRPr="0008557C" w14:paraId="7DA6129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8699D2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0320698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eleagris gallopavo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6BEB80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AIMILICLNMITMMVETYEQ-----SDTKTNVLNKINILFVAIFTTECILKLVALRQ</w:t>
            </w:r>
          </w:p>
        </w:tc>
      </w:tr>
      <w:tr w:rsidR="006E06AD" w:rsidRPr="0008557C" w14:paraId="076A027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7234FD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96249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yto alb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0B9EA9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VVIMILICLNMITMMVETYEQ-----SATKTNVLNQINILFIAIFTAECVLKLVALRQ</w:t>
            </w:r>
          </w:p>
        </w:tc>
      </w:tr>
      <w:tr w:rsidR="006E06AD" w:rsidRPr="0008557C" w14:paraId="0278F50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8EC837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47942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elecanus crisp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47D357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VVIMILICLNMITMMVETYEQ-----SQTKTNILDKINKLFVAIFTAECVVKLVALRQ</w:t>
            </w:r>
          </w:p>
        </w:tc>
      </w:tr>
      <w:tr w:rsidR="006E06AD" w:rsidRPr="0008557C" w14:paraId="5CE12A2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55C6BB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46585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ipponia nippon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59E81A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VVMILICLNMITMMVETYEQ-----SNTKTNILNKINILFVAIFTAECALKLVALRQ</w:t>
            </w:r>
          </w:p>
        </w:tc>
      </w:tr>
      <w:tr w:rsidR="006E06AD" w:rsidRPr="0008557C" w14:paraId="21492F0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51AFA7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56504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oecilia formos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706F74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MLIMVLIGLYTLMMMVETDEQ-----SPKMEEILYWVNLVFIMIFSIECCLKMIALRK</w:t>
            </w:r>
          </w:p>
        </w:tc>
      </w:tr>
      <w:tr w:rsidR="006E06AD" w:rsidRPr="0008557C" w14:paraId="5037CCC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F9E811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CBY2270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ikopleura dio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ECAAC1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ITIMILILSNMITMLVEHEEM-----SPNFESVLEFINYIFIAIFTGECVLKMFALRH</w:t>
            </w:r>
          </w:p>
        </w:tc>
      </w:tr>
      <w:tr w:rsidR="006E06AD" w:rsidRPr="0008557C" w14:paraId="63C71C4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7B909B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1141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olis carol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0B6E6F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VIMILICLNMVTMMVETDDQ-----SQTKIDILFQINLIFIVIFTTECFLKMIALRY</w:t>
            </w:r>
          </w:p>
        </w:tc>
      </w:tr>
      <w:tr w:rsidR="006E06AD" w:rsidRPr="0008557C" w14:paraId="750EEEE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8955A8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W6822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hamnophis sirt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4BF2C2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IIMILICLNMVTMMVETDDQ-----SQTKITILAQINLVFIIIFTSECFLKMIALRH</w:t>
            </w:r>
          </w:p>
        </w:tc>
      </w:tr>
      <w:tr w:rsidR="006E06AD" w:rsidRPr="0008557C" w14:paraId="00CDE5F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8F0CA7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42489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ython bivitt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895403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VIMILICLNMVTMMVETDDQ-----SQTKINILAQINLIFIIIFTSECFLKMIALRY</w:t>
            </w:r>
          </w:p>
        </w:tc>
      </w:tr>
      <w:tr w:rsidR="006E06AD" w:rsidRPr="0008557C" w14:paraId="71605EE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5FBCFA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62893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ricetulus grise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859355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SIMILICLNMVTMMVETDDQ-----SQLKVDILYNINMVFIIIFTGECVLKMFALRH</w:t>
            </w:r>
          </w:p>
        </w:tc>
      </w:tr>
      <w:tr w:rsidR="006E06AD" w:rsidRPr="0008557C" w14:paraId="18015FF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925163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76850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arcophilus harris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ED1F71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MIMFLICLNMVTMMVETDDQ-----SQLKIDILYNINMVFIIIFTGECVLKMVALRH</w:t>
            </w:r>
          </w:p>
        </w:tc>
      </w:tr>
      <w:tr w:rsidR="006E06AD" w:rsidRPr="0008557C" w14:paraId="2646AFD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7CC219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27484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. mississippi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D31459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VLICLNMVTMMVETDDQ-----SEAKIEILQTVNLIFIIIFTGECVLKMFALRY</w:t>
            </w:r>
          </w:p>
        </w:tc>
      </w:tr>
      <w:tr w:rsidR="006E06AD" w:rsidRPr="0008557C" w14:paraId="29CCD32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0D538C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28317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rysemys picta bell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EF00A6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IIMVLICLNMVTMMVETDDQ-----SPTKINVLYNINMIFIVIFTGECLLKMFALRY</w:t>
            </w:r>
          </w:p>
        </w:tc>
      </w:tr>
      <w:tr w:rsidR="006E06AD" w:rsidRPr="0008557C" w14:paraId="753085A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1CDAFE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933087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Xenopus tropic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AE16D7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VIMILICLNMVTMMIETDDQ-----SQEKTDILFKINLVFIVIFTAECVLKMFALRY</w:t>
            </w:r>
          </w:p>
        </w:tc>
      </w:tr>
      <w:tr w:rsidR="006E06AD" w:rsidRPr="0008557C" w14:paraId="698012D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184CBC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01895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estor notabi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E8AAF9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VIMILICLNMVTMMVETDDQ-----SELKTSVLYKINLVFIVIFTGECVLKMFALRH</w:t>
            </w:r>
          </w:p>
        </w:tc>
      </w:tr>
      <w:tr w:rsidR="006E06AD" w:rsidRPr="0008557C" w14:paraId="2FF162B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15ED4A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68365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. camelus austr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E103C9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ILICLNMVTMMVETDDQ-----SQFKTDVLYKVNLVFIVIFTGECVLKMFALRY</w:t>
            </w:r>
          </w:p>
        </w:tc>
      </w:tr>
      <w:tr w:rsidR="006E06AD" w:rsidRPr="0008557C" w14:paraId="3351D8E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A64FBF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22608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inamus gutt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F232BB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ILICLNMVTMMVETDDQ-----SQLKTDVLYKVNLVFIVIFTGECVLKMFALRY</w:t>
            </w:r>
          </w:p>
        </w:tc>
      </w:tr>
      <w:tr w:rsidR="006E06AD" w:rsidRPr="0008557C" w14:paraId="469E496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5FB480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07395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canthisitta chlo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406DEC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ILICLNMVTMMVETDDQ-----SELKTSVLYQINLVFIVVFTGECVLKMFALRY</w:t>
            </w:r>
          </w:p>
        </w:tc>
      </w:tr>
      <w:tr w:rsidR="006E06AD" w:rsidRPr="0008557C" w14:paraId="5B70AD4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172895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DAA3492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Gallus gall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20B02A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ILICLNMVTMMVETDDQ-----SETKTDILYKINLIFIVIFTGECVLKMFALRY</w:t>
            </w:r>
          </w:p>
        </w:tc>
      </w:tr>
      <w:tr w:rsidR="006E06AD" w:rsidRPr="0008557C" w14:paraId="0778EE2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CB4985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O6028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rvus brachyrhyncho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745451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--ITIMILICLNMVTMMVETDDQ-----SELKTSVLYKINLVFIVIFTGECVLKMFALRY</w:t>
            </w:r>
          </w:p>
        </w:tc>
      </w:tr>
      <w:tr w:rsidR="006E06AD" w:rsidRPr="0008557C" w14:paraId="1A5E55E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5563E9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93193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anacus vitellin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8AC059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ILICLNMVTMMVETDDQ-----SELKTSVLYKINLVFIVIFTGECVLKMFALHY</w:t>
            </w:r>
          </w:p>
        </w:tc>
      </w:tr>
      <w:tr w:rsidR="006E06AD" w:rsidRPr="0008557C" w14:paraId="471F2D0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013658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13138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1.4 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. rhinoceros silvest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32AAC4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ILICLNMVTMMVETDDQ-----SEFKTSILNKINLVFIVIFTGECVLKMFALRY</w:t>
            </w:r>
          </w:p>
        </w:tc>
      </w:tr>
      <w:tr w:rsidR="006E06AD" w:rsidRPr="0008557C" w14:paraId="5E3E120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20E4EB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02180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1.4 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as platyrhyncho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9EE83A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ILICLNMVTMMVETDDQ-----SELKTDILYKINLVFIVIFTGECVLKMFALRY</w:t>
            </w:r>
          </w:p>
        </w:tc>
      </w:tr>
      <w:tr w:rsidR="006E06AD" w:rsidRPr="0008557C" w14:paraId="5B92233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E45BD3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P8992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paloderma vittatum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479467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ILICLNMVTMMVETDDQ-----SELKTSVLYKINLVFIVIFTGECVLKMFALRY</w:t>
            </w:r>
          </w:p>
        </w:tc>
      </w:tr>
      <w:tr w:rsidR="006E06AD" w:rsidRPr="0008557C" w14:paraId="609B126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05EE8B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50826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lumba livi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411F97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ILICLNMVTMMVETDDQ-----SELKTSILYKINLVFIVIFTGECVLKMFALRY</w:t>
            </w:r>
          </w:p>
        </w:tc>
      </w:tr>
      <w:tr w:rsidR="006E06AD" w:rsidRPr="0008557C" w14:paraId="3B95DB7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81EF08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0999762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aetura pelag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5FD904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ILICLNMVTMMVETDDQ-----SELKTSVLYKINLVFIVIFTGECVLKMFALRH</w:t>
            </w:r>
          </w:p>
        </w:tc>
      </w:tr>
      <w:tr w:rsidR="006E06AD" w:rsidRPr="0008557C" w14:paraId="39B5F9E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F109FD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56558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uculus canor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BD01B5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ILICLNMVTMMVETDDQ-----SELKTSILYKINLVFIVIFTGECVLKMFALRY</w:t>
            </w:r>
          </w:p>
        </w:tc>
      </w:tr>
      <w:tr w:rsidR="006E06AD" w:rsidRPr="0008557C" w14:paraId="207BA94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541D5B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Q9663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ipponia nippon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9B06E1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ILICLNMVTMMVETDDQ-----SELKTSVLYKINLVFIVIFTGECVLKMFALRY</w:t>
            </w:r>
          </w:p>
        </w:tc>
      </w:tr>
      <w:tr w:rsidR="006E06AD" w:rsidRPr="0008557C" w14:paraId="281C28B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31971C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70036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riama crist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22F354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ILICLNMVTMMVETDDQ-----SELKTSVLYKINLVFIVIFTGECVLKMFALRY</w:t>
            </w:r>
          </w:p>
        </w:tc>
      </w:tr>
      <w:tr w:rsidR="006E06AD" w:rsidRPr="0008557C" w14:paraId="414823E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B53676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Q1329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eptosomus discolo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9B2894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ILICLNMVTMMVETDDQ-----SELKTSVLYKINLVFIVIFTGECVLKMFALRY</w:t>
            </w:r>
          </w:p>
        </w:tc>
      </w:tr>
      <w:tr w:rsidR="006E06AD" w:rsidRPr="0008557C" w14:paraId="0E5D20C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795617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P55758.1 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thartes aur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8C87C8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ILICLNMVTMMVETDDQ-----SELKTSVLYKINLVFIVIFTGECVLKMFALRY</w:t>
            </w:r>
          </w:p>
        </w:tc>
      </w:tr>
      <w:tr w:rsidR="006E06AD" w:rsidRPr="0008557C" w14:paraId="51139AF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5BF49D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08194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1.2 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zias latipe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67F6A0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VIMVLIWLNMVTMMVETADQ-----SEKQTYILRVINYVFIVIFSGECLLKMIGLRH</w:t>
            </w:r>
          </w:p>
        </w:tc>
      </w:tr>
      <w:tr w:rsidR="006E06AD" w:rsidRPr="0008557C" w14:paraId="68184E6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82C91F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98626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6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atimeria chalumn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0E9100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CIMILICLNMVTMMVETDDQ-----SDQTEVVLYWVNFIFIIVFTSECVLKLFALRH</w:t>
            </w:r>
          </w:p>
        </w:tc>
      </w:tr>
      <w:tr w:rsidR="006E06AD" w:rsidRPr="0008557C" w14:paraId="3628821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783D2C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43014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6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Geospiza fort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739F99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VIMMLICLNMVTMMVETDTQ-----SKQMEDILYWINFVFVIFFTCECVLKMFALRH</w:t>
            </w:r>
          </w:p>
        </w:tc>
      </w:tr>
      <w:tr w:rsidR="006E06AD" w:rsidRPr="0008557C" w14:paraId="6ED4A16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B12EE8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939316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Xenopus tropic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056039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IIMILIFLNMVTMMIETDDQ-----SQEMEMYLYRINAVFIILFTGEFLLKLISLRQ</w:t>
            </w:r>
          </w:p>
        </w:tc>
      </w:tr>
      <w:tr w:rsidR="006E06AD" w:rsidRPr="0008557C" w14:paraId="3476EEB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E41D02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51981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seudopodoces humi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DDC38A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VMVLICLNMVTMMIETDDQ-----TELMQNILYWINLVFVVLFTGECVFKIFSLRY</w:t>
            </w:r>
          </w:p>
        </w:tc>
      </w:tr>
      <w:tr w:rsidR="006E06AD" w:rsidRPr="0008557C" w14:paraId="27083D2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1B16A7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08619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erinus canari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E4DBAE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IIMVLICLNMVTMMIETDDQ-----NELMQNILYWINLVFVVLFTGECVFKIFSLRY</w:t>
            </w:r>
          </w:p>
        </w:tc>
      </w:tr>
      <w:tr w:rsidR="006E06AD" w:rsidRPr="0008557C" w14:paraId="5A59E77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21F106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12145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lamydotis macqueen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CC6313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VLICLNMVTMMIETDDQ-----GELMKSILYWINLVFVVLFTGECVLKLFSLRY</w:t>
            </w:r>
          </w:p>
        </w:tc>
      </w:tr>
      <w:tr w:rsidR="006E06AD" w:rsidRPr="0008557C" w14:paraId="4F1918B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6128A2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55384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uculus canor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04A57D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VLICLNMVTMMIETDDQ-----GQLMQDILYWINLVFVVLFTGECILKMFSLRY</w:t>
            </w:r>
          </w:p>
        </w:tc>
      </w:tr>
      <w:tr w:rsidR="006E06AD" w:rsidRPr="0008557C" w14:paraId="12E62FE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0D5179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89289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aradrius vocifer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9F7CFA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VLICLNMVTMMIETDDQ-----SELMQNILYWINLVFVVLFTGECVFKMFSLRY</w:t>
            </w:r>
          </w:p>
        </w:tc>
      </w:tr>
      <w:tr w:rsidR="006E06AD" w:rsidRPr="0008557C" w14:paraId="0209E9F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3C8A2E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63904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gretta garzet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31D9C8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VLICLNMVTMMIETDDQ-----GELMQNILYWINLVFVVLFTGECVFKLFSLRY</w:t>
            </w:r>
          </w:p>
        </w:tc>
      </w:tr>
      <w:tr w:rsidR="006E06AD" w:rsidRPr="0008557C" w14:paraId="6667217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16262A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99459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aetura pelag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67089E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VLICLNMVTMMIETDDQ-----GELMQNILYWINLVFVVLFTGECILKLFSLRY</w:t>
            </w:r>
          </w:p>
        </w:tc>
      </w:tr>
      <w:tr w:rsidR="006E06AD" w:rsidRPr="0008557C" w14:paraId="790CF19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D7C5F3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DAA3491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6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Xenopus tropic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75DEAF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VIMILICLNMVTMMVETDDQ-----SDYTDNVLYWINVVFIVFFTTECVLKLCALRH</w:t>
            </w:r>
          </w:p>
        </w:tc>
      </w:tr>
      <w:tr w:rsidR="006E06AD" w:rsidRPr="0008557C" w14:paraId="34913ED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09CBCC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LR4748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os mu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8028AB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AIMVLICLNMVTMMVEKEGQ-----SDYVTEVLNWINVVFIILFSGECVLKLISLRC</w:t>
            </w:r>
          </w:p>
        </w:tc>
      </w:tr>
      <w:tr w:rsidR="006E06AD" w:rsidRPr="0008557C" w14:paraId="03C2C7F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3249CB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32265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ursiops trunc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E9C785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AIMVLICLNMVTMMVEKEGQ-----SAYMTEVLYWINVVFVILFTGECVLKLISLRC</w:t>
            </w:r>
          </w:p>
        </w:tc>
      </w:tr>
      <w:tr w:rsidR="006E06AD" w:rsidRPr="0008557C" w14:paraId="4398829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27E983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79519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tolemur garnett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DA23A0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VLICLNMVTMMVEKEDQ-----SDEMTNVLYWINVVFITLFTGECVLKLISLRH</w:t>
            </w:r>
          </w:p>
        </w:tc>
      </w:tr>
      <w:tr w:rsidR="006E06AD" w:rsidRPr="0008557C" w14:paraId="3A6026C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CD6E49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44190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an troglodyte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B0BAFB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SIMVLICLNMVTMMVEKEGQ-----SQHMTEVLYWINVVFIILFTGECVLKLISLRH</w:t>
            </w:r>
          </w:p>
        </w:tc>
      </w:tr>
      <w:tr w:rsidR="006E06AD" w:rsidRPr="0008557C" w14:paraId="6710F70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5BC04A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A8915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ctolagus cuniculus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90B06C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ILICLNMVTMMVEKEGQ-----SDYMTDVLYWINVVFIILFTGECVLKLISLRH</w:t>
            </w:r>
          </w:p>
        </w:tc>
      </w:tr>
      <w:tr w:rsidR="006E06AD" w:rsidRPr="0008557C" w14:paraId="194C312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0E0F05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57715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chotona princep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0708FD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SIMVLICLNMVTMMVEKDDQ-----SVYMTHVLYWINVVFIILFTGECVLKLISLRH</w:t>
            </w:r>
          </w:p>
        </w:tc>
      </w:tr>
      <w:tr w:rsidR="006E06AD" w:rsidRPr="0008557C" w14:paraId="7B72C0C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B07A36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8075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melus fer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F1388C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VLICLNMVTMMVEKEGQ-----SEYMTEVLYWINVVFIILFTGEFVLKLISLRC</w:t>
            </w:r>
          </w:p>
        </w:tc>
      </w:tr>
      <w:tr w:rsidR="006E06AD" w:rsidRPr="0008557C" w14:paraId="03B0CED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C5BBDD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0794573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cteropus afer afe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68E7F2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VLICLNMVTMMVEKEGQ-----SKYMTDVLQWINVVFIILFTGECVLKLISLRH</w:t>
            </w:r>
          </w:p>
        </w:tc>
      </w:tr>
      <w:tr w:rsidR="006E06AD" w:rsidRPr="0008557C" w14:paraId="293F440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0FCCA0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92121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teropus alecto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CDE5A6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VLICLNMVTMMVEKEGQ-----SAYMTNVLYWINVVFIILFTGECVLKLISLRH</w:t>
            </w:r>
          </w:p>
        </w:tc>
      </w:tr>
      <w:tr w:rsidR="006E06AD" w:rsidRPr="0008557C" w14:paraId="0A8DE8C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B21071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82910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V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annospalax galil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D19318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VLICLNMVTMMVEKEGQ-----SDYMTKILYWINVVFIILFTGECVLKLISLRH</w:t>
            </w:r>
          </w:p>
        </w:tc>
      </w:tr>
      <w:tr w:rsidR="006E06AD" w:rsidRPr="0008557C" w14:paraId="581E07A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127E0E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67463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ndylura crist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1EACF4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VLICLNMVTMMVEKEGQ-----STYMTDVLYWINVVFIILFTGECVLKLISLRH</w:t>
            </w:r>
          </w:p>
        </w:tc>
      </w:tr>
      <w:tr w:rsidR="006E06AD" w:rsidRPr="0008557C" w14:paraId="7F7078A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31917B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87938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lephantulus edward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4AEC2B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VLICLNMVTMMVEKEGQ-----SDYMTDVLYWINVVFIILFTGECVLKLISLRH</w:t>
            </w:r>
          </w:p>
        </w:tc>
      </w:tr>
      <w:tr w:rsidR="006E06AD" w:rsidRPr="0008557C" w14:paraId="743B8B5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8D2D71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00332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atimeria chalumn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B92A7C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FIMVLICLNMVTMMIETDDQ-----SAEKEEILYWVNLVFIVVFTGECILKIIALRH</w:t>
            </w:r>
          </w:p>
        </w:tc>
      </w:tr>
      <w:tr w:rsidR="006E06AD" w:rsidRPr="0008557C" w14:paraId="5B37BC7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B5E0AE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00366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atimeria chalumn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1D45E6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IIMILICLNMVTMMVETDNQ-----SKEMEKNLYWVNLVFIVLFTGECILKLISLRH</w:t>
            </w:r>
          </w:p>
        </w:tc>
      </w:tr>
      <w:tr w:rsidR="006E06AD" w:rsidRPr="0008557C" w14:paraId="3B342D9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445E98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63660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episosteus ocul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91D117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ILICLNMVTMMVETDDQ-----SKDMENILYWINLVFIVLFTGECVLKLISLRH</w:t>
            </w:r>
          </w:p>
        </w:tc>
      </w:tr>
      <w:tr w:rsidR="006E06AD" w:rsidRPr="0008557C" w14:paraId="4149749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BC5E38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1335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olis carol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1B5AA0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SIMILICLNMVTMMVETDDQ-----TDAMETNLYRINLIFIVLFTGECVLKLISLRY</w:t>
            </w:r>
          </w:p>
        </w:tc>
      </w:tr>
      <w:tr w:rsidR="006E06AD" w:rsidRPr="0008557C" w14:paraId="5C3CCE0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A0988D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3739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elodiscus s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AD443E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GIMILICLNMVTMMIETDDQ-----SDEMETILQRINLVFIVLFTGECVLKLISLRY</w:t>
            </w:r>
          </w:p>
        </w:tc>
      </w:tr>
      <w:tr w:rsidR="006E06AD" w:rsidRPr="0008557C" w14:paraId="4B867EB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3B9B53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99703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llithrix jacch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669FFC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SIMILICLNMVTMMVETDDQ-----GKYMTLVLSRINLVFIVLFTGEFVLKLVSLRH</w:t>
            </w:r>
          </w:p>
        </w:tc>
      </w:tr>
      <w:tr w:rsidR="006E06AD" w:rsidRPr="0008557C" w14:paraId="3CF0480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1B7EAE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6031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upaia ch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7BB712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SIMILICLNMVTMMVETDDQ-----SKYMTLILSRINLVFIILFTGEFVLKLISLRY</w:t>
            </w:r>
          </w:p>
        </w:tc>
      </w:tr>
      <w:tr w:rsidR="006E06AD" w:rsidRPr="0008557C" w14:paraId="5E061FE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907E5C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60116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orex arane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F06415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SIMILICLNMVTMMVETDDQ-----SKYMTLVLSRINLVFIILFTGEFVLKLISLRY</w:t>
            </w:r>
          </w:p>
        </w:tc>
      </w:tr>
      <w:tr w:rsidR="006E06AD" w:rsidRPr="0008557C" w14:paraId="0738E73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C0253F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67447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. camelus austr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05BA79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SIMILICLNMVTMMVETDDQ-----SKEMETILSRINLVFIILFTGECVLKLISLRH</w:t>
            </w:r>
          </w:p>
        </w:tc>
      </w:tr>
      <w:tr w:rsidR="006E06AD" w:rsidRPr="0008557C" w14:paraId="391D28D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D0A9B4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136715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onodelphis domest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AF376B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SIMILICLNMVTMMVETDDQ-----SDDMTSILSRINLIFIVLFTGECVLKMISLRH</w:t>
            </w:r>
          </w:p>
        </w:tc>
      </w:tr>
      <w:tr w:rsidR="006E06AD" w:rsidRPr="0008557C" w14:paraId="0B4E98B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EB5617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3698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ptesicus fusc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F69723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SIMILICLNMVTMMVETDDQ-----SEYVTSVLARINLVFIVLFTGECVLKLISLRH</w:t>
            </w:r>
          </w:p>
        </w:tc>
      </w:tr>
      <w:tr w:rsidR="006E06AD" w:rsidRPr="0008557C" w14:paraId="6FDA2DE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145994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79520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tolemur garnett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616B2E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SIMILICLNMVTMMVETDDQ-----SEYVTTILSRINLVFIVLFTGECVLKMISLRH</w:t>
            </w:r>
          </w:p>
        </w:tc>
      </w:tr>
      <w:tr w:rsidR="006E06AD" w:rsidRPr="0008557C" w14:paraId="7100353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01F8C3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94661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aplochromis burton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5524A7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IIMVLILFNMITMMVETDEQ-----PPQMEKILNNINLAFIIIFTAECLIKIMALRC</w:t>
            </w:r>
          </w:p>
        </w:tc>
      </w:tr>
      <w:tr w:rsidR="006E06AD" w:rsidRPr="0008557C" w14:paraId="587C6D1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00735D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23394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styanax mexican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FAA048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MIMLLILLNMVTMMVETDEQ-----SPRMEMILYNINLAFIVIFTTECIIKLIALRC</w:t>
            </w:r>
          </w:p>
        </w:tc>
      </w:tr>
      <w:tr w:rsidR="006E06AD" w:rsidRPr="0008557C" w14:paraId="7E3A3CC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871A7C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BA5492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anio rerio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B3D6AE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TIMMLIILNMITMMVETDEQ-----SARMETILNNINLAFIVIFTTECLIKIFALRC</w:t>
            </w:r>
          </w:p>
        </w:tc>
      </w:tr>
      <w:tr w:rsidR="006E06AD" w:rsidRPr="0008557C" w14:paraId="43D4D6C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B3ADF6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47599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eochromis nilotic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C988FE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MIMMLIIVNMVTMMVETDEQ-----SERMESILNKINLVFIVIFTTECLIKIFALRC</w:t>
            </w:r>
          </w:p>
        </w:tc>
      </w:tr>
      <w:tr w:rsidR="006E06AD" w:rsidRPr="0008557C" w14:paraId="08E720E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740459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81373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Xiphophorus macul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7B9AB2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MIMMLIIVNMVTMMVETDEQ-----SERMESVLNIINLVFIVIFTTECLIKLFALRC</w:t>
            </w:r>
          </w:p>
        </w:tc>
      </w:tr>
      <w:tr w:rsidR="006E06AD" w:rsidRPr="0008557C" w14:paraId="341BA42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5E6FB5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24158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styanax mexican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944166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ILIMVLICLNMITMMAETDEQ-----SIEVEEILFYINFAFIVIFTGECVLKIIALRQ</w:t>
            </w:r>
          </w:p>
        </w:tc>
      </w:tr>
      <w:tr w:rsidR="006E06AD" w:rsidRPr="0008557C" w14:paraId="39D6267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374BA3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BB2944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etraodon nigrovirid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017BDB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VFIMVLICLNMVTMMVETDEQ-----TKEKEDILYWINVIFIVIFTTECILKTIALRR</w:t>
            </w:r>
          </w:p>
        </w:tc>
      </w:tr>
      <w:tr w:rsidR="006E06AD" w:rsidRPr="0008557C" w14:paraId="2E4F8D7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78E8F4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BB2944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akifugu rubripe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31B6DC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VFIMVLICLNMVTMMVETDEQ-----SDKKEEVLYWINVVFILIFTTECTLKIIALRR</w:t>
            </w:r>
          </w:p>
        </w:tc>
      </w:tr>
      <w:tr w:rsidR="006E06AD" w:rsidRPr="0008557C" w14:paraId="2D6C78E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CF1DE3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02125324.3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I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iona intestin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5E7171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TVIMLSIIINTLFLAIDHHGI-----SPELNNALNVGNHVFTGIFTVEAIIKITALGV</w:t>
            </w:r>
          </w:p>
        </w:tc>
      </w:tr>
      <w:tr w:rsidR="006E06AD" w:rsidRPr="0008557C" w14:paraId="119EBD9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568448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LT9132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pitella tele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C1A223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FITACIVLNVIVMALEFHGM-----SEELRSGLQVANYVFSAIFIVEAIVKLLALSK</w:t>
            </w:r>
          </w:p>
        </w:tc>
      </w:tr>
      <w:tr w:rsidR="006E06AD" w:rsidRPr="0008557C" w14:paraId="6B5F0D0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1DD2DF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KC2155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rassostrea giga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D3A29B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LFITFCILINTIFMGIEYHNM-----PQGLVDATTWANFVFTIIFTLEAVLKLCAFGK</w:t>
            </w:r>
          </w:p>
        </w:tc>
      </w:tr>
      <w:tr w:rsidR="006E06AD" w:rsidRPr="0008557C" w14:paraId="0F51DC0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8846EC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81887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accoglossus kowalevsk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B9ADE6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VFITLCILVNTLFLAMDHYNM-----PETWEKSLDYGNKVFTGIFVLEATMKIIALDA</w:t>
            </w:r>
          </w:p>
        </w:tc>
      </w:tr>
      <w:tr w:rsidR="006E06AD" w:rsidRPr="0008557C" w14:paraId="6732BF2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27383A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BAA0339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eterololigo bleeker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48ED94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EVFIIFIIVLNTVFLAMEHHGM-----SMELKNVLKVANYVFTTVFVLEAILKLLAFNK</w:t>
            </w:r>
          </w:p>
        </w:tc>
      </w:tr>
      <w:tr w:rsidR="006E06AD" w:rsidRPr="0008557C" w14:paraId="05E30E6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0DB274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SO94539.1 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I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ottia gigante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27DF9C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LDLFITLCILMNTIIMACESHEM-----SETTQETIRISNYVFTSVFTLEAILKIIALSK</w:t>
            </w:r>
          </w:p>
        </w:tc>
      </w:tr>
      <w:tr w:rsidR="006E06AD" w:rsidRPr="0008557C" w14:paraId="566999B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2AB214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793384.3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. purpur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A27DD8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MDLFITLCILGNTAFLMMDHEEI-----SDSLAYISEEGNKVFTYIFTIECVLKLIALDK</w:t>
            </w:r>
          </w:p>
        </w:tc>
      </w:tr>
      <w:tr w:rsidR="006E06AD" w:rsidRPr="0008557C" w14:paraId="5E736E2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C3B0B5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FX8932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aphnia pule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02F378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IDFVITISIVLNTAFLAAEHHGM-----SPDVKHVLDVGNKVFTSVFTTECILKMGATGT</w:t>
            </w:r>
          </w:p>
        </w:tc>
      </w:tr>
      <w:tr w:rsidR="006E06AD" w:rsidRPr="0008557C" w14:paraId="34B2BEF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D56662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B4860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opheles s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69A9E2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GITLCIVLNTMFLALEHHGM-----NANVRDALDIGNKVFTSIFTLECILKVMALSK</w:t>
            </w:r>
          </w:p>
        </w:tc>
      </w:tr>
      <w:tr w:rsidR="006E06AD" w:rsidRPr="0008557C" w14:paraId="1639476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854364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AA04706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opheles gambi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1B274D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GITLCIVLNTMFLALEHHGM-----NANVRDALDIGNKVFTSIFTLECILKVMALSK</w:t>
            </w:r>
          </w:p>
        </w:tc>
      </w:tr>
      <w:tr w:rsidR="006E06AD" w:rsidRPr="0008557C" w14:paraId="465B589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E75187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HJ6435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anaus plexipp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D37F26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FITTCIVLNTLFLALEHHGM-----SENVRQALDIGNKVFTSIFTLECIMKVMAMSK</w:t>
            </w:r>
          </w:p>
        </w:tc>
      </w:tr>
      <w:tr w:rsidR="006E06AD" w:rsidRPr="0008557C" w14:paraId="37DAD0D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961BC3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FC6113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ombyx mor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57F833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FITTCIVLNTLFLALEHHGM-----SENVRRVLDIGNKVFTSIFTLECIMKVMAMSK</w:t>
            </w:r>
          </w:p>
        </w:tc>
      </w:tr>
      <w:tr w:rsidR="006E06AD" w:rsidRPr="0008557C" w14:paraId="4C08769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08BAB5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ZA6232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erapachys biro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939088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MITLCILLNTVFLALEHHGM-----SESIRQALNIGNKVFTSIFTFECFLKLLALSK</w:t>
            </w:r>
          </w:p>
        </w:tc>
      </w:tr>
      <w:tr w:rsidR="006E06AD" w:rsidRPr="0008557C" w14:paraId="47FF50B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BBB238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70451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egachile rotund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54EB84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TITLCIVLNTGFLAMEHHGM-----SESIRQALNIGNKVFTSIFTFECLLKLLALSK</w:t>
            </w:r>
          </w:p>
        </w:tc>
      </w:tr>
      <w:tr w:rsidR="006E06AD" w:rsidRPr="0008557C" w14:paraId="51A095B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8C8FBD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49333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ombus impatien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1721BC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TITLCIVLNTGFLAMEHHGM-----SESIRQALNIGNKVFTSIFTFECLLKLLALSK</w:t>
            </w:r>
          </w:p>
        </w:tc>
      </w:tr>
      <w:tr w:rsidR="006E06AD" w:rsidRPr="0008557C" w14:paraId="765B6B3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89D0B1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69762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pis flore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BC02BC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TITLCIVLNTGFLAMEHHGM-----SESIRQALNIGNKVFTSIFTFECLLKLLALSK</w:t>
            </w:r>
          </w:p>
        </w:tc>
      </w:tr>
      <w:tr w:rsidR="006E06AD" w:rsidRPr="0008557C" w14:paraId="46FB256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C2E2B7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54518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icroplitis demolito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245B34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TITLCIVLNTGFLAMEHHGM-----SENVRQALNIGNKVFTSIFTFECFLKLLALSK</w:t>
            </w:r>
          </w:p>
        </w:tc>
      </w:tr>
      <w:tr w:rsidR="006E06AD" w:rsidRPr="0008557C" w14:paraId="45CBA95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BD690E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K0109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lattella german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181A60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LLITLCIILNTMFLAMEHHGM-----SESVRQALDIGNKVFTSIFTLECFLKILALSK</w:t>
            </w:r>
          </w:p>
        </w:tc>
      </w:tr>
      <w:tr w:rsidR="006E06AD" w:rsidRPr="0008557C" w14:paraId="552CDE0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12C7B6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DV3723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rosophila ananass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286B72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AITLCIVLNTAFLAMEHHGM-----SESFRNALDVGNKVFTSIFTFECIVKLMALSK</w:t>
            </w:r>
          </w:p>
        </w:tc>
      </w:tr>
      <w:tr w:rsidR="006E06AD" w:rsidRPr="0008557C" w14:paraId="67AC76E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54EBFB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FH0826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rosophila melanogaste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91D64B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AITLCIVLNTAFLAMEHHGM-----SESFRNALDVGNKVFTSIFTFECIVKLMALSK</w:t>
            </w:r>
          </w:p>
        </w:tc>
      </w:tr>
      <w:tr w:rsidR="006E06AD" w:rsidRPr="0008557C" w14:paraId="6C68EAA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E5B246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DW7240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rosophila williston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990A07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AITLCIVLNTAFLAMEHHGM-----TESFRNALDVGNKVFTSIFTFECIVKLMALSK</w:t>
            </w:r>
          </w:p>
        </w:tc>
      </w:tr>
      <w:tr w:rsidR="006E06AD" w:rsidRPr="0008557C" w14:paraId="1788A19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FFE879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17820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usca domest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2A5A3C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---AITLCIVLNTAFLAMEHHGM-----SESFRNALDVGNKVFTSIFTFECIIKLMALSK</w:t>
            </w:r>
          </w:p>
        </w:tc>
      </w:tr>
      <w:tr w:rsidR="006E06AD" w:rsidRPr="0008557C" w14:paraId="447C19D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FAB322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53596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eratitis capit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5B10E3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AITLCIVLNTAFLAMEHHGM-----SENFRNALDVGNKVFTSIFTFECIIKLMALSK</w:t>
            </w:r>
          </w:p>
        </w:tc>
      </w:tr>
      <w:tr w:rsidR="006E06AD" w:rsidRPr="0008557C" w14:paraId="197A0F6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7F84B9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9605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ribolium castaneum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B78845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AITVCIVLNTMFLAMEHHGM-----SDDVLKALDIGNKVFTSIFTFECCLKLMALSK</w:t>
            </w:r>
          </w:p>
        </w:tc>
      </w:tr>
      <w:tr w:rsidR="006E06AD" w:rsidRPr="0008557C" w14:paraId="1083884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AAE417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FC6113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ilaparvata lugen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A12DBB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LITLCIVLNTMFLATEHHGM-----SESILNMLDIGNKVFTSIFTLECTLKLMALSK</w:t>
            </w:r>
          </w:p>
        </w:tc>
      </w:tr>
      <w:tr w:rsidR="006E06AD" w:rsidRPr="0008557C" w14:paraId="138C65C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110816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AGL9167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. bostrychophil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1415CA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LIAICIVLNTMFLAMEHHGM-----SENVRQALDIGNKVFTSIFSLECFLKLLALSK</w:t>
            </w:r>
          </w:p>
        </w:tc>
      </w:tr>
      <w:tr w:rsidR="006E06AD" w:rsidRPr="0008557C" w14:paraId="524BDE7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C289D5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EB1242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. humanus corpo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D27FE1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LITVCIVLNTMFLAMEHHGM-----SDSVRQALDIGNKVFTSIFTFECFLKLLALSK</w:t>
            </w:r>
          </w:p>
        </w:tc>
      </w:tr>
      <w:tr w:rsidR="006E06AD" w:rsidRPr="0008557C" w14:paraId="708B14F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3A2962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EX0007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2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ematostella vectensis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F6854D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MEIFIIVCILLNTLVMSIEHPRL-----EDPLLTVVNI-STVFTFIFLLEMILKLIALGF  </w:t>
            </w:r>
          </w:p>
        </w:tc>
      </w:tr>
      <w:tr w:rsidR="006E06AD" w:rsidRPr="0008557C" w14:paraId="587DEC3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2B1352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2851929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iptasia pallida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351142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MDTFITFCTMVNTLFLSLEYHNM-----DSNYLMVLEIGNKVFTMVFLLEMILKITAFGF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</w:t>
            </w:r>
          </w:p>
        </w:tc>
      </w:tr>
      <w:tr w:rsidR="006E06AD" w:rsidRPr="0008557C" w14:paraId="6D96D2C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1DCA71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EX0006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2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richoplax adhaeren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9041B4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LIITFCIALNTLFMALYQPNPRNDPGKASLNNVIQIANYVFTGIFTLEMVLKLIAFTP</w:t>
            </w:r>
          </w:p>
        </w:tc>
      </w:tr>
      <w:tr w:rsidR="006E06AD" w:rsidRPr="0008557C" w14:paraId="7CD0E11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E21C6C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EW90239.1 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lytia hemisphaer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0D4BFD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LAVTIFILLNTVCLAIEHHNM-----DKNIEFVLQIANHVFTGIFILEMVLKLIALGL</w:t>
            </w:r>
          </w:p>
        </w:tc>
      </w:tr>
      <w:tr w:rsidR="006E06AD" w:rsidRPr="0008557C" w14:paraId="75F2753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4571EF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A7557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yanea capillata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D4BF49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GFITGCIMVNTIAMAAEHFEQ-----PEVMTKMSDILNYIFTSIFVIEMTCKLIALTP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</w:t>
            </w:r>
          </w:p>
        </w:tc>
      </w:tr>
      <w:tr w:rsidR="006E06AD" w:rsidRPr="0008557C" w14:paraId="14513A7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18748D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C3897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olyorchis penicill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E036BF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GFITFCIMLNTCLMASEHYKM-----PKKLEDALNVFNYIFTATFCIEMGFKILAFTP</w:t>
            </w:r>
          </w:p>
        </w:tc>
      </w:tr>
      <w:tr w:rsidR="006E06AD" w:rsidRPr="0008557C" w14:paraId="6C34845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B3DDF4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EW9023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2.5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ydra vulga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FAC332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EGFITACIMLNTLLMALEHHNM-----SAKLTKITEIFNYVFTGIFIFEMMIKLVGYTP</w:t>
            </w:r>
          </w:p>
        </w:tc>
      </w:tr>
      <w:tr w:rsidR="006E06AD" w:rsidRPr="0008557C" w14:paraId="048E494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5C5D78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CBY2270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ikopleura dio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1E9E1F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LDLFITLCIIANTVFMGLEKRPM-----EEDFEKMLQDANTIFTLIFALEMVIKLIGMHP</w:t>
            </w:r>
          </w:p>
        </w:tc>
      </w:tr>
      <w:tr w:rsidR="006E06AD" w:rsidRPr="0008557C" w14:paraId="1D10AEB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19DD10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6126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rysemys picta bellii</w:t>
            </w:r>
            <w:r w:rsidRPr="0008557C">
              <w:rPr>
                <w:rFonts w:ascii="Courier" w:eastAsia="굴림체" w:hAnsi="Courier" w:cs="굴림체" w:hint="eastAsia"/>
                <w:i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E68FF2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TITVCIVVNTIFMALEHDNM-----TETLSNMIITVNNVFTGIFTAEMIFKIIALDP</w:t>
            </w:r>
          </w:p>
        </w:tc>
      </w:tr>
      <w:tr w:rsidR="006E06AD" w:rsidRPr="0008557C" w14:paraId="041842B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40C7E6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06865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canthisitta chlo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E58EA1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LIMVCIVLNTLAMAMEYPGM-----PPNYQIMIYRSDKVFTLIFTVEMILKIIALDP</w:t>
            </w:r>
          </w:p>
        </w:tc>
      </w:tr>
      <w:tr w:rsidR="006E06AD" w:rsidRPr="0008557C" w14:paraId="7CC25EB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1C3B38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20087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lius stri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BCB2E7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LIMVCIVINTLFMALEHPGM-----DRSYRKMISRSDKVFTLIFAAEMILKIIALDP</w:t>
            </w:r>
          </w:p>
        </w:tc>
      </w:tr>
      <w:tr w:rsidR="006E06AD" w:rsidRPr="0008557C" w14:paraId="3271839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7B7E03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DAA3492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9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Gallus gall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421095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IIMICIIVNTIFMALEHPGM-----TSTEKRLICISDKVFTMVFAAEMVLKIIALDP</w:t>
            </w:r>
          </w:p>
        </w:tc>
      </w:tr>
      <w:tr w:rsidR="006E06AD" w:rsidRPr="0008557C" w14:paraId="5004913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7D1F7E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56504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oecilia formos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D20D7D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ITII---VLYIILMATEHYPM-----TPEFYELINTGNLVLTGILIAEMVLKILAMDP</w:t>
            </w:r>
          </w:p>
        </w:tc>
      </w:tr>
      <w:tr w:rsidR="006E06AD" w:rsidRPr="0008557C" w14:paraId="0F6726F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A44DE5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XP_003766750.1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 w:hint="eastAsia"/>
                <w:i/>
                <w:sz w:val="16"/>
                <w:szCs w:val="16"/>
              </w:rPr>
              <w:t>Sarcophilus harris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F11F81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LAIVICVIMNLIFLAMDHYPM-----TEEFLYVLFVGHQVFTGIYVLEMILKIIALHP</w:t>
            </w:r>
          </w:p>
        </w:tc>
      </w:tr>
      <w:tr w:rsidR="006E06AD" w:rsidRPr="0008557C" w14:paraId="50234AE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34F2D8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85766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eterocephalus glabe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F91317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FIFICIILNTHILALEHYPM-----SEDTSYFLSIGNIACIGIFTAEMILKIIAMHP</w:t>
            </w:r>
          </w:p>
        </w:tc>
      </w:tr>
      <w:tr w:rsidR="006E06AD" w:rsidRPr="0008557C" w14:paraId="05862F6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4FDFC0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25691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ctolagus cunicul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EBB610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FFTMCIILNIYFLALEHYPM-----SDETNHLLIIGNLVFIGIFTAEMIFKIIAMHP</w:t>
            </w:r>
          </w:p>
        </w:tc>
      </w:tr>
      <w:tr w:rsidR="006E06AD" w:rsidRPr="0008557C" w14:paraId="0EE89CF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7D4239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39334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inchilla laniger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065DD5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FLTICIILNIFILAMEHYPM-----SEDTWSLLNIGNMIFVGIFTAEMILKIIAMHP</w:t>
            </w:r>
          </w:p>
        </w:tc>
      </w:tr>
      <w:tr w:rsidR="006E06AD" w:rsidRPr="0008557C" w14:paraId="198E358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CDA3AC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81259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ongo abel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B0C7FC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FFIICIILNVCFLALEHYPM-----SKQTDNLLNIGNLVFIGIFKAEMIFKIIAMHP</w:t>
            </w:r>
          </w:p>
        </w:tc>
      </w:tr>
      <w:tr w:rsidR="006E06AD" w:rsidRPr="0008557C" w14:paraId="4FB597A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FA8662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5363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upaia chinensi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A6354B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FLTICIILNTCFLAVEHYPM-----GDETINLLSIGNLVFLGIFTAEMIFKIIAMHP</w:t>
            </w:r>
          </w:p>
        </w:tc>
      </w:tr>
      <w:tr w:rsidR="006E06AD" w:rsidRPr="0008557C" w14:paraId="3D22E00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48854F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36359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Rhinopithecus roxellana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D30330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FLIICIILNICFLALEHYPM-----SKSTNNLLNIGNLVFIGIFTAEMIFKIIAMHP</w:t>
            </w:r>
          </w:p>
        </w:tc>
      </w:tr>
      <w:tr w:rsidR="006E06AD" w:rsidRPr="0008557C" w14:paraId="5171AEA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DF9147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58217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Galeopterus varieg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793856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FLIICIILNIHFLAIEHYPM-----SEETNNLLSIGNLVFIGIFTAEMILKIIVMHP</w:t>
            </w:r>
          </w:p>
        </w:tc>
      </w:tr>
      <w:tr w:rsidR="006E06AD" w:rsidRPr="0008557C" w14:paraId="6B64060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145847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35073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. bol. bolivi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2F7E6F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FLFICIILNVCFLALEHYPM-----SEQTSNILSIGNLVFIGIFTAEMILKIIAMHP</w:t>
            </w:r>
          </w:p>
        </w:tc>
      </w:tr>
      <w:tr w:rsidR="006E06AD" w:rsidRPr="0008557C" w14:paraId="6F99C2A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748A0F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86709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rysochloris asiat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85352B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VIIVCIILNIIFLALEHYPM-----TVEISTLLSIGNLVFIGIFTAEMIFKIIAMHP</w:t>
            </w:r>
          </w:p>
        </w:tc>
      </w:tr>
      <w:tr w:rsidR="006E06AD" w:rsidRPr="0008557C" w14:paraId="0DFA3FD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8CD37A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0753937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rinaceus europae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3DD5B0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ADLFLVMCIILNIYFLALEHYPM-----TVETSNVLSIGNLVFIGIFTAEMIFKVIAMHP</w:t>
            </w:r>
          </w:p>
        </w:tc>
      </w:tr>
      <w:tr w:rsidR="006E06AD" w:rsidRPr="0008557C" w14:paraId="781F69F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470C1C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94556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cteropus afer afe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4C7980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ALIICIILNTLFLALQYYPL-----SVKMDNVLAIGNMVFIGIFTAEMIFKIIAMHP</w:t>
            </w:r>
          </w:p>
        </w:tc>
      </w:tr>
      <w:tr w:rsidR="006E06AD" w:rsidRPr="0008557C" w14:paraId="637DFB4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8309EB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57738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chotona princep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C44B91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FLTMCIILSIYFLALEHYPM-----SEGISQLLSLGNLVIIAIFTIEMIFKIIAMHP</w:t>
            </w:r>
          </w:p>
        </w:tc>
      </w:tr>
      <w:tr w:rsidR="006E06AD" w:rsidRPr="0008557C" w14:paraId="25602BE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31CBA2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31575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I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I. tridecemlineat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01EB70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FLLICIILNIYFLAWEHYPM-----SDDHSYLLSIGNLVFLGIFTAEMIFKIIAMNP</w:t>
            </w:r>
          </w:p>
        </w:tc>
      </w:tr>
      <w:tr w:rsidR="006E06AD" w:rsidRPr="0008557C" w14:paraId="061201D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5805A9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40586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oxodonta Africana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82106E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ALAICIILNILFLALEHYPR-----SEGTNSLLSIGNLVFIGIFTAEMILKIIAMHP</w:t>
            </w:r>
          </w:p>
        </w:tc>
      </w:tr>
      <w:tr w:rsidR="006E06AD" w:rsidRPr="0008557C" w14:paraId="0CB28CD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BDC701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67492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ndylura crist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2C5E36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FLTICIIANIYFLALEHYPM-----SKETSSVLSIGNLVFIGIFTTEMILKIIAMHP</w:t>
            </w:r>
          </w:p>
        </w:tc>
      </w:tr>
      <w:tr w:rsidR="006E06AD" w:rsidRPr="0008557C" w14:paraId="2E0ED67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8D0D49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92384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iluropoda melanoleu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E78743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FLTICIILNICFLALECYPM-----SEETNNSLSIGNLIFIGIFTAEMSLKIIAMHP</w:t>
            </w:r>
          </w:p>
        </w:tc>
      </w:tr>
      <w:tr w:rsidR="006E06AD" w:rsidRPr="0008557C" w14:paraId="5AF7945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A4587F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73609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eptonychotes weddell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87CE8B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VLTVCIILNICFLALECYPM-----SEETNNILSIGNLIFIGIFAAETILKITAMHP</w:t>
            </w:r>
          </w:p>
        </w:tc>
      </w:tr>
      <w:tr w:rsidR="006E06AD" w:rsidRPr="0008557C" w14:paraId="7758EEC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70360E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07468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I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anthera tigris alta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7A8F20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VLTICIILNVCFLALECYPM-----SEETTSVLSIGNLIFIGIFTAEMILKIIAMHP</w:t>
            </w:r>
          </w:p>
        </w:tc>
      </w:tr>
      <w:tr w:rsidR="006E06AD" w:rsidRPr="0008557C" w14:paraId="63F06AD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9CCF6A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36835.1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I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ptesicus fusc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7200F1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FLTICIILNIYFLAMECYPM-----SAATSNVLSIGNLVFIGIFTTEMIFKIIAMHP</w:t>
            </w:r>
          </w:p>
        </w:tc>
      </w:tr>
      <w:tr w:rsidR="006E06AD" w:rsidRPr="0008557C" w14:paraId="0962C81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9402A8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149691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quus caball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DAD38A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ILTICIILNMYFLALEHYPM-----SEETISVLSIGNLVFLGIFTAEMIFKIIAMHP</w:t>
            </w:r>
          </w:p>
        </w:tc>
      </w:tr>
      <w:tr w:rsidR="006E06AD" w:rsidRPr="0008557C" w14:paraId="6142F5F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DA3E6E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42828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. simum simum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3DD70F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ILTICIILNMYFLALEHYPM-----SEETISILSIGNLVFIGIFTAEMIFKIIAMHP</w:t>
            </w:r>
          </w:p>
        </w:tc>
      </w:tr>
      <w:tr w:rsidR="006E06AD" w:rsidRPr="0008557C" w14:paraId="7A61454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0E3D15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90796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os mut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EE2B5B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FLTICIILNIHFLALEHYPM-----SLETSNILSIGNVVFIGIFTAEMIFKIIAMYP</w:t>
            </w:r>
          </w:p>
        </w:tc>
      </w:tr>
      <w:tr w:rsidR="006E06AD" w:rsidRPr="0008557C" w14:paraId="5252030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0AAB56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8075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melus feru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FFE857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FLTICIILNIQFLALEHYPM-----SAETNNVLSIGNLVFIGIFTTEMIFKIIAMHP</w:t>
            </w:r>
          </w:p>
        </w:tc>
      </w:tr>
      <w:tr w:rsidR="006E06AD" w:rsidRPr="0008557C" w14:paraId="4E3C3D5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F4B647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18327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x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. acu. Scammoni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A59486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FLTICIILNIHFLALEHYPM-----SLETNNILNIENQVFIGIFTAEMIFKIIAMHP</w:t>
            </w:r>
          </w:p>
        </w:tc>
      </w:tr>
      <w:tr w:rsidR="006E06AD" w:rsidRPr="0008557C" w14:paraId="4583D41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80AE27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SO0897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elobdella robusta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49DD1B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FITLCIVVNTVFMAMEHANM-----HDTLVKVLSYGNYVFTGIFTVEAALKILALGL</w:t>
            </w:r>
          </w:p>
        </w:tc>
      </w:tr>
      <w:tr w:rsidR="006E06AD" w:rsidRPr="0008557C" w14:paraId="7C239F6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D6D4CE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05950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elonia mydas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52D0B9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TDLAITVCIVMNTIFMALEHHNM-----TNTFKFMLRVGNMVFTGIFTAEMILKIIALDP</w:t>
            </w:r>
          </w:p>
        </w:tc>
      </w:tr>
      <w:tr w:rsidR="006E06AD" w:rsidRPr="0008557C" w14:paraId="582EC6F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DA7786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92001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anacus vitellin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CC1F70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LAITVCIVMNTLFMALEHNDM-----SHTFKFMLKVGNLVFTGIFTAEMILKIIALDP</w:t>
            </w:r>
          </w:p>
        </w:tc>
      </w:tr>
      <w:tr w:rsidR="006E06AD" w:rsidRPr="0008557C" w14:paraId="1096384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594FD5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51255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lumba livi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FC841E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IDLTITVCIVVNTLFMALEHNNM-----SEEFKFMLKVGNLVFTGIFTAEMVLKIIALDP</w:t>
            </w:r>
          </w:p>
        </w:tc>
      </w:tr>
      <w:tr w:rsidR="006E06AD" w:rsidRPr="0008557C" w14:paraId="761B385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DFAD0F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08451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erinus canari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A2E87C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FDLTITVCIVMNTLFMALEHNNM-----SPTFKFMLKIGNLVFTGIFTAEMILKIIALDP</w:t>
            </w:r>
          </w:p>
        </w:tc>
      </w:tr>
      <w:tr w:rsidR="006E06AD" w:rsidRPr="0008557C" w14:paraId="086E483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D4DBFD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20698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eleagris gallopavo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AC5919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IDLTITLCIVMNTLFMALEHNNM-----THNFKLMLSVGNSIFTGIFTAEMVLKIIALDP</w:t>
            </w:r>
          </w:p>
        </w:tc>
      </w:tr>
      <w:tr w:rsidR="006E06AD" w:rsidRPr="0008557C" w14:paraId="78D7853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9D40B1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28608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ptenodytes forster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6BB41C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TITVCIVMNTLFMALEHNNM-----SDNFGWMLNVGNLIFTGIFTTEMILKIIALDP</w:t>
            </w:r>
          </w:p>
        </w:tc>
      </w:tr>
      <w:tr w:rsidR="006E06AD" w:rsidRPr="0008557C" w14:paraId="179D7BF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F1EC74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64239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gretta garzet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AD0CEE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IDLTITVCIVVNTLFMALEHNNM-----SANFKFMLNVGNLVFTGIFTAEMILKIIALDP</w:t>
            </w:r>
          </w:p>
        </w:tc>
      </w:tr>
      <w:tr w:rsidR="006E06AD" w:rsidRPr="0008557C" w14:paraId="153D18A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FA9474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15844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urypyga helia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C1FA65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IDLTITLCIVMNTLFMALEHNNM-----SDNFKSMLNVGNLVFTGIFTAEMILKIIALDP</w:t>
            </w:r>
          </w:p>
        </w:tc>
      </w:tr>
      <w:tr w:rsidR="006E06AD" w:rsidRPr="0008557C" w14:paraId="644A8FB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3E73EE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47942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elecanus crisp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9649F9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IDLTITVCIVMNTLFMALEHDNM-----TDNFKLMLNVGNLVFTGIFTAEMILKIIALDP</w:t>
            </w:r>
          </w:p>
        </w:tc>
      </w:tr>
      <w:tr w:rsidR="006E06AD" w:rsidRPr="0008557C" w14:paraId="5B5F094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B7813A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0946585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I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ipponia nippon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895F18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IDLTITVCIVMNTLFMALEHNNM-----SDNFKLMLNVGNLVFTGIFTAEMILKIIALDP</w:t>
            </w:r>
          </w:p>
        </w:tc>
      </w:tr>
      <w:tr w:rsidR="006E06AD" w:rsidRPr="0008557C" w14:paraId="1C8FC7F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7F2D43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96249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yto alb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9C3EE0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IDLTITVCIVMNTLFMALEHNNM-----SENFKSMLNVGNLVFTGIFTAEMILKIIALDP</w:t>
            </w:r>
          </w:p>
        </w:tc>
      </w:tr>
      <w:tr w:rsidR="006E06AD" w:rsidRPr="0008557C" w14:paraId="21FE7CB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2F7B39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94140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pisthocomus hoazin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3B06AD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IDLLITVCIVMNTLFMALEHNNM-----SENFKSMLNVGNLVFTGIFTAEMILKIIALDP</w:t>
            </w:r>
          </w:p>
        </w:tc>
      </w:tr>
      <w:tr w:rsidR="006E06AD" w:rsidRPr="0008557C" w14:paraId="70328B9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B023E9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EEN42493.1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ranchiostoma florid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027C16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IDLLITLCIVLNTMFMAMDHYGK-----SESFELTLKTGNYVFTAIFAAEFFLKLLALGP</w:t>
            </w:r>
          </w:p>
        </w:tc>
      </w:tr>
      <w:tr w:rsidR="006E06AD" w:rsidRPr="0008557C" w14:paraId="779D9B3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E22FD0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08194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1.2 II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zias latipe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F5193B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ADLTITICIVLNTLFMAMEHHPM-----QDEFTKMLSIGNKVFTGIFTAEMVLKIIALDP</w:t>
            </w:r>
          </w:p>
        </w:tc>
      </w:tr>
      <w:tr w:rsidR="006E06AD" w:rsidRPr="0008557C" w14:paraId="2DB441E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45879D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939316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Xenopus tropic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147773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SIVLNTIFMAVEHAHM-----TPYFISVLTTGNQVFTGIFTAEMVLKLIALDP</w:t>
            </w:r>
          </w:p>
        </w:tc>
      </w:tr>
      <w:tr w:rsidR="006E06AD" w:rsidRPr="0008557C" w14:paraId="148E235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7522AF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63660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episosteus ocul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647337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YPM-----TKEFNHVLSVGNLVFTGIFTAEMFFKVIAMDP</w:t>
            </w:r>
          </w:p>
        </w:tc>
      </w:tr>
      <w:tr w:rsidR="006E06AD" w:rsidRPr="0008557C" w14:paraId="0782074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BEE828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00366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atimeria chalumn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812E25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IICIVLNTLFMAMEHYPM-----TENFSSVLSVGNLVFTGIFTAEMCFKIIALDP</w:t>
            </w:r>
          </w:p>
        </w:tc>
      </w:tr>
      <w:tr w:rsidR="006E06AD" w:rsidRPr="0008557C" w14:paraId="76BB496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25D5F2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1335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olis carol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317E50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YPM-----TPQFNNVLSVGNLVFTGIFTAEMFLKLIAMDP</w:t>
            </w:r>
          </w:p>
        </w:tc>
      </w:tr>
      <w:tr w:rsidR="006E06AD" w:rsidRPr="0008557C" w14:paraId="7393065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9FB4C2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6031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upaia ch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8A66C3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YPM-----TDQFSSVLNVGNLVFTGIFTAEMILKIIAMDP</w:t>
            </w:r>
          </w:p>
        </w:tc>
      </w:tr>
      <w:tr w:rsidR="006E06AD" w:rsidRPr="0008557C" w14:paraId="0AFC61C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A685CC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136715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onodelphis domest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0BC184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YPM-----TQQFNSVLSVGNLVFTGIFTAEMVLKIIAMDP</w:t>
            </w:r>
          </w:p>
        </w:tc>
      </w:tr>
      <w:tr w:rsidR="006E06AD" w:rsidRPr="0008557C" w14:paraId="7A1B5F3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F3F6D5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60116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orex arane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F52E4A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YPM-----TGQFSRVLTVGNLVFTGIFTAEMVLKIIAMDP</w:t>
            </w:r>
          </w:p>
        </w:tc>
      </w:tr>
      <w:tr w:rsidR="006E06AD" w:rsidRPr="0008557C" w14:paraId="4DF0000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71FCA4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67447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. camelus austr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9A083D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YPM-----TEQFSSVLSVGNLVFTGIFTAEMVLKIIAMDP</w:t>
            </w:r>
          </w:p>
        </w:tc>
      </w:tr>
      <w:tr w:rsidR="006E06AD" w:rsidRPr="0008557C" w14:paraId="654828C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B3E6D6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3739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elodiscus s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4F7E63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YPM-----TEQFSSVLTVGNLVFTGIFTAEMVLKIIAMDP</w:t>
            </w:r>
          </w:p>
        </w:tc>
      </w:tr>
      <w:tr w:rsidR="006E06AD" w:rsidRPr="0008557C" w14:paraId="418F9507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C51D8F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99703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3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llithrix jacch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AFDB18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YPM-----TEQFSSVLTVGNLVFTGIFTAEMVLKIIAMDP</w:t>
            </w:r>
          </w:p>
        </w:tc>
      </w:tr>
      <w:tr w:rsidR="006E06AD" w:rsidRPr="0008557C" w14:paraId="76BD2AA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C550E5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3698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ptesicus fusc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614603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TITICIVLNTLFMAMEHYPM-----TEQFNHVLTVGNLVFTGIFTAEMFLKIIAMDP</w:t>
            </w:r>
          </w:p>
        </w:tc>
      </w:tr>
      <w:tr w:rsidR="006E06AD" w:rsidRPr="0008557C" w14:paraId="5D44F0E6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21A135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79520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1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tolemur garnett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D66011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YPM-----TEHFNNVLAVGNLVFTGIFTAEMFLKIIAMDP</w:t>
            </w:r>
          </w:p>
        </w:tc>
      </w:tr>
      <w:tr w:rsidR="006E06AD" w:rsidRPr="0008557C" w14:paraId="6D316B9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8DA991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43014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6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Geospiza fort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52F287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HPM-----TPEFEHVLSVGNLVFTGIFTAEMFLKLIAMDP</w:t>
            </w:r>
          </w:p>
        </w:tc>
      </w:tr>
      <w:tr w:rsidR="006E06AD" w:rsidRPr="0008557C" w14:paraId="6C8C81F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BFAAAA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98626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6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atimeria chalumn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A716DC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HPM-----TPQFEHVLLVGNFVFTGIFTAEMFLKLVAMDP</w:t>
            </w:r>
          </w:p>
        </w:tc>
      </w:tr>
      <w:tr w:rsidR="006E06AD" w:rsidRPr="0008557C" w14:paraId="566EE4E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561EBE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DAA3491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6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Xenopus tropicalis</w:t>
            </w:r>
            <w:r w:rsidRPr="0008557C">
              <w:rPr>
                <w:rFonts w:ascii="Courier" w:eastAsia="굴림체" w:hAnsi="Courier" w:cs="굴림체" w:hint="eastAsia"/>
                <w:i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8A4697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TITICIVLNTLFMAMEHYPM-----TPHFENVLVVGNLVFTGIFTAEMFLKLIAMDP</w:t>
            </w:r>
          </w:p>
        </w:tc>
      </w:tr>
      <w:tr w:rsidR="006E06AD" w:rsidRPr="0008557C" w14:paraId="24EDED9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7514B1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63904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gretta garzet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4BB6A6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VCIILNTLFMAMEHYPM-----TTEFNNVLKIGNQVFTGIFAAEMVLKIIAMHP</w:t>
            </w:r>
          </w:p>
        </w:tc>
      </w:tr>
      <w:tr w:rsidR="006E06AD" w:rsidRPr="0008557C" w14:paraId="5B8B40C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6BFF96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55384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uculus canor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DD04F9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VCIILNTLFMAMEHYPM-----TKEFNNVLKIGNQVFTGIFAAEMVLKIIAMHP</w:t>
            </w:r>
          </w:p>
        </w:tc>
      </w:tr>
      <w:tr w:rsidR="006E06AD" w:rsidRPr="0008557C" w14:paraId="609B486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8401C9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99459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aetura pelag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E954C4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VTVCIILNTLFMAMEHYPM-----TDDFSTALKIGNQVFTGIFAAEMVLKIIAMHP</w:t>
            </w:r>
          </w:p>
        </w:tc>
      </w:tr>
      <w:tr w:rsidR="006E06AD" w:rsidRPr="0008557C" w14:paraId="6D7B95A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036969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89289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aradrius vocifer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93C685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VCIILNTLFMAMEHYPM-----TTNFNNVLKIGNQVFTGIFAAEMVLKIIAMHP</w:t>
            </w:r>
          </w:p>
        </w:tc>
      </w:tr>
      <w:tr w:rsidR="006E06AD" w:rsidRPr="0008557C" w14:paraId="7EC259B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9288BB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12145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lamydotis macqueenii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384F54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LCIILNTLFMAMEHYPM-----TDNFSNVLKIGNQVFTGIFAAEMVLKIIAMHP</w:t>
            </w:r>
          </w:p>
        </w:tc>
      </w:tr>
      <w:tr w:rsidR="006E06AD" w:rsidRPr="0008557C" w14:paraId="607AB0A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0F7BE4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0551981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seudopodoces humi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B4BA80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VCIVINTLFMAMEHYPM-----TDHFYTVLTVGNLVFTGIFAAEMVLKIIAMHP</w:t>
            </w:r>
          </w:p>
        </w:tc>
      </w:tr>
      <w:tr w:rsidR="006E06AD" w:rsidRPr="0008557C" w14:paraId="5D9F1A8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DD8936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08619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erinus canari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89B6C8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VTVCIVLNTLFMAMEHFPM-----TDHFATVLTVGNLVFTGIFAAEMVLKIIAMNP</w:t>
            </w:r>
          </w:p>
        </w:tc>
      </w:tr>
      <w:tr w:rsidR="006E06AD" w:rsidRPr="0008557C" w14:paraId="0CA13D0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BCABD8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94661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Haplochromis burton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BD6059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LDLAITVCIVLNTLFMAMEHYPM-----TDEFNGMLTIGNLVFSGIFTAEMVLKIIALDP</w:t>
            </w:r>
          </w:p>
        </w:tc>
      </w:tr>
      <w:tr w:rsidR="006E06AD" w:rsidRPr="0008557C" w14:paraId="3C05C83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0AE56C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BA5492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Danio rerio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B4332E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LDLAITICIVLNTLFMALEHYPM-----TDEFNSMLSIGNLVFTGIFTAEMVLKIFALDP</w:t>
            </w:r>
          </w:p>
        </w:tc>
      </w:tr>
      <w:tr w:rsidR="006E06AD" w:rsidRPr="0008557C" w14:paraId="2D11314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4DF24E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23394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styanax mexican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F975E8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LDLAITICIVLNTLFMALEHYPM-----TDEFNKMLSVGNLVFTGIFTAEMVLKIIALDP</w:t>
            </w:r>
          </w:p>
        </w:tc>
      </w:tr>
      <w:tr w:rsidR="006E06AD" w:rsidRPr="0008557C" w14:paraId="6A0C533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79BAC3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47599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eochromis nilotic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A2B4BE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LDLGITICIVLNTLFMALEHYPM-----TDEFNTMLSVGNLVFTGIFTAEMVLKLIAMDP</w:t>
            </w:r>
          </w:p>
        </w:tc>
      </w:tr>
      <w:tr w:rsidR="006E06AD" w:rsidRPr="0008557C" w14:paraId="1DC9EEA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5E0F43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81373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Xiphophorus macul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204D0C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LDLGITICIVLNTLFMALEHYPM-----TDEFNTMLSVGNLVFTGIFTAEMVLKLVALDP</w:t>
            </w:r>
          </w:p>
        </w:tc>
      </w:tr>
      <w:tr w:rsidR="006E06AD" w:rsidRPr="0008557C" w14:paraId="3FE5069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6D57BB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79519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tolemur garnett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6F92AA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HPM-----TKEFENVLAVGNLVFTGIFAAEMVLKLIAMDP</w:t>
            </w:r>
          </w:p>
        </w:tc>
      </w:tr>
      <w:tr w:rsidR="006E06AD" w:rsidRPr="0008557C" w14:paraId="194867D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03B30E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87938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Elephantulus edward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9D05B3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HPM-----TEEFKNMLIVGNLVFTGIFAAEMVLKLIAMDP</w:t>
            </w:r>
          </w:p>
        </w:tc>
      </w:tr>
      <w:tr w:rsidR="006E06AD" w:rsidRPr="0008557C" w14:paraId="38BFFDB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9C527B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A8915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1  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II 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ctolagus cunicul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B911AD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HPM-----TEEFKNVLVVGNLVFTGIFAAEMVLKLIAMDP</w:t>
            </w:r>
          </w:p>
        </w:tc>
      </w:tr>
      <w:tr w:rsidR="006E06AD" w:rsidRPr="0008557C" w14:paraId="18DEF8D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874BA6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57715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chotona princep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120F83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HPM-----TEEFKNVLIVGNLVFTGIFAAEMVLKLIAMDP</w:t>
            </w:r>
          </w:p>
        </w:tc>
      </w:tr>
      <w:tr w:rsidR="006E06AD" w:rsidRPr="0008557C" w14:paraId="6B73AFC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CFC7BF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92121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teropus alecto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D2C66E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HPM-----TEEFKSVLVVGNLVFTGIFAAEMVLKLIAMDP</w:t>
            </w:r>
          </w:p>
        </w:tc>
      </w:tr>
      <w:tr w:rsidR="006E06AD" w:rsidRPr="0008557C" w14:paraId="037AA54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02AA68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ELR4748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os mu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F42747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HPM-----TEEFKNVLVVGNLVFTGIFAAEMVLKLIAMDP</w:t>
            </w:r>
          </w:p>
        </w:tc>
      </w:tr>
      <w:tr w:rsidR="006E06AD" w:rsidRPr="0008557C" w14:paraId="4D2BFF1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323DA3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44190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an troglodyte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177D4C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HPM-----TEEFKNVLAIGNLVFTGIFAAEMVLKLIAMDP</w:t>
            </w:r>
          </w:p>
        </w:tc>
      </w:tr>
      <w:tr w:rsidR="006E06AD" w:rsidRPr="0008557C" w14:paraId="0C23A6A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BE4D7F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67463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ndylura crist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53CE4D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HPM-----TDEFKDVLTVGNLVFTGIFAAEMVLKLIAMDP</w:t>
            </w:r>
          </w:p>
        </w:tc>
      </w:tr>
      <w:tr w:rsidR="006E06AD" w:rsidRPr="0008557C" w14:paraId="1A170DF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EBC53D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94573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Orycteropus afer afe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9EA3C4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HPM-----TDEFKNVLTVGNLVFTGIFAAEMVLKLIAMDP</w:t>
            </w:r>
          </w:p>
        </w:tc>
      </w:tr>
      <w:tr w:rsidR="006E06AD" w:rsidRPr="0008557C" w14:paraId="1164DA5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180847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18075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melus fer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A66B61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HPM-----TDEFKNVLTVGNLVFTGIFAAEMVLKLIAMDP</w:t>
            </w:r>
          </w:p>
        </w:tc>
      </w:tr>
      <w:tr w:rsidR="006E06AD" w:rsidRPr="0008557C" w14:paraId="30A6A76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519FBB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432265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ursiops trunc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0D9DAA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HPM-----TDEFKNVLTVGNLVFTGIFAAEMVLKLIAMDP</w:t>
            </w:r>
          </w:p>
        </w:tc>
      </w:tr>
      <w:tr w:rsidR="006E06AD" w:rsidRPr="0008557C" w14:paraId="7A59AB0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47075E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82910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7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annospalax galil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968F3B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AITICIVLNTLFMAMEHHPM-----TDEFKNVLAVGNLIFTGIFAAEMVLKLIAMDP</w:t>
            </w:r>
          </w:p>
        </w:tc>
      </w:tr>
      <w:tr w:rsidR="006E06AD" w:rsidRPr="0008557C" w14:paraId="62ADE9D8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D035B0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BB2944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etraodon nigroviridis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4C7DE7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ILNTIFMAMEHYPM-----SADFEELLSVGNLVFTGIFTCEMVLKILAMDP</w:t>
            </w:r>
          </w:p>
        </w:tc>
      </w:tr>
      <w:tr w:rsidR="006E06AD" w:rsidRPr="0008557C" w14:paraId="7C4CA2C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4F0FE4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BB2944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akifugu rubripe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C57B87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-DLGITICIILNTVFMAMEHYPM-----SADFEELLSVGNLVFTGIFTGEMVFKILAMDP</w:t>
            </w:r>
          </w:p>
        </w:tc>
      </w:tr>
      <w:tr w:rsidR="006E06AD" w:rsidRPr="0008557C" w14:paraId="6B9D23B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30E1F7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003324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atimeria chalumnae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FD8CF7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ILNTMFMAMEHYPM-----TPQFENVLSIGNLVFTGIFTAEMVFKIIALDP</w:t>
            </w:r>
          </w:p>
        </w:tc>
      </w:tr>
      <w:tr w:rsidR="006E06AD" w:rsidRPr="0008557C" w14:paraId="346C8C4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670D30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2933087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Xenopus tropic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15C13B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LFMAMEHYPM-----TEQFEGVLNVGNLVFTGIFAAEMFFKIIALDP</w:t>
            </w:r>
          </w:p>
        </w:tc>
      </w:tr>
      <w:tr w:rsidR="006E06AD" w:rsidRPr="0008557C" w14:paraId="2AAFEA7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34F2A6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24158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styanax mexican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F19C53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VFMAMEHYPM-----TAEFESVLSVGNLVFTGIFTAEMVLKLIAMDP</w:t>
            </w:r>
          </w:p>
        </w:tc>
      </w:tr>
      <w:tr w:rsidR="006E06AD" w:rsidRPr="0008557C" w14:paraId="2DB8095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9C260A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AAW6822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hamnophis sirt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1037BF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VFMAMEHYPM-----TEEFNNVLNVGNLVFTGIFTAEMVLKLIALDP</w:t>
            </w:r>
          </w:p>
        </w:tc>
      </w:tr>
      <w:tr w:rsidR="006E06AD" w:rsidRPr="0008557C" w14:paraId="4840AC0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84A976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lastRenderedPageBreak/>
              <w:t>XP_00742489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Python bivitt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09E697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VFMAMEHYPM-----TEEFSSVLNVGNLVFTGIFTAEMVLKLIALDP</w:t>
            </w:r>
          </w:p>
        </w:tc>
      </w:tr>
      <w:tr w:rsidR="006E06AD" w:rsidRPr="0008557C" w14:paraId="26C623C0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4158D4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11141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olis carolin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9D9776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VFMAMEHYPM-----TEEFNNVLTVGNLVFTGIFTAEMVLKLIALDP</w:t>
            </w:r>
          </w:p>
        </w:tc>
      </w:tr>
      <w:tr w:rsidR="006E06AD" w:rsidRPr="0008557C" w14:paraId="201A459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A56504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376850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arcophilus harris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C533B6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VFMAMEHYPM-----TPEFEHVLTVGNLVFTGIFTAEMVLKLIAMDP</w:t>
            </w:r>
          </w:p>
        </w:tc>
      </w:tr>
      <w:tr w:rsidR="006E06AD" w:rsidRPr="0008557C" w14:paraId="053B788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AED939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01895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estor notabi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743F5D9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VFMAMEHYPM-----TEEFENVLSVGNLVFTGIFMAEMVLKLIALDP</w:t>
            </w:r>
          </w:p>
        </w:tc>
      </w:tr>
      <w:tr w:rsidR="006E06AD" w:rsidRPr="0008557C" w14:paraId="7316E72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58C704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P55758.1     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thartes aur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07BCDA7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VFMAMEHYPM-----TEEFENVLTVGNLVFTGIFTAEMVLKLIALDP</w:t>
            </w:r>
          </w:p>
        </w:tc>
      </w:tr>
      <w:tr w:rsidR="006E06AD" w:rsidRPr="0008557C" w14:paraId="1806963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0AF3CD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Q9663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Nipponia nippon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DBD738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VFMAMEHYPM-----TEEFENVLTVGNLVFTGIFTAEMVLKLIALDP</w:t>
            </w:r>
          </w:p>
        </w:tc>
      </w:tr>
      <w:tr w:rsidR="006E06AD" w:rsidRPr="0008557C" w14:paraId="3FB83F4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FBE1D2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565587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uculus canor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B70C166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VFMAMEHYPM-----TEEFENVLTVGNLVFTGIFTAEMVLKLIALDP</w:t>
            </w:r>
          </w:p>
        </w:tc>
      </w:tr>
      <w:tr w:rsidR="006E06AD" w:rsidRPr="0008557C" w14:paraId="520DE17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A6106E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Q13298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5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Leptosomus discolor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752798D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VFMAMEHYPM-----TEEFENVLTVGNLVFTGIFTAEMVLKLIALDP</w:t>
            </w:r>
          </w:p>
        </w:tc>
      </w:tr>
      <w:tr w:rsidR="006E06AD" w:rsidRPr="0008557C" w14:paraId="6E0E545F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98EE0B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762893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ricetulus grise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794F30C1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LFMAMEHYPM-----TEHFDNVLTVGNLVFTGIFTAEMVLKLIAMDP</w:t>
            </w:r>
          </w:p>
        </w:tc>
      </w:tr>
      <w:tr w:rsidR="006E06AD" w:rsidRPr="0008557C" w14:paraId="28076574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6C7AEE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073953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canthisitta chlo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58CDD0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LFMAMEHYPM-----TEEFENVLSVGNLVFTGIFTAEMVLKLIAMDP</w:t>
            </w:r>
          </w:p>
        </w:tc>
      </w:tr>
      <w:tr w:rsidR="006E06AD" w:rsidRPr="0008557C" w14:paraId="70C0660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ECBD0C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893193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Manacus vitellin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C165B7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LFMAMEHYPM-----TEEFENVLSVGNLVFTGIFTAEMVLKLIALDP</w:t>
            </w:r>
          </w:p>
        </w:tc>
      </w:tr>
      <w:tr w:rsidR="006E06AD" w:rsidRPr="0008557C" w14:paraId="3996688E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018284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22608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Tinamus guttat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59CD71D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LFMAMEHYPM-----TEEFENVLSVGNLVFTGIFTAEMVLKLIALDP</w:t>
            </w:r>
          </w:p>
        </w:tc>
      </w:tr>
      <w:tr w:rsidR="006E06AD" w:rsidRPr="0008557C" w14:paraId="7C10124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A35E2A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28317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rysemys picta bell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04617E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LFMAMEHYPM-----TEEFENVLTVGNLVFTGIFTAEMVLKLIALDP</w:t>
            </w:r>
          </w:p>
        </w:tc>
      </w:tr>
      <w:tr w:rsidR="006E06AD" w:rsidRPr="0008557C" w14:paraId="59D39555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F9AC07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627484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. mississippiens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ED7047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LFMAMEHYPM-----TEEFENVLTVGNLVFTGIFTAEMVLKLIALDP</w:t>
            </w:r>
          </w:p>
        </w:tc>
      </w:tr>
      <w:tr w:rsidR="006E06AD" w:rsidRPr="0008557C" w14:paraId="7022C02B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514D5F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68365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S. camelus austral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B622B4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LFMAMEHYPM-----TEEFENVLTVGNLVFTGIFTAEMVLKLIALDP</w:t>
            </w:r>
          </w:p>
        </w:tc>
      </w:tr>
      <w:tr w:rsidR="006E06AD" w:rsidRPr="0008557C" w14:paraId="40E6C08D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0033241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10131382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B. rhinoceros silvestri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4FD34FE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LFMAMEHYPM-----TEEFENVLSVGNLVFTGIFTAEMVLKLIALDP</w:t>
            </w:r>
          </w:p>
        </w:tc>
      </w:tr>
      <w:tr w:rsidR="006E06AD" w:rsidRPr="0008557C" w14:paraId="0977A07A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F75C600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99762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haetura pelagic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1439D39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LFMAMEHYPM-----TEEFENVLSVGNLVFTGIFTAEMVLKLIALDP</w:t>
            </w:r>
          </w:p>
        </w:tc>
      </w:tr>
      <w:tr w:rsidR="006E06AD" w:rsidRPr="0008557C" w14:paraId="01EC0B2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D542084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9700369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ariama cristat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F704AA3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LFMAMEHYPM-----TEEFENVLSVGNLVFTGIFTAEMVLKLIALDP</w:t>
            </w:r>
          </w:p>
        </w:tc>
      </w:tr>
      <w:tr w:rsidR="006E06AD" w:rsidRPr="0008557C" w14:paraId="3A760EF9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774E35C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O60281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rvus brachyrhyncho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A43147F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LFMAMEHYPM-----TEEFENVLTVGNLVFTGIFTAEMVLKLIALDP</w:t>
            </w:r>
          </w:p>
        </w:tc>
      </w:tr>
      <w:tr w:rsidR="006E06AD" w:rsidRPr="0008557C" w14:paraId="58B11B3C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E294132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DAA3492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Gallus gallu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6FB6F3B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LFMAMEHYPM-----TEEFENVLTVGNLVFTGIFTAEMVLKLIALDP</w:t>
            </w:r>
          </w:p>
        </w:tc>
      </w:tr>
      <w:tr w:rsidR="006E06AD" w:rsidRPr="0008557C" w14:paraId="277DD822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D6E9F98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021806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nas platyrhynchos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37ED590B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LFMAMEHYPM-----TEEFENVLTVGNLVFTGIFTAEMVLKLIALDP</w:t>
            </w:r>
          </w:p>
        </w:tc>
      </w:tr>
      <w:tr w:rsidR="006E06AD" w:rsidRPr="0008557C" w14:paraId="6F695CB3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21D961BA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XP_005508265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4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Columba livia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2B86DA17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LFMAMEHYPM-----TEEFENVLTVGNLVFTGIFTAEMVLKLIALDP</w:t>
            </w:r>
          </w:p>
        </w:tc>
      </w:tr>
      <w:tr w:rsidR="006E06AD" w:rsidRPr="0008557C" w14:paraId="06CC97D1" w14:textId="77777777" w:rsidTr="002560B1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8162FA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KFP89920.1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Na</w:t>
            </w:r>
            <w:r w:rsidRPr="0008557C">
              <w:rPr>
                <w:rFonts w:ascii="Courier" w:eastAsia="굴림체" w:hAnsi="Courier" w:cs="굴림체"/>
                <w:sz w:val="16"/>
                <w:szCs w:val="16"/>
                <w:vertAlign w:val="subscript"/>
              </w:rPr>
              <w:t>v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>1.2 II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sz w:val="16"/>
                <w:szCs w:val="16"/>
              </w:rPr>
              <w:t xml:space="preserve"> </w:t>
            </w:r>
            <w:r w:rsidRPr="0008557C">
              <w:rPr>
                <w:rFonts w:ascii="Courier" w:eastAsia="굴림체" w:hAnsi="Courier" w:cs="굴림체"/>
                <w:i/>
                <w:sz w:val="16"/>
                <w:szCs w:val="16"/>
              </w:rPr>
              <w:t>Apaloderma vittatum</w:t>
            </w: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14:paraId="462EA715" w14:textId="77777777" w:rsidR="006E06AD" w:rsidRPr="0008557C" w:rsidRDefault="006E06AD" w:rsidP="002560B1">
            <w:pPr>
              <w:ind w:right="-843"/>
              <w:rPr>
                <w:rFonts w:ascii="Courier" w:eastAsia="굴림체" w:hAnsi="Courier" w:cs="굴림체"/>
                <w:sz w:val="16"/>
                <w:szCs w:val="16"/>
              </w:rPr>
            </w:pPr>
            <w:r w:rsidRPr="0008557C">
              <w:rPr>
                <w:rFonts w:ascii="Courier" w:eastAsia="굴림체" w:hAnsi="Courier" w:cs="굴림체" w:hint="eastAsia"/>
                <w:sz w:val="16"/>
                <w:szCs w:val="16"/>
              </w:rPr>
              <w:t>VDLGITICIVLNTLFMAMEHYPM-----TEEFENVLTVGNLVFTGIFTAEMVLKLIALDP</w:t>
            </w:r>
          </w:p>
        </w:tc>
      </w:tr>
    </w:tbl>
    <w:p w14:paraId="3AE196DF" w14:textId="3AAE016C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E06AD" w:rsidRPr="006E06AD">
        <w:rPr>
          <w:rFonts w:cs="Times New Roman"/>
          <w:szCs w:val="24"/>
        </w:rPr>
        <w:t xml:space="preserve">Partial alignment of the S1 and S2 transmembrane segments of the VSD from Nav sequences. For comparison purposes, the Ciona voltage sensing phosphatase sequence is at </w:t>
      </w:r>
      <w:r w:rsidR="006E06AD" w:rsidRPr="006E06AD">
        <w:rPr>
          <w:rFonts w:cs="Times New Roman"/>
          <w:szCs w:val="24"/>
        </w:rPr>
        <w:lastRenderedPageBreak/>
        <w:t>the top (S1 in red, S2 in green). Asterisks denote positions mutated in this study. The four VSDs found in Nav sequences have been separated and designated I-IV.</w:t>
      </w:r>
      <w:bookmarkStart w:id="0" w:name="_GoBack"/>
      <w:bookmarkEnd w:id="0"/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7DAE3" w14:textId="77777777" w:rsidR="0010376C" w:rsidRDefault="0010376C" w:rsidP="00117666">
      <w:pPr>
        <w:spacing w:after="0"/>
      </w:pPr>
      <w:r>
        <w:separator/>
      </w:r>
    </w:p>
  </w:endnote>
  <w:endnote w:type="continuationSeparator" w:id="0">
    <w:p w14:paraId="17295635" w14:textId="77777777" w:rsidR="0010376C" w:rsidRDefault="001037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06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06AD">
                      <w:rPr>
                        <w:noProof/>
                        <w:color w:val="000000" w:themeColor="text1"/>
                        <w:szCs w:val="40"/>
                      </w:rPr>
                      <w:t>2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06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06AD">
                      <w:rPr>
                        <w:noProof/>
                        <w:color w:val="000000" w:themeColor="text1"/>
                        <w:szCs w:val="40"/>
                      </w:rPr>
                      <w:t>2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239C9E" w14:textId="77777777" w:rsidR="0010376C" w:rsidRDefault="0010376C" w:rsidP="00117666">
      <w:pPr>
        <w:spacing w:after="0"/>
      </w:pPr>
      <w:r>
        <w:separator/>
      </w:r>
    </w:p>
  </w:footnote>
  <w:footnote w:type="continuationSeparator" w:id="0">
    <w:p w14:paraId="56EB184E" w14:textId="77777777" w:rsidR="0010376C" w:rsidRDefault="001037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51C2FCD"/>
    <w:multiLevelType w:val="hybridMultilevel"/>
    <w:tmpl w:val="D5D0061A"/>
    <w:lvl w:ilvl="0" w:tplc="6A4A1744">
      <w:start w:val="1"/>
      <w:numFmt w:val="decimal"/>
      <w:lvlText w:val="(%1)"/>
      <w:lvlJc w:val="left"/>
      <w:pPr>
        <w:ind w:left="720" w:hanging="360"/>
      </w:pPr>
      <w:rPr>
        <w:rFonts w:hint="default"/>
        <w:color w:val="00B05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996E40"/>
    <w:multiLevelType w:val="multilevel"/>
    <w:tmpl w:val="CF046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E425FF6"/>
    <w:multiLevelType w:val="hybridMultilevel"/>
    <w:tmpl w:val="A7CA5EE0"/>
    <w:lvl w:ilvl="0" w:tplc="D9FE77E2">
      <w:start w:val="1"/>
      <w:numFmt w:val="lowerLetter"/>
      <w:lvlText w:val="%1)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>
    <w:nsid w:val="41837954"/>
    <w:multiLevelType w:val="hybridMultilevel"/>
    <w:tmpl w:val="06CE7C74"/>
    <w:lvl w:ilvl="0" w:tplc="04090017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">
    <w:nsid w:val="44B64AA7"/>
    <w:multiLevelType w:val="hybridMultilevel"/>
    <w:tmpl w:val="84485EBC"/>
    <w:lvl w:ilvl="0" w:tplc="CCB85EC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88359AB"/>
    <w:multiLevelType w:val="multilevel"/>
    <w:tmpl w:val="7CEC0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6F224BB"/>
    <w:multiLevelType w:val="hybridMultilevel"/>
    <w:tmpl w:val="D79E78B2"/>
    <w:lvl w:ilvl="0" w:tplc="ABDA44FC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B05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7"/>
  </w:num>
  <w:num w:numId="21">
    <w:abstractNumId w:val="8"/>
  </w:num>
  <w:num w:numId="22">
    <w:abstractNumId w:val="6"/>
  </w:num>
  <w:num w:numId="23">
    <w:abstractNumId w:val="11"/>
  </w:num>
  <w:num w:numId="24">
    <w:abstractNumId w:val="1"/>
  </w:num>
  <w:num w:numId="25">
    <w:abstractNumId w:val="10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376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6AD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6E06AD"/>
    <w:rPr>
      <w:color w:val="808080"/>
    </w:rPr>
  </w:style>
  <w:style w:type="character" w:customStyle="1" w:styleId="apple-converted-space">
    <w:name w:val="apple-converted-space"/>
    <w:basedOn w:val="DefaultParagraphFont"/>
    <w:rsid w:val="006E06AD"/>
  </w:style>
  <w:style w:type="paragraph" w:customStyle="1" w:styleId="Default">
    <w:name w:val="Default"/>
    <w:rsid w:val="006E06AD"/>
    <w:pPr>
      <w:widowControl w:val="0"/>
      <w:autoSpaceDE w:val="0"/>
      <w:autoSpaceDN w:val="0"/>
      <w:adjustRightInd w:val="0"/>
      <w:spacing w:after="0" w:line="240" w:lineRule="auto"/>
    </w:pPr>
    <w:rPr>
      <w:rFonts w:ascii="Helvetica" w:eastAsiaTheme="minorEastAsia" w:hAnsi="Helvetica" w:cs="Helvetica"/>
      <w:color w:val="000000"/>
      <w:sz w:val="24"/>
      <w:szCs w:val="24"/>
    </w:rPr>
  </w:style>
  <w:style w:type="character" w:customStyle="1" w:styleId="A4">
    <w:name w:val="A4"/>
    <w:uiPriority w:val="99"/>
    <w:rsid w:val="006E06AD"/>
    <w:rPr>
      <w:rFonts w:cs="Helvetica"/>
      <w:color w:val="211D1E"/>
      <w:sz w:val="42"/>
      <w:szCs w:val="42"/>
    </w:rPr>
  </w:style>
  <w:style w:type="character" w:customStyle="1" w:styleId="A5">
    <w:name w:val="A5"/>
    <w:uiPriority w:val="99"/>
    <w:rsid w:val="006E06AD"/>
    <w:rPr>
      <w:rFonts w:cs="Helvetica"/>
      <w:color w:val="211D1E"/>
      <w:sz w:val="72"/>
      <w:szCs w:val="72"/>
    </w:rPr>
  </w:style>
  <w:style w:type="paragraph" w:customStyle="1" w:styleId="SOMHead">
    <w:name w:val="SOMHead"/>
    <w:basedOn w:val="Normal"/>
    <w:rsid w:val="006E06AD"/>
    <w:pPr>
      <w:keepNext/>
      <w:spacing w:before="240" w:after="0"/>
      <w:outlineLvl w:val="0"/>
    </w:pPr>
    <w:rPr>
      <w:rFonts w:eastAsia="Times New Roman" w:cs="Times New Roman"/>
      <w:b/>
      <w:kern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6E06AD"/>
    <w:pPr>
      <w:spacing w:before="0" w:after="0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E06AD"/>
    <w:rPr>
      <w:rFonts w:ascii="Consolas" w:eastAsia="Calibri" w:hAnsi="Consolas" w:cs="Times New Roman"/>
      <w:sz w:val="21"/>
      <w:szCs w:val="21"/>
    </w:rPr>
  </w:style>
  <w:style w:type="paragraph" w:styleId="Revision">
    <w:name w:val="Revision"/>
    <w:hidden/>
    <w:uiPriority w:val="99"/>
    <w:semiHidden/>
    <w:rsid w:val="006E06AD"/>
    <w:pPr>
      <w:spacing w:after="0" w:line="240" w:lineRule="auto"/>
    </w:pPr>
    <w:rPr>
      <w:rFonts w:eastAsiaTheme="minorEastAsia"/>
    </w:rPr>
  </w:style>
  <w:style w:type="paragraph" w:customStyle="1" w:styleId="Paragraph">
    <w:name w:val="Paragraph"/>
    <w:basedOn w:val="Normal"/>
    <w:rsid w:val="006E06AD"/>
    <w:pPr>
      <w:spacing w:after="0"/>
      <w:ind w:firstLine="720"/>
    </w:pPr>
    <w:rPr>
      <w:rFonts w:eastAsia="Times New Roman" w:cs="Times New Roman"/>
      <w:szCs w:val="24"/>
    </w:rPr>
  </w:style>
  <w:style w:type="character" w:customStyle="1" w:styleId="fn">
    <w:name w:val="fn"/>
    <w:basedOn w:val="DefaultParagraphFont"/>
    <w:rsid w:val="006E06AD"/>
  </w:style>
  <w:style w:type="character" w:customStyle="1" w:styleId="Title1">
    <w:name w:val="Title1"/>
    <w:basedOn w:val="DefaultParagraphFont"/>
    <w:rsid w:val="006E06AD"/>
  </w:style>
  <w:style w:type="character" w:customStyle="1" w:styleId="source-title">
    <w:name w:val="source-title"/>
    <w:basedOn w:val="DefaultParagraphFont"/>
    <w:rsid w:val="006E06AD"/>
  </w:style>
  <w:style w:type="character" w:customStyle="1" w:styleId="volume">
    <w:name w:val="volume"/>
    <w:basedOn w:val="DefaultParagraphFont"/>
    <w:rsid w:val="006E06AD"/>
  </w:style>
  <w:style w:type="character" w:customStyle="1" w:styleId="start-page">
    <w:name w:val="start-page"/>
    <w:basedOn w:val="DefaultParagraphFont"/>
    <w:rsid w:val="006E06AD"/>
  </w:style>
  <w:style w:type="character" w:customStyle="1" w:styleId="end-page">
    <w:name w:val="end-page"/>
    <w:basedOn w:val="DefaultParagraphFont"/>
    <w:rsid w:val="006E06AD"/>
  </w:style>
  <w:style w:type="character" w:customStyle="1" w:styleId="year">
    <w:name w:val="year"/>
    <w:basedOn w:val="DefaultParagraphFont"/>
    <w:rsid w:val="006E06AD"/>
  </w:style>
  <w:style w:type="character" w:customStyle="1" w:styleId="author">
    <w:name w:val="author"/>
    <w:basedOn w:val="DefaultParagraphFont"/>
    <w:rsid w:val="006E06AD"/>
  </w:style>
  <w:style w:type="character" w:customStyle="1" w:styleId="pubyear">
    <w:name w:val="pubyear"/>
    <w:basedOn w:val="DefaultParagraphFont"/>
    <w:rsid w:val="006E06AD"/>
  </w:style>
  <w:style w:type="character" w:customStyle="1" w:styleId="articletitle">
    <w:name w:val="articletitle"/>
    <w:basedOn w:val="DefaultParagraphFont"/>
    <w:rsid w:val="006E06AD"/>
  </w:style>
  <w:style w:type="character" w:customStyle="1" w:styleId="journaltitle">
    <w:name w:val="journaltitle"/>
    <w:basedOn w:val="DefaultParagraphFont"/>
    <w:rsid w:val="006E06AD"/>
  </w:style>
  <w:style w:type="character" w:customStyle="1" w:styleId="vol">
    <w:name w:val="vol"/>
    <w:basedOn w:val="DefaultParagraphFont"/>
    <w:rsid w:val="006E06AD"/>
  </w:style>
  <w:style w:type="character" w:customStyle="1" w:styleId="pagefirst">
    <w:name w:val="pagefirst"/>
    <w:basedOn w:val="DefaultParagraphFont"/>
    <w:rsid w:val="006E06AD"/>
  </w:style>
  <w:style w:type="character" w:customStyle="1" w:styleId="pagelast">
    <w:name w:val="pagelast"/>
    <w:basedOn w:val="DefaultParagraphFont"/>
    <w:rsid w:val="006E06AD"/>
  </w:style>
  <w:style w:type="paragraph" w:customStyle="1" w:styleId="EndNoteBibliographyTitle">
    <w:name w:val="EndNote Bibliography Title"/>
    <w:basedOn w:val="Normal"/>
    <w:link w:val="EndNoteBibliographyTitleChar"/>
    <w:rsid w:val="006E06AD"/>
    <w:pPr>
      <w:spacing w:before="0" w:after="0" w:line="276" w:lineRule="auto"/>
      <w:jc w:val="center"/>
    </w:pPr>
    <w:rPr>
      <w:rFonts w:ascii="Calibri" w:eastAsiaTheme="minorEastAsia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6AD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E06AD"/>
    <w:pPr>
      <w:spacing w:before="0" w:after="200"/>
    </w:pPr>
    <w:rPr>
      <w:rFonts w:ascii="Calibri" w:eastAsiaTheme="minorEastAsia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E06AD"/>
    <w:rPr>
      <w:rFonts w:ascii="Calibri" w:eastAsiaTheme="minorEastAsia" w:hAnsi="Calibri" w:cs="Calibri"/>
      <w:noProof/>
    </w:rPr>
  </w:style>
  <w:style w:type="numbering" w:customStyle="1" w:styleId="NoList1">
    <w:name w:val="No List1"/>
    <w:next w:val="NoList"/>
    <w:uiPriority w:val="99"/>
    <w:semiHidden/>
    <w:unhideWhenUsed/>
    <w:rsid w:val="006E06AD"/>
  </w:style>
  <w:style w:type="table" w:customStyle="1" w:styleId="TableGrid1">
    <w:name w:val="Table Grid1"/>
    <w:basedOn w:val="TableNormal"/>
    <w:next w:val="TableGrid"/>
    <w:uiPriority w:val="59"/>
    <w:rsid w:val="006E06AD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6E06AD"/>
    <w:rPr>
      <w:color w:val="808080"/>
    </w:rPr>
  </w:style>
  <w:style w:type="character" w:customStyle="1" w:styleId="apple-converted-space">
    <w:name w:val="apple-converted-space"/>
    <w:basedOn w:val="DefaultParagraphFont"/>
    <w:rsid w:val="006E06AD"/>
  </w:style>
  <w:style w:type="paragraph" w:customStyle="1" w:styleId="Default">
    <w:name w:val="Default"/>
    <w:rsid w:val="006E06AD"/>
    <w:pPr>
      <w:widowControl w:val="0"/>
      <w:autoSpaceDE w:val="0"/>
      <w:autoSpaceDN w:val="0"/>
      <w:adjustRightInd w:val="0"/>
      <w:spacing w:after="0" w:line="240" w:lineRule="auto"/>
    </w:pPr>
    <w:rPr>
      <w:rFonts w:ascii="Helvetica" w:eastAsiaTheme="minorEastAsia" w:hAnsi="Helvetica" w:cs="Helvetica"/>
      <w:color w:val="000000"/>
      <w:sz w:val="24"/>
      <w:szCs w:val="24"/>
    </w:rPr>
  </w:style>
  <w:style w:type="character" w:customStyle="1" w:styleId="A4">
    <w:name w:val="A4"/>
    <w:uiPriority w:val="99"/>
    <w:rsid w:val="006E06AD"/>
    <w:rPr>
      <w:rFonts w:cs="Helvetica"/>
      <w:color w:val="211D1E"/>
      <w:sz w:val="42"/>
      <w:szCs w:val="42"/>
    </w:rPr>
  </w:style>
  <w:style w:type="character" w:customStyle="1" w:styleId="A5">
    <w:name w:val="A5"/>
    <w:uiPriority w:val="99"/>
    <w:rsid w:val="006E06AD"/>
    <w:rPr>
      <w:rFonts w:cs="Helvetica"/>
      <w:color w:val="211D1E"/>
      <w:sz w:val="72"/>
      <w:szCs w:val="72"/>
    </w:rPr>
  </w:style>
  <w:style w:type="paragraph" w:customStyle="1" w:styleId="SOMHead">
    <w:name w:val="SOMHead"/>
    <w:basedOn w:val="Normal"/>
    <w:rsid w:val="006E06AD"/>
    <w:pPr>
      <w:keepNext/>
      <w:spacing w:before="240" w:after="0"/>
      <w:outlineLvl w:val="0"/>
    </w:pPr>
    <w:rPr>
      <w:rFonts w:eastAsia="Times New Roman" w:cs="Times New Roman"/>
      <w:b/>
      <w:kern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6E06AD"/>
    <w:pPr>
      <w:spacing w:before="0" w:after="0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E06AD"/>
    <w:rPr>
      <w:rFonts w:ascii="Consolas" w:eastAsia="Calibri" w:hAnsi="Consolas" w:cs="Times New Roman"/>
      <w:sz w:val="21"/>
      <w:szCs w:val="21"/>
    </w:rPr>
  </w:style>
  <w:style w:type="paragraph" w:styleId="Revision">
    <w:name w:val="Revision"/>
    <w:hidden/>
    <w:uiPriority w:val="99"/>
    <w:semiHidden/>
    <w:rsid w:val="006E06AD"/>
    <w:pPr>
      <w:spacing w:after="0" w:line="240" w:lineRule="auto"/>
    </w:pPr>
    <w:rPr>
      <w:rFonts w:eastAsiaTheme="minorEastAsia"/>
    </w:rPr>
  </w:style>
  <w:style w:type="paragraph" w:customStyle="1" w:styleId="Paragraph">
    <w:name w:val="Paragraph"/>
    <w:basedOn w:val="Normal"/>
    <w:rsid w:val="006E06AD"/>
    <w:pPr>
      <w:spacing w:after="0"/>
      <w:ind w:firstLine="720"/>
    </w:pPr>
    <w:rPr>
      <w:rFonts w:eastAsia="Times New Roman" w:cs="Times New Roman"/>
      <w:szCs w:val="24"/>
    </w:rPr>
  </w:style>
  <w:style w:type="character" w:customStyle="1" w:styleId="fn">
    <w:name w:val="fn"/>
    <w:basedOn w:val="DefaultParagraphFont"/>
    <w:rsid w:val="006E06AD"/>
  </w:style>
  <w:style w:type="character" w:customStyle="1" w:styleId="Title1">
    <w:name w:val="Title1"/>
    <w:basedOn w:val="DefaultParagraphFont"/>
    <w:rsid w:val="006E06AD"/>
  </w:style>
  <w:style w:type="character" w:customStyle="1" w:styleId="source-title">
    <w:name w:val="source-title"/>
    <w:basedOn w:val="DefaultParagraphFont"/>
    <w:rsid w:val="006E06AD"/>
  </w:style>
  <w:style w:type="character" w:customStyle="1" w:styleId="volume">
    <w:name w:val="volume"/>
    <w:basedOn w:val="DefaultParagraphFont"/>
    <w:rsid w:val="006E06AD"/>
  </w:style>
  <w:style w:type="character" w:customStyle="1" w:styleId="start-page">
    <w:name w:val="start-page"/>
    <w:basedOn w:val="DefaultParagraphFont"/>
    <w:rsid w:val="006E06AD"/>
  </w:style>
  <w:style w:type="character" w:customStyle="1" w:styleId="end-page">
    <w:name w:val="end-page"/>
    <w:basedOn w:val="DefaultParagraphFont"/>
    <w:rsid w:val="006E06AD"/>
  </w:style>
  <w:style w:type="character" w:customStyle="1" w:styleId="year">
    <w:name w:val="year"/>
    <w:basedOn w:val="DefaultParagraphFont"/>
    <w:rsid w:val="006E06AD"/>
  </w:style>
  <w:style w:type="character" w:customStyle="1" w:styleId="author">
    <w:name w:val="author"/>
    <w:basedOn w:val="DefaultParagraphFont"/>
    <w:rsid w:val="006E06AD"/>
  </w:style>
  <w:style w:type="character" w:customStyle="1" w:styleId="pubyear">
    <w:name w:val="pubyear"/>
    <w:basedOn w:val="DefaultParagraphFont"/>
    <w:rsid w:val="006E06AD"/>
  </w:style>
  <w:style w:type="character" w:customStyle="1" w:styleId="articletitle">
    <w:name w:val="articletitle"/>
    <w:basedOn w:val="DefaultParagraphFont"/>
    <w:rsid w:val="006E06AD"/>
  </w:style>
  <w:style w:type="character" w:customStyle="1" w:styleId="journaltitle">
    <w:name w:val="journaltitle"/>
    <w:basedOn w:val="DefaultParagraphFont"/>
    <w:rsid w:val="006E06AD"/>
  </w:style>
  <w:style w:type="character" w:customStyle="1" w:styleId="vol">
    <w:name w:val="vol"/>
    <w:basedOn w:val="DefaultParagraphFont"/>
    <w:rsid w:val="006E06AD"/>
  </w:style>
  <w:style w:type="character" w:customStyle="1" w:styleId="pagefirst">
    <w:name w:val="pagefirst"/>
    <w:basedOn w:val="DefaultParagraphFont"/>
    <w:rsid w:val="006E06AD"/>
  </w:style>
  <w:style w:type="character" w:customStyle="1" w:styleId="pagelast">
    <w:name w:val="pagelast"/>
    <w:basedOn w:val="DefaultParagraphFont"/>
    <w:rsid w:val="006E06AD"/>
  </w:style>
  <w:style w:type="paragraph" w:customStyle="1" w:styleId="EndNoteBibliographyTitle">
    <w:name w:val="EndNote Bibliography Title"/>
    <w:basedOn w:val="Normal"/>
    <w:link w:val="EndNoteBibliographyTitleChar"/>
    <w:rsid w:val="006E06AD"/>
    <w:pPr>
      <w:spacing w:before="0" w:after="0" w:line="276" w:lineRule="auto"/>
      <w:jc w:val="center"/>
    </w:pPr>
    <w:rPr>
      <w:rFonts w:ascii="Calibri" w:eastAsiaTheme="minorEastAsia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6AD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E06AD"/>
    <w:pPr>
      <w:spacing w:before="0" w:after="200"/>
    </w:pPr>
    <w:rPr>
      <w:rFonts w:ascii="Calibri" w:eastAsiaTheme="minorEastAsia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E06AD"/>
    <w:rPr>
      <w:rFonts w:ascii="Calibri" w:eastAsiaTheme="minorEastAsia" w:hAnsi="Calibri" w:cs="Calibri"/>
      <w:noProof/>
    </w:rPr>
  </w:style>
  <w:style w:type="numbering" w:customStyle="1" w:styleId="NoList1">
    <w:name w:val="No List1"/>
    <w:next w:val="NoList"/>
    <w:uiPriority w:val="99"/>
    <w:semiHidden/>
    <w:unhideWhenUsed/>
    <w:rsid w:val="006E06AD"/>
  </w:style>
  <w:style w:type="table" w:customStyle="1" w:styleId="TableGrid1">
    <w:name w:val="Table Grid1"/>
    <w:basedOn w:val="TableNormal"/>
    <w:next w:val="TableGrid"/>
    <w:uiPriority w:val="59"/>
    <w:rsid w:val="006E06AD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EE6FC3-991C-4414-843A-7EC419542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5</Pages>
  <Words>9981</Words>
  <Characters>56894</Characters>
  <Application>Microsoft Office Word</Application>
  <DocSecurity>0</DocSecurity>
  <Lines>474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ker</cp:lastModifiedBy>
  <cp:revision>2</cp:revision>
  <cp:lastPrinted>2013-10-03T12:51:00Z</cp:lastPrinted>
  <dcterms:created xsi:type="dcterms:W3CDTF">2022-02-02T06:57:00Z</dcterms:created>
  <dcterms:modified xsi:type="dcterms:W3CDTF">2022-02-02T06:57:00Z</dcterms:modified>
</cp:coreProperties>
</file>